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1D6C7B" w14:textId="77777777" w:rsidR="00D02403" w:rsidRDefault="00D02403" w:rsidP="00D02403">
      <w:r>
        <w:rPr>
          <w:rFonts w:hint="eastAsia"/>
        </w:rPr>
        <w:t xml:space="preserve">Dataset </w:t>
      </w:r>
      <w:r w:rsidR="00455511">
        <w:t>S4</w:t>
      </w:r>
      <w:r>
        <w:rPr>
          <w:rFonts w:hint="eastAsia"/>
        </w:rPr>
        <w:t xml:space="preserve">: </w:t>
      </w:r>
      <w:r w:rsidR="00455511">
        <w:t>EF</w:t>
      </w:r>
      <w:r>
        <w:rPr>
          <w:rFonts w:hint="eastAsia"/>
        </w:rPr>
        <w:t xml:space="preserve"> superfamily</w:t>
      </w:r>
    </w:p>
    <w:tbl>
      <w:tblPr>
        <w:tblStyle w:val="TableGrid"/>
        <w:tblW w:w="8755" w:type="dxa"/>
        <w:tblLook w:val="04A0" w:firstRow="1" w:lastRow="0" w:firstColumn="1" w:lastColumn="0" w:noHBand="0" w:noVBand="1"/>
      </w:tblPr>
      <w:tblGrid>
        <w:gridCol w:w="987"/>
        <w:gridCol w:w="822"/>
        <w:gridCol w:w="4536"/>
        <w:gridCol w:w="2410"/>
      </w:tblGrid>
      <w:tr w:rsidR="001328D6" w14:paraId="676FFFD6" w14:textId="77777777" w:rsidTr="001328D6">
        <w:tc>
          <w:tcPr>
            <w:tcW w:w="987" w:type="dxa"/>
            <w:vAlign w:val="center"/>
          </w:tcPr>
          <w:p w14:paraId="41D79562" w14:textId="77777777" w:rsidR="001328D6" w:rsidRPr="00A96A86" w:rsidRDefault="001328D6" w:rsidP="00F20711">
            <w:pPr>
              <w:rPr>
                <w:b/>
                <w:color w:val="000000"/>
              </w:rPr>
            </w:pPr>
            <w:r w:rsidRPr="00A96A86">
              <w:rPr>
                <w:b/>
                <w:color w:val="000000"/>
                <w:sz w:val="22"/>
              </w:rPr>
              <w:t>PDB</w:t>
            </w:r>
          </w:p>
        </w:tc>
        <w:tc>
          <w:tcPr>
            <w:tcW w:w="822" w:type="dxa"/>
            <w:vAlign w:val="center"/>
          </w:tcPr>
          <w:p w14:paraId="068A9D42" w14:textId="77777777" w:rsidR="001328D6" w:rsidRPr="00A96A86" w:rsidRDefault="001328D6" w:rsidP="00F20711">
            <w:pPr>
              <w:rPr>
                <w:b/>
                <w:color w:val="000000"/>
              </w:rPr>
            </w:pPr>
            <w:r w:rsidRPr="00A96A86">
              <w:rPr>
                <w:rFonts w:hint="eastAsia"/>
                <w:b/>
                <w:color w:val="000000"/>
              </w:rPr>
              <w:t>Chain</w:t>
            </w:r>
          </w:p>
        </w:tc>
        <w:tc>
          <w:tcPr>
            <w:tcW w:w="4536" w:type="dxa"/>
            <w:vAlign w:val="center"/>
          </w:tcPr>
          <w:p w14:paraId="798A5FF3" w14:textId="77777777" w:rsidR="001328D6" w:rsidRPr="00A96A86" w:rsidRDefault="001328D6" w:rsidP="00F20711">
            <w:pPr>
              <w:rPr>
                <w:b/>
                <w:color w:val="000000"/>
              </w:rPr>
            </w:pPr>
            <w:r w:rsidRPr="00A96A86">
              <w:rPr>
                <w:b/>
                <w:color w:val="000000"/>
                <w:sz w:val="22"/>
              </w:rPr>
              <w:t>CSA Annotated Active Site Residues</w:t>
            </w:r>
          </w:p>
        </w:tc>
        <w:tc>
          <w:tcPr>
            <w:tcW w:w="2410" w:type="dxa"/>
            <w:vAlign w:val="center"/>
          </w:tcPr>
          <w:p w14:paraId="0EBF997D" w14:textId="49F229B5" w:rsidR="001328D6" w:rsidRPr="00A96A86" w:rsidRDefault="001328D6" w:rsidP="00F20711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ote</w:t>
            </w:r>
          </w:p>
        </w:tc>
      </w:tr>
      <w:tr w:rsidR="001328D6" w14:paraId="744A6218" w14:textId="77777777" w:rsidTr="001328D6">
        <w:tc>
          <w:tcPr>
            <w:tcW w:w="987" w:type="dxa"/>
          </w:tcPr>
          <w:p w14:paraId="4EB6B41F" w14:textId="77777777" w:rsidR="001328D6" w:rsidRPr="008C2EFB" w:rsidRDefault="001328D6" w:rsidP="00A932CC">
            <w:r w:rsidRPr="008C2EFB">
              <w:t>1a0i</w:t>
            </w:r>
          </w:p>
        </w:tc>
        <w:tc>
          <w:tcPr>
            <w:tcW w:w="822" w:type="dxa"/>
          </w:tcPr>
          <w:p w14:paraId="5228DB02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46E3B7ED" w14:textId="77777777" w:rsidR="001328D6" w:rsidRPr="008C2EFB" w:rsidRDefault="001328D6" w:rsidP="00A932CC">
            <w:r w:rsidRPr="008C2EFB">
              <w:t>LYS34</w:t>
            </w:r>
          </w:p>
        </w:tc>
        <w:tc>
          <w:tcPr>
            <w:tcW w:w="2410" w:type="dxa"/>
          </w:tcPr>
          <w:p w14:paraId="0466BC17" w14:textId="34B2B558" w:rsidR="001328D6" w:rsidRPr="008C2EFB" w:rsidRDefault="001328D6" w:rsidP="00A932CC"/>
        </w:tc>
      </w:tr>
      <w:tr w:rsidR="001328D6" w14:paraId="3217451B" w14:textId="77777777" w:rsidTr="001328D6">
        <w:tc>
          <w:tcPr>
            <w:tcW w:w="987" w:type="dxa"/>
          </w:tcPr>
          <w:p w14:paraId="64A22535" w14:textId="77777777" w:rsidR="001328D6" w:rsidRPr="008C2EFB" w:rsidRDefault="001328D6" w:rsidP="00A932CC">
            <w:r w:rsidRPr="008C2EFB">
              <w:t>1a26</w:t>
            </w:r>
          </w:p>
        </w:tc>
        <w:tc>
          <w:tcPr>
            <w:tcW w:w="822" w:type="dxa"/>
          </w:tcPr>
          <w:p w14:paraId="3B7A5113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75B826BA" w14:textId="77777777" w:rsidR="001328D6" w:rsidRPr="008C2EFB" w:rsidRDefault="001328D6" w:rsidP="00A932CC">
            <w:r w:rsidRPr="008C2EFB">
              <w:t xml:space="preserve">TYR907, GLU988, </w:t>
            </w:r>
          </w:p>
        </w:tc>
        <w:tc>
          <w:tcPr>
            <w:tcW w:w="2410" w:type="dxa"/>
          </w:tcPr>
          <w:p w14:paraId="5E85122E" w14:textId="001D0E3F" w:rsidR="001328D6" w:rsidRPr="008C2EFB" w:rsidRDefault="001328D6" w:rsidP="00A932CC"/>
        </w:tc>
      </w:tr>
      <w:tr w:rsidR="001328D6" w14:paraId="42C091FD" w14:textId="77777777" w:rsidTr="001328D6">
        <w:tc>
          <w:tcPr>
            <w:tcW w:w="987" w:type="dxa"/>
          </w:tcPr>
          <w:p w14:paraId="41C2E0D8" w14:textId="77777777" w:rsidR="001328D6" w:rsidRPr="008C2EFB" w:rsidRDefault="001328D6" w:rsidP="00A932CC">
            <w:r w:rsidRPr="008C2EFB">
              <w:t>1a4i</w:t>
            </w:r>
          </w:p>
        </w:tc>
        <w:tc>
          <w:tcPr>
            <w:tcW w:w="822" w:type="dxa"/>
          </w:tcPr>
          <w:p w14:paraId="6C38959C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253512C0" w14:textId="77777777" w:rsidR="001328D6" w:rsidRPr="008C2EFB" w:rsidRDefault="001328D6" w:rsidP="00A932CC">
            <w:r w:rsidRPr="008C2EFB">
              <w:t>LYS56</w:t>
            </w:r>
          </w:p>
        </w:tc>
        <w:tc>
          <w:tcPr>
            <w:tcW w:w="2410" w:type="dxa"/>
          </w:tcPr>
          <w:p w14:paraId="51D06507" w14:textId="5777AD02" w:rsidR="001328D6" w:rsidRPr="008C2EFB" w:rsidRDefault="001328D6" w:rsidP="00A932CC"/>
        </w:tc>
      </w:tr>
      <w:tr w:rsidR="001328D6" w14:paraId="0C7EA103" w14:textId="77777777" w:rsidTr="001328D6">
        <w:tc>
          <w:tcPr>
            <w:tcW w:w="987" w:type="dxa"/>
          </w:tcPr>
          <w:p w14:paraId="70AD6595" w14:textId="77777777" w:rsidR="001328D6" w:rsidRPr="008C2EFB" w:rsidRDefault="001328D6" w:rsidP="00A932CC">
            <w:r w:rsidRPr="008C2EFB">
              <w:t>1a4y</w:t>
            </w:r>
          </w:p>
        </w:tc>
        <w:tc>
          <w:tcPr>
            <w:tcW w:w="822" w:type="dxa"/>
          </w:tcPr>
          <w:p w14:paraId="471EFAB1" w14:textId="77777777" w:rsidR="001328D6" w:rsidRPr="008C2EFB" w:rsidRDefault="001328D6" w:rsidP="00A932CC">
            <w:r w:rsidRPr="008C2EFB">
              <w:t>B</w:t>
            </w:r>
          </w:p>
        </w:tc>
        <w:tc>
          <w:tcPr>
            <w:tcW w:w="4536" w:type="dxa"/>
          </w:tcPr>
          <w:p w14:paraId="70CBDA04" w14:textId="77777777" w:rsidR="001328D6" w:rsidRPr="008C2EFB" w:rsidRDefault="001328D6" w:rsidP="00A932CC">
            <w:r w:rsidRPr="008C2EFB">
              <w:t>HIS13, LYS40, HIS114</w:t>
            </w:r>
          </w:p>
        </w:tc>
        <w:tc>
          <w:tcPr>
            <w:tcW w:w="2410" w:type="dxa"/>
          </w:tcPr>
          <w:p w14:paraId="0A8431FE" w14:textId="503A89F8" w:rsidR="001328D6" w:rsidRPr="008C2EFB" w:rsidRDefault="001328D6" w:rsidP="00A932CC"/>
        </w:tc>
      </w:tr>
      <w:tr w:rsidR="001328D6" w14:paraId="56420A43" w14:textId="77777777" w:rsidTr="001328D6">
        <w:tc>
          <w:tcPr>
            <w:tcW w:w="987" w:type="dxa"/>
          </w:tcPr>
          <w:p w14:paraId="70F3AB5B" w14:textId="77777777" w:rsidR="001328D6" w:rsidRPr="008C2EFB" w:rsidRDefault="001328D6" w:rsidP="00A932CC">
            <w:r w:rsidRPr="008C2EFB">
              <w:t>1a6d</w:t>
            </w:r>
          </w:p>
        </w:tc>
        <w:tc>
          <w:tcPr>
            <w:tcW w:w="822" w:type="dxa"/>
          </w:tcPr>
          <w:p w14:paraId="4F01B5E6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1FFD372D" w14:textId="77777777" w:rsidR="001328D6" w:rsidRPr="008C2EFB" w:rsidRDefault="001328D6" w:rsidP="00A932CC">
            <w:r w:rsidRPr="008C2EFB">
              <w:t xml:space="preserve">THR97, ASP390, THR96, ASP63, </w:t>
            </w:r>
          </w:p>
        </w:tc>
        <w:tc>
          <w:tcPr>
            <w:tcW w:w="2410" w:type="dxa"/>
          </w:tcPr>
          <w:p w14:paraId="0FAC0B81" w14:textId="38E7643C" w:rsidR="001328D6" w:rsidRPr="008C2EFB" w:rsidRDefault="001328D6" w:rsidP="00A932CC"/>
        </w:tc>
      </w:tr>
      <w:tr w:rsidR="001328D6" w14:paraId="5E111D1D" w14:textId="77777777" w:rsidTr="001328D6">
        <w:tc>
          <w:tcPr>
            <w:tcW w:w="987" w:type="dxa"/>
          </w:tcPr>
          <w:p w14:paraId="3E90813C" w14:textId="77777777" w:rsidR="001328D6" w:rsidRPr="008C2EFB" w:rsidRDefault="001328D6" w:rsidP="00A932CC">
            <w:r w:rsidRPr="008C2EFB">
              <w:t>1a79</w:t>
            </w:r>
          </w:p>
        </w:tc>
        <w:tc>
          <w:tcPr>
            <w:tcW w:w="822" w:type="dxa"/>
          </w:tcPr>
          <w:p w14:paraId="48BAACEB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3D7B292C" w14:textId="77777777" w:rsidR="001328D6" w:rsidRPr="008C2EFB" w:rsidRDefault="001328D6" w:rsidP="00A932CC">
            <w:r w:rsidRPr="008C2EFB">
              <w:t>LYS156, TYR115, HIS125</w:t>
            </w:r>
          </w:p>
        </w:tc>
        <w:tc>
          <w:tcPr>
            <w:tcW w:w="2410" w:type="dxa"/>
          </w:tcPr>
          <w:p w14:paraId="3C889035" w14:textId="05F25A34" w:rsidR="001328D6" w:rsidRPr="008C2EFB" w:rsidRDefault="001328D6" w:rsidP="00A932CC"/>
        </w:tc>
      </w:tr>
      <w:tr w:rsidR="001328D6" w14:paraId="3028CC41" w14:textId="77777777" w:rsidTr="001328D6">
        <w:tc>
          <w:tcPr>
            <w:tcW w:w="987" w:type="dxa"/>
          </w:tcPr>
          <w:p w14:paraId="5196D5E6" w14:textId="77777777" w:rsidR="001328D6" w:rsidRPr="008C2EFB" w:rsidRDefault="001328D6" w:rsidP="00A932CC">
            <w:r w:rsidRPr="008C2EFB">
              <w:t>1a8h</w:t>
            </w:r>
          </w:p>
        </w:tc>
        <w:tc>
          <w:tcPr>
            <w:tcW w:w="822" w:type="dxa"/>
          </w:tcPr>
          <w:p w14:paraId="2298B5C5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5B70802E" w14:textId="77777777" w:rsidR="001328D6" w:rsidRPr="008C2EFB" w:rsidRDefault="001328D6" w:rsidP="00A932CC">
            <w:r w:rsidRPr="008C2EFB">
              <w:t xml:space="preserve">LYS300, LYS297, </w:t>
            </w:r>
          </w:p>
        </w:tc>
        <w:tc>
          <w:tcPr>
            <w:tcW w:w="2410" w:type="dxa"/>
          </w:tcPr>
          <w:p w14:paraId="5781F88B" w14:textId="35BE2A7B" w:rsidR="001328D6" w:rsidRPr="008C2EFB" w:rsidRDefault="001328D6" w:rsidP="00A932CC"/>
        </w:tc>
      </w:tr>
      <w:tr w:rsidR="001328D6" w14:paraId="6ACD4B22" w14:textId="77777777" w:rsidTr="001328D6">
        <w:tc>
          <w:tcPr>
            <w:tcW w:w="987" w:type="dxa"/>
          </w:tcPr>
          <w:p w14:paraId="2830B8B3" w14:textId="77777777" w:rsidR="001328D6" w:rsidRPr="008C2EFB" w:rsidRDefault="001328D6" w:rsidP="00A932CC">
            <w:r w:rsidRPr="008C2EFB">
              <w:t>1aa6</w:t>
            </w:r>
          </w:p>
        </w:tc>
        <w:tc>
          <w:tcPr>
            <w:tcW w:w="822" w:type="dxa"/>
          </w:tcPr>
          <w:p w14:paraId="702A71C2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2EB375E2" w14:textId="77777777" w:rsidR="001328D6" w:rsidRPr="008C2EFB" w:rsidRDefault="001328D6" w:rsidP="00A932CC">
            <w:r w:rsidRPr="008C2EFB">
              <w:t xml:space="preserve">LYS44, CYS140, HIS141, ARG333, </w:t>
            </w:r>
          </w:p>
        </w:tc>
        <w:tc>
          <w:tcPr>
            <w:tcW w:w="2410" w:type="dxa"/>
          </w:tcPr>
          <w:p w14:paraId="275B0B4D" w14:textId="5010C71D" w:rsidR="001328D6" w:rsidRPr="008C2EFB" w:rsidRDefault="001328D6" w:rsidP="00A932CC"/>
        </w:tc>
      </w:tr>
      <w:tr w:rsidR="001328D6" w14:paraId="64C6A5D6" w14:textId="77777777" w:rsidTr="001328D6">
        <w:tc>
          <w:tcPr>
            <w:tcW w:w="987" w:type="dxa"/>
          </w:tcPr>
          <w:p w14:paraId="60C8401A" w14:textId="77777777" w:rsidR="001328D6" w:rsidRPr="008C2EFB" w:rsidRDefault="001328D6" w:rsidP="00A932CC">
            <w:r w:rsidRPr="008C2EFB">
              <w:t>1ab4</w:t>
            </w:r>
          </w:p>
        </w:tc>
        <w:tc>
          <w:tcPr>
            <w:tcW w:w="822" w:type="dxa"/>
          </w:tcPr>
          <w:p w14:paraId="7D4FFCE2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766D0975" w14:textId="77777777" w:rsidR="001328D6" w:rsidRPr="008C2EFB" w:rsidRDefault="001328D6" w:rsidP="00A932CC">
            <w:r w:rsidRPr="008C2EFB">
              <w:t>TYR122, ARG32, HIS78</w:t>
            </w:r>
          </w:p>
        </w:tc>
        <w:tc>
          <w:tcPr>
            <w:tcW w:w="2410" w:type="dxa"/>
          </w:tcPr>
          <w:p w14:paraId="00A56956" w14:textId="465999C6" w:rsidR="001328D6" w:rsidRPr="008C2EFB" w:rsidRDefault="001328D6" w:rsidP="00A932CC"/>
        </w:tc>
      </w:tr>
      <w:tr w:rsidR="001328D6" w14:paraId="47BA3971" w14:textId="77777777" w:rsidTr="001328D6">
        <w:tc>
          <w:tcPr>
            <w:tcW w:w="987" w:type="dxa"/>
          </w:tcPr>
          <w:p w14:paraId="33D4F948" w14:textId="77777777" w:rsidR="001328D6" w:rsidRPr="008C2EFB" w:rsidRDefault="001328D6" w:rsidP="00A932CC">
            <w:r w:rsidRPr="008C2EFB">
              <w:t>1adn</w:t>
            </w:r>
          </w:p>
        </w:tc>
        <w:tc>
          <w:tcPr>
            <w:tcW w:w="822" w:type="dxa"/>
          </w:tcPr>
          <w:p w14:paraId="0C6C0BBD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1E3730D8" w14:textId="77777777" w:rsidR="001328D6" w:rsidRPr="008C2EFB" w:rsidRDefault="001328D6" w:rsidP="00A932CC">
            <w:r w:rsidRPr="008C2EFB">
              <w:t>CYS69</w:t>
            </w:r>
          </w:p>
        </w:tc>
        <w:tc>
          <w:tcPr>
            <w:tcW w:w="2410" w:type="dxa"/>
          </w:tcPr>
          <w:p w14:paraId="280AF733" w14:textId="3295219C" w:rsidR="001328D6" w:rsidRPr="008C2EFB" w:rsidRDefault="001328D6" w:rsidP="00A932CC"/>
        </w:tc>
      </w:tr>
      <w:tr w:rsidR="001328D6" w14:paraId="4DD2CDCF" w14:textId="77777777" w:rsidTr="001328D6">
        <w:tc>
          <w:tcPr>
            <w:tcW w:w="987" w:type="dxa"/>
          </w:tcPr>
          <w:p w14:paraId="4E3A7CB1" w14:textId="77777777" w:rsidR="001328D6" w:rsidRPr="008C2EFB" w:rsidRDefault="001328D6" w:rsidP="00A932CC">
            <w:r w:rsidRPr="008C2EFB">
              <w:t>1af7</w:t>
            </w:r>
          </w:p>
        </w:tc>
        <w:tc>
          <w:tcPr>
            <w:tcW w:w="822" w:type="dxa"/>
          </w:tcPr>
          <w:p w14:paraId="34CE6792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5DCD9334" w14:textId="77777777" w:rsidR="001328D6" w:rsidRPr="008C2EFB" w:rsidRDefault="001328D6" w:rsidP="00A932CC">
            <w:r w:rsidRPr="008C2EFB">
              <w:t xml:space="preserve">ARG98, ASP154, </w:t>
            </w:r>
          </w:p>
        </w:tc>
        <w:tc>
          <w:tcPr>
            <w:tcW w:w="2410" w:type="dxa"/>
          </w:tcPr>
          <w:p w14:paraId="6D681AA3" w14:textId="68E61557" w:rsidR="001328D6" w:rsidRPr="008C2EFB" w:rsidRDefault="001328D6" w:rsidP="00A932CC"/>
        </w:tc>
      </w:tr>
      <w:tr w:rsidR="001328D6" w14:paraId="169B0E58" w14:textId="77777777" w:rsidTr="001328D6">
        <w:tc>
          <w:tcPr>
            <w:tcW w:w="987" w:type="dxa"/>
          </w:tcPr>
          <w:p w14:paraId="2B2E5BF0" w14:textId="77777777" w:rsidR="001328D6" w:rsidRPr="008C2EFB" w:rsidRDefault="001328D6" w:rsidP="00A932CC">
            <w:r w:rsidRPr="008C2EFB">
              <w:t>1afr</w:t>
            </w:r>
          </w:p>
        </w:tc>
        <w:tc>
          <w:tcPr>
            <w:tcW w:w="822" w:type="dxa"/>
          </w:tcPr>
          <w:p w14:paraId="2C89C295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5CE56F27" w14:textId="77777777" w:rsidR="001328D6" w:rsidRPr="008C2EFB" w:rsidRDefault="001328D6" w:rsidP="00A932CC">
            <w:r w:rsidRPr="008C2EFB">
              <w:t xml:space="preserve">THR199, ASP228, TRP62, HIS146, </w:t>
            </w:r>
          </w:p>
        </w:tc>
        <w:tc>
          <w:tcPr>
            <w:tcW w:w="2410" w:type="dxa"/>
          </w:tcPr>
          <w:p w14:paraId="3BFA910A" w14:textId="130FB6D3" w:rsidR="001328D6" w:rsidRPr="008C2EFB" w:rsidRDefault="001328D6" w:rsidP="00A932CC"/>
        </w:tc>
      </w:tr>
      <w:tr w:rsidR="001328D6" w14:paraId="10179C4E" w14:textId="77777777" w:rsidTr="001328D6">
        <w:tc>
          <w:tcPr>
            <w:tcW w:w="987" w:type="dxa"/>
          </w:tcPr>
          <w:p w14:paraId="5581F40C" w14:textId="77777777" w:rsidR="001328D6" w:rsidRPr="008C2EFB" w:rsidRDefault="001328D6" w:rsidP="00A932CC">
            <w:r w:rsidRPr="008C2EFB">
              <w:t>1afw</w:t>
            </w:r>
          </w:p>
        </w:tc>
        <w:tc>
          <w:tcPr>
            <w:tcW w:w="822" w:type="dxa"/>
          </w:tcPr>
          <w:p w14:paraId="757C6565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1CD784D6" w14:textId="77777777" w:rsidR="001328D6" w:rsidRPr="008C2EFB" w:rsidRDefault="001328D6" w:rsidP="00A932CC">
            <w:r w:rsidRPr="008C2EFB">
              <w:t xml:space="preserve">HIS375, CYS403, CYS125, GLY405, </w:t>
            </w:r>
          </w:p>
        </w:tc>
        <w:tc>
          <w:tcPr>
            <w:tcW w:w="2410" w:type="dxa"/>
          </w:tcPr>
          <w:p w14:paraId="404AC941" w14:textId="636E62F7" w:rsidR="001328D6" w:rsidRPr="008C2EFB" w:rsidRDefault="001328D6" w:rsidP="00A932CC"/>
        </w:tc>
      </w:tr>
      <w:tr w:rsidR="001328D6" w14:paraId="5ECEE688" w14:textId="77777777" w:rsidTr="001328D6">
        <w:tc>
          <w:tcPr>
            <w:tcW w:w="987" w:type="dxa"/>
          </w:tcPr>
          <w:p w14:paraId="74D42011" w14:textId="77777777" w:rsidR="001328D6" w:rsidRPr="008C2EFB" w:rsidRDefault="001328D6" w:rsidP="00A932CC">
            <w:r w:rsidRPr="008C2EFB">
              <w:t>1ak0</w:t>
            </w:r>
          </w:p>
        </w:tc>
        <w:tc>
          <w:tcPr>
            <w:tcW w:w="822" w:type="dxa"/>
          </w:tcPr>
          <w:p w14:paraId="08DF342D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26B4069C" w14:textId="77777777" w:rsidR="001328D6" w:rsidRPr="008C2EFB" w:rsidRDefault="001328D6" w:rsidP="00A932CC">
            <w:r w:rsidRPr="008C2EFB">
              <w:t>ARG48</w:t>
            </w:r>
          </w:p>
        </w:tc>
        <w:tc>
          <w:tcPr>
            <w:tcW w:w="2410" w:type="dxa"/>
          </w:tcPr>
          <w:p w14:paraId="75E14988" w14:textId="6DEFE1BD" w:rsidR="001328D6" w:rsidRPr="008C2EFB" w:rsidRDefault="001328D6" w:rsidP="00A932CC"/>
        </w:tc>
      </w:tr>
      <w:tr w:rsidR="001328D6" w14:paraId="077F2119" w14:textId="77777777" w:rsidTr="001328D6">
        <w:tc>
          <w:tcPr>
            <w:tcW w:w="987" w:type="dxa"/>
          </w:tcPr>
          <w:p w14:paraId="426EE0A0" w14:textId="77777777" w:rsidR="001328D6" w:rsidRPr="008C2EFB" w:rsidRDefault="001328D6" w:rsidP="00A932CC">
            <w:r w:rsidRPr="008C2EFB">
              <w:t>1ako</w:t>
            </w:r>
          </w:p>
        </w:tc>
        <w:tc>
          <w:tcPr>
            <w:tcW w:w="822" w:type="dxa"/>
          </w:tcPr>
          <w:p w14:paraId="32AC1F36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2A3FD58A" w14:textId="77777777" w:rsidR="001328D6" w:rsidRPr="008C2EFB" w:rsidRDefault="001328D6" w:rsidP="00A932CC">
            <w:r w:rsidRPr="008C2EFB">
              <w:t>HIS259, ASP229, ASN7, ASP151, ASN153</w:t>
            </w:r>
          </w:p>
        </w:tc>
        <w:tc>
          <w:tcPr>
            <w:tcW w:w="2410" w:type="dxa"/>
          </w:tcPr>
          <w:p w14:paraId="1036203B" w14:textId="07F3ACFB" w:rsidR="001328D6" w:rsidRPr="008C2EFB" w:rsidRDefault="001328D6" w:rsidP="00A932CC"/>
        </w:tc>
      </w:tr>
      <w:tr w:rsidR="001328D6" w14:paraId="2EBBE095" w14:textId="77777777" w:rsidTr="001328D6">
        <w:tc>
          <w:tcPr>
            <w:tcW w:w="987" w:type="dxa"/>
          </w:tcPr>
          <w:p w14:paraId="33256F42" w14:textId="77777777" w:rsidR="001328D6" w:rsidRPr="008C2EFB" w:rsidRDefault="001328D6" w:rsidP="00A932CC">
            <w:r w:rsidRPr="008C2EFB">
              <w:t>1am2</w:t>
            </w:r>
          </w:p>
        </w:tc>
        <w:tc>
          <w:tcPr>
            <w:tcW w:w="822" w:type="dxa"/>
          </w:tcPr>
          <w:p w14:paraId="3E2A1324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27B5E3DF" w14:textId="77777777" w:rsidR="001328D6" w:rsidRPr="008C2EFB" w:rsidRDefault="001328D6" w:rsidP="00A932CC">
            <w:r w:rsidRPr="008C2EFB">
              <w:t xml:space="preserve">HIS75, ASN198, ASN74, SER1, HIS197, THR72, </w:t>
            </w:r>
          </w:p>
        </w:tc>
        <w:tc>
          <w:tcPr>
            <w:tcW w:w="2410" w:type="dxa"/>
          </w:tcPr>
          <w:p w14:paraId="6F2D0F96" w14:textId="294DC61C" w:rsidR="001328D6" w:rsidRPr="008C2EFB" w:rsidRDefault="001328D6" w:rsidP="00A932CC"/>
        </w:tc>
      </w:tr>
      <w:tr w:rsidR="001328D6" w14:paraId="1BB68130" w14:textId="77777777" w:rsidTr="001328D6">
        <w:tc>
          <w:tcPr>
            <w:tcW w:w="987" w:type="dxa"/>
          </w:tcPr>
          <w:p w14:paraId="78A38DF7" w14:textId="77777777" w:rsidR="001328D6" w:rsidRPr="008C2EFB" w:rsidRDefault="001328D6" w:rsidP="00A932CC">
            <w:r w:rsidRPr="008C2EFB">
              <w:t>1aop</w:t>
            </w:r>
          </w:p>
        </w:tc>
        <w:tc>
          <w:tcPr>
            <w:tcW w:w="822" w:type="dxa"/>
          </w:tcPr>
          <w:p w14:paraId="358A34C4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19B0A8F0" w14:textId="77777777" w:rsidR="001328D6" w:rsidRPr="008C2EFB" w:rsidRDefault="001328D6" w:rsidP="00A932CC">
            <w:r w:rsidRPr="008C2EFB">
              <w:t>LYS215, ARG83, CYS483, LYS217, ARG153</w:t>
            </w:r>
          </w:p>
        </w:tc>
        <w:tc>
          <w:tcPr>
            <w:tcW w:w="2410" w:type="dxa"/>
          </w:tcPr>
          <w:p w14:paraId="12171CBF" w14:textId="068439F9" w:rsidR="001328D6" w:rsidRPr="008C2EFB" w:rsidRDefault="001328D6" w:rsidP="00A932CC"/>
        </w:tc>
      </w:tr>
      <w:tr w:rsidR="001328D6" w14:paraId="7CF6E08F" w14:textId="77777777" w:rsidTr="001328D6">
        <w:tc>
          <w:tcPr>
            <w:tcW w:w="987" w:type="dxa"/>
          </w:tcPr>
          <w:p w14:paraId="4386D1F3" w14:textId="77777777" w:rsidR="001328D6" w:rsidRPr="008C2EFB" w:rsidRDefault="001328D6" w:rsidP="00A932CC">
            <w:r w:rsidRPr="008C2EFB">
              <w:t>1aug</w:t>
            </w:r>
          </w:p>
        </w:tc>
        <w:tc>
          <w:tcPr>
            <w:tcW w:w="822" w:type="dxa"/>
          </w:tcPr>
          <w:p w14:paraId="26312401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26F7ABBD" w14:textId="77777777" w:rsidR="001328D6" w:rsidRPr="008C2EFB" w:rsidRDefault="001328D6" w:rsidP="00A932CC">
            <w:r w:rsidRPr="008C2EFB">
              <w:t xml:space="preserve">GLU81, CYS144, ARG91, HIS168, </w:t>
            </w:r>
          </w:p>
        </w:tc>
        <w:tc>
          <w:tcPr>
            <w:tcW w:w="2410" w:type="dxa"/>
          </w:tcPr>
          <w:p w14:paraId="463F1434" w14:textId="0099CA6F" w:rsidR="001328D6" w:rsidRPr="008C2EFB" w:rsidRDefault="001328D6" w:rsidP="00A932CC"/>
        </w:tc>
      </w:tr>
      <w:tr w:rsidR="001328D6" w14:paraId="1636430A" w14:textId="77777777" w:rsidTr="001328D6">
        <w:tc>
          <w:tcPr>
            <w:tcW w:w="987" w:type="dxa"/>
          </w:tcPr>
          <w:p w14:paraId="2611CDB4" w14:textId="77777777" w:rsidR="001328D6" w:rsidRPr="008C2EFB" w:rsidRDefault="001328D6" w:rsidP="00A932CC">
            <w:r w:rsidRPr="008C2EFB">
              <w:t>1aui</w:t>
            </w:r>
          </w:p>
        </w:tc>
        <w:tc>
          <w:tcPr>
            <w:tcW w:w="822" w:type="dxa"/>
          </w:tcPr>
          <w:p w14:paraId="140D40B2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20C6AAF9" w14:textId="77777777" w:rsidR="001328D6" w:rsidRPr="008C2EFB" w:rsidRDefault="001328D6" w:rsidP="00A932CC">
            <w:r w:rsidRPr="008C2EFB">
              <w:t xml:space="preserve">ASP121, HIS151, </w:t>
            </w:r>
          </w:p>
        </w:tc>
        <w:tc>
          <w:tcPr>
            <w:tcW w:w="2410" w:type="dxa"/>
          </w:tcPr>
          <w:p w14:paraId="5B779905" w14:textId="78E5BE69" w:rsidR="001328D6" w:rsidRPr="008C2EFB" w:rsidRDefault="001328D6" w:rsidP="00A932CC"/>
        </w:tc>
      </w:tr>
      <w:tr w:rsidR="001328D6" w14:paraId="033AD23A" w14:textId="77777777" w:rsidTr="001328D6">
        <w:tc>
          <w:tcPr>
            <w:tcW w:w="987" w:type="dxa"/>
          </w:tcPr>
          <w:p w14:paraId="3AB69187" w14:textId="77777777" w:rsidR="001328D6" w:rsidRPr="008C2EFB" w:rsidRDefault="001328D6" w:rsidP="00A932CC">
            <w:r w:rsidRPr="008C2EFB">
              <w:t>1auk</w:t>
            </w:r>
          </w:p>
        </w:tc>
        <w:tc>
          <w:tcPr>
            <w:tcW w:w="822" w:type="dxa"/>
          </w:tcPr>
          <w:p w14:paraId="08F9B90B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7382B850" w14:textId="77777777" w:rsidR="001328D6" w:rsidRPr="008C2EFB" w:rsidRDefault="001328D6" w:rsidP="00A932CC">
            <w:r w:rsidRPr="008C2EFB">
              <w:t>LYS302, ASP281, HIS229, LYS123, GLY69, HIS125, SER150</w:t>
            </w:r>
          </w:p>
        </w:tc>
        <w:tc>
          <w:tcPr>
            <w:tcW w:w="2410" w:type="dxa"/>
          </w:tcPr>
          <w:p w14:paraId="6F3C9C08" w14:textId="14FAC5CB" w:rsidR="001328D6" w:rsidRPr="008C2EFB" w:rsidRDefault="001328D6" w:rsidP="00A932CC"/>
        </w:tc>
      </w:tr>
      <w:tr w:rsidR="001328D6" w14:paraId="17569F96" w14:textId="77777777" w:rsidTr="001328D6">
        <w:tc>
          <w:tcPr>
            <w:tcW w:w="987" w:type="dxa"/>
          </w:tcPr>
          <w:p w14:paraId="029F9D2B" w14:textId="77777777" w:rsidR="001328D6" w:rsidRPr="008C2EFB" w:rsidRDefault="001328D6" w:rsidP="00A932CC">
            <w:r w:rsidRPr="008C2EFB">
              <w:t>1b04</w:t>
            </w:r>
          </w:p>
        </w:tc>
        <w:tc>
          <w:tcPr>
            <w:tcW w:w="822" w:type="dxa"/>
          </w:tcPr>
          <w:p w14:paraId="405D208A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0D83D122" w14:textId="77777777" w:rsidR="001328D6" w:rsidRPr="008C2EFB" w:rsidRDefault="001328D6" w:rsidP="00A932CC">
            <w:r w:rsidRPr="008C2EFB">
              <w:t>ALA114</w:t>
            </w:r>
          </w:p>
        </w:tc>
        <w:tc>
          <w:tcPr>
            <w:tcW w:w="2410" w:type="dxa"/>
          </w:tcPr>
          <w:p w14:paraId="4FB61529" w14:textId="5192F312" w:rsidR="001328D6" w:rsidRPr="008C2EFB" w:rsidRDefault="001328D6" w:rsidP="00A932CC"/>
        </w:tc>
      </w:tr>
      <w:tr w:rsidR="001328D6" w14:paraId="70928C50" w14:textId="77777777" w:rsidTr="001328D6">
        <w:tc>
          <w:tcPr>
            <w:tcW w:w="987" w:type="dxa"/>
          </w:tcPr>
          <w:p w14:paraId="7135013A" w14:textId="77777777" w:rsidR="001328D6" w:rsidRPr="008C2EFB" w:rsidRDefault="001328D6" w:rsidP="00A932CC">
            <w:r w:rsidRPr="008C2EFB">
              <w:t>1b5t</w:t>
            </w:r>
          </w:p>
        </w:tc>
        <w:tc>
          <w:tcPr>
            <w:tcW w:w="822" w:type="dxa"/>
          </w:tcPr>
          <w:p w14:paraId="197CEFB4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76C07D47" w14:textId="77777777" w:rsidR="001328D6" w:rsidRPr="008C2EFB" w:rsidRDefault="001328D6" w:rsidP="00A932CC">
            <w:r w:rsidRPr="008C2EFB">
              <w:t xml:space="preserve">GLU28, ASP120, </w:t>
            </w:r>
          </w:p>
        </w:tc>
        <w:tc>
          <w:tcPr>
            <w:tcW w:w="2410" w:type="dxa"/>
          </w:tcPr>
          <w:p w14:paraId="690499F0" w14:textId="1280EAE8" w:rsidR="001328D6" w:rsidRPr="008C2EFB" w:rsidRDefault="001328D6" w:rsidP="00A932CC"/>
        </w:tc>
      </w:tr>
      <w:tr w:rsidR="001328D6" w14:paraId="049ABADD" w14:textId="77777777" w:rsidTr="001328D6">
        <w:tc>
          <w:tcPr>
            <w:tcW w:w="987" w:type="dxa"/>
          </w:tcPr>
          <w:p w14:paraId="411DCA21" w14:textId="77777777" w:rsidR="001328D6" w:rsidRPr="008C2EFB" w:rsidRDefault="001328D6" w:rsidP="00A932CC">
            <w:r w:rsidRPr="008C2EFB">
              <w:t>1b65</w:t>
            </w:r>
          </w:p>
        </w:tc>
        <w:tc>
          <w:tcPr>
            <w:tcW w:w="822" w:type="dxa"/>
          </w:tcPr>
          <w:p w14:paraId="2EE03193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216DF5F1" w14:textId="77777777" w:rsidR="001328D6" w:rsidRPr="008C2EFB" w:rsidRDefault="001328D6" w:rsidP="00A932CC">
            <w:r w:rsidRPr="008C2EFB">
              <w:t>ASN218, GLY289, TYR146, SER288, SER250</w:t>
            </w:r>
          </w:p>
        </w:tc>
        <w:tc>
          <w:tcPr>
            <w:tcW w:w="2410" w:type="dxa"/>
          </w:tcPr>
          <w:p w14:paraId="69DAA938" w14:textId="506A849A" w:rsidR="001328D6" w:rsidRPr="008C2EFB" w:rsidRDefault="001328D6" w:rsidP="00A932CC"/>
        </w:tc>
      </w:tr>
      <w:tr w:rsidR="001328D6" w14:paraId="2E2549AC" w14:textId="77777777" w:rsidTr="001328D6">
        <w:tc>
          <w:tcPr>
            <w:tcW w:w="987" w:type="dxa"/>
          </w:tcPr>
          <w:p w14:paraId="3EFF6AE1" w14:textId="77777777" w:rsidR="001328D6" w:rsidRPr="008C2EFB" w:rsidRDefault="001328D6" w:rsidP="00A932CC">
            <w:r w:rsidRPr="008C2EFB">
              <w:t>1b66</w:t>
            </w:r>
          </w:p>
        </w:tc>
        <w:tc>
          <w:tcPr>
            <w:tcW w:w="822" w:type="dxa"/>
          </w:tcPr>
          <w:p w14:paraId="67B41539" w14:textId="5CD68387" w:rsidR="001328D6" w:rsidRPr="008C2EFB" w:rsidRDefault="00335094" w:rsidP="00A932CC">
            <w:r>
              <w:t>AB</w:t>
            </w:r>
          </w:p>
        </w:tc>
        <w:tc>
          <w:tcPr>
            <w:tcW w:w="4536" w:type="dxa"/>
          </w:tcPr>
          <w:p w14:paraId="295F847D" w14:textId="77777777" w:rsidR="001328D6" w:rsidRPr="008C2EFB" w:rsidRDefault="001328D6" w:rsidP="00A932CC">
            <w:r w:rsidRPr="008C2EFB">
              <w:t xml:space="preserve">CYS42, GLU133, ASP88, HIS89, </w:t>
            </w:r>
          </w:p>
        </w:tc>
        <w:tc>
          <w:tcPr>
            <w:tcW w:w="2410" w:type="dxa"/>
          </w:tcPr>
          <w:p w14:paraId="029F2399" w14:textId="7A376D24" w:rsidR="001328D6" w:rsidRPr="008C2EFB" w:rsidRDefault="00335094" w:rsidP="00A932CC">
            <w:r>
              <w:t>Replaced by 1gtq</w:t>
            </w:r>
          </w:p>
        </w:tc>
      </w:tr>
      <w:tr w:rsidR="001328D6" w14:paraId="0A6EB19C" w14:textId="77777777" w:rsidTr="001328D6">
        <w:tc>
          <w:tcPr>
            <w:tcW w:w="987" w:type="dxa"/>
          </w:tcPr>
          <w:p w14:paraId="678821F4" w14:textId="77777777" w:rsidR="001328D6" w:rsidRPr="008C2EFB" w:rsidRDefault="001328D6" w:rsidP="00A932CC">
            <w:r w:rsidRPr="008C2EFB">
              <w:t>1b93</w:t>
            </w:r>
          </w:p>
        </w:tc>
        <w:tc>
          <w:tcPr>
            <w:tcW w:w="822" w:type="dxa"/>
          </w:tcPr>
          <w:p w14:paraId="6C8B6FA5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26102929" w14:textId="77777777" w:rsidR="001328D6" w:rsidRPr="008C2EFB" w:rsidRDefault="001328D6" w:rsidP="00A932CC">
            <w:r w:rsidRPr="008C2EFB">
              <w:t xml:space="preserve">HIS98, ASP71, HIS19, ASP101, ASP91, GLY66, </w:t>
            </w:r>
          </w:p>
        </w:tc>
        <w:tc>
          <w:tcPr>
            <w:tcW w:w="2410" w:type="dxa"/>
          </w:tcPr>
          <w:p w14:paraId="3C46FD42" w14:textId="2FE95936" w:rsidR="001328D6" w:rsidRPr="008C2EFB" w:rsidRDefault="001328D6" w:rsidP="00A932CC"/>
        </w:tc>
      </w:tr>
      <w:tr w:rsidR="001328D6" w14:paraId="3EE1BB76" w14:textId="77777777" w:rsidTr="001328D6">
        <w:tc>
          <w:tcPr>
            <w:tcW w:w="987" w:type="dxa"/>
          </w:tcPr>
          <w:p w14:paraId="53A05EF9" w14:textId="77777777" w:rsidR="001328D6" w:rsidRPr="008C2EFB" w:rsidRDefault="001328D6" w:rsidP="00A932CC">
            <w:r w:rsidRPr="008C2EFB">
              <w:t>1bfd</w:t>
            </w:r>
          </w:p>
        </w:tc>
        <w:tc>
          <w:tcPr>
            <w:tcW w:w="822" w:type="dxa"/>
          </w:tcPr>
          <w:p w14:paraId="4A68643A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544681AB" w14:textId="77777777" w:rsidR="001328D6" w:rsidRPr="008C2EFB" w:rsidRDefault="001328D6" w:rsidP="00A932CC">
            <w:r w:rsidRPr="008C2EFB">
              <w:t>GLU28, HIS281, HIS70</w:t>
            </w:r>
          </w:p>
        </w:tc>
        <w:tc>
          <w:tcPr>
            <w:tcW w:w="2410" w:type="dxa"/>
          </w:tcPr>
          <w:p w14:paraId="21D9E2E2" w14:textId="5F2973A6" w:rsidR="001328D6" w:rsidRPr="008C2EFB" w:rsidRDefault="001328D6" w:rsidP="00A932CC"/>
        </w:tc>
      </w:tr>
      <w:tr w:rsidR="001328D6" w14:paraId="5C4F289F" w14:textId="77777777" w:rsidTr="001328D6">
        <w:tc>
          <w:tcPr>
            <w:tcW w:w="987" w:type="dxa"/>
          </w:tcPr>
          <w:p w14:paraId="74E18304" w14:textId="77777777" w:rsidR="001328D6" w:rsidRPr="008C2EFB" w:rsidRDefault="001328D6" w:rsidP="00A932CC">
            <w:r w:rsidRPr="008C2EFB">
              <w:t>1bg6</w:t>
            </w:r>
          </w:p>
        </w:tc>
        <w:tc>
          <w:tcPr>
            <w:tcW w:w="822" w:type="dxa"/>
          </w:tcPr>
          <w:p w14:paraId="0A6C38E7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1B171265" w14:textId="77777777" w:rsidR="001328D6" w:rsidRPr="008C2EFB" w:rsidRDefault="001328D6" w:rsidP="00A932CC">
            <w:r w:rsidRPr="008C2EFB">
              <w:t xml:space="preserve">ASP297, HIS202, </w:t>
            </w:r>
          </w:p>
        </w:tc>
        <w:tc>
          <w:tcPr>
            <w:tcW w:w="2410" w:type="dxa"/>
          </w:tcPr>
          <w:p w14:paraId="74CFA08D" w14:textId="76FB2067" w:rsidR="001328D6" w:rsidRPr="008C2EFB" w:rsidRDefault="001328D6" w:rsidP="00A932CC"/>
        </w:tc>
      </w:tr>
      <w:tr w:rsidR="001328D6" w14:paraId="6A851C8C" w14:textId="77777777" w:rsidTr="001328D6">
        <w:tc>
          <w:tcPr>
            <w:tcW w:w="987" w:type="dxa"/>
          </w:tcPr>
          <w:p w14:paraId="63D64F13" w14:textId="77777777" w:rsidR="001328D6" w:rsidRPr="008C2EFB" w:rsidRDefault="001328D6" w:rsidP="00A932CC">
            <w:r w:rsidRPr="008C2EFB">
              <w:t>1bhg</w:t>
            </w:r>
          </w:p>
        </w:tc>
        <w:tc>
          <w:tcPr>
            <w:tcW w:w="822" w:type="dxa"/>
          </w:tcPr>
          <w:p w14:paraId="2FA47AA6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44511E10" w14:textId="77777777" w:rsidR="001328D6" w:rsidRPr="008C2EFB" w:rsidRDefault="001328D6" w:rsidP="00A932CC">
            <w:r w:rsidRPr="008C2EFB">
              <w:t>TYR504, GLU540, GLU451</w:t>
            </w:r>
          </w:p>
        </w:tc>
        <w:tc>
          <w:tcPr>
            <w:tcW w:w="2410" w:type="dxa"/>
          </w:tcPr>
          <w:p w14:paraId="5401F79D" w14:textId="39B733F5" w:rsidR="001328D6" w:rsidRPr="008C2EFB" w:rsidRDefault="001328D6" w:rsidP="00A932CC"/>
        </w:tc>
      </w:tr>
      <w:tr w:rsidR="001328D6" w14:paraId="4CDEC2E5" w14:textId="77777777" w:rsidTr="001328D6">
        <w:tc>
          <w:tcPr>
            <w:tcW w:w="987" w:type="dxa"/>
          </w:tcPr>
          <w:p w14:paraId="0FA510E3" w14:textId="77777777" w:rsidR="001328D6" w:rsidRPr="008C2EFB" w:rsidRDefault="001328D6" w:rsidP="00A932CC">
            <w:r w:rsidRPr="008C2EFB">
              <w:t>1bmt</w:t>
            </w:r>
          </w:p>
        </w:tc>
        <w:tc>
          <w:tcPr>
            <w:tcW w:w="822" w:type="dxa"/>
          </w:tcPr>
          <w:p w14:paraId="4A8588C4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36A6D7F2" w14:textId="77777777" w:rsidR="001328D6" w:rsidRPr="008C2EFB" w:rsidRDefault="001328D6" w:rsidP="00A932CC">
            <w:r w:rsidRPr="008C2EFB">
              <w:t>SER810, ASP757, HIS759</w:t>
            </w:r>
          </w:p>
        </w:tc>
        <w:tc>
          <w:tcPr>
            <w:tcW w:w="2410" w:type="dxa"/>
          </w:tcPr>
          <w:p w14:paraId="7FDC98CC" w14:textId="7CADE7E9" w:rsidR="001328D6" w:rsidRPr="008C2EFB" w:rsidRDefault="001328D6" w:rsidP="00A932CC"/>
        </w:tc>
      </w:tr>
      <w:tr w:rsidR="001328D6" w14:paraId="676A607A" w14:textId="77777777" w:rsidTr="001328D6">
        <w:tc>
          <w:tcPr>
            <w:tcW w:w="987" w:type="dxa"/>
          </w:tcPr>
          <w:p w14:paraId="18E79D8A" w14:textId="77777777" w:rsidR="001328D6" w:rsidRPr="008C2EFB" w:rsidRDefault="001328D6" w:rsidP="00A932CC">
            <w:r w:rsidRPr="008C2EFB">
              <w:t>1bo1</w:t>
            </w:r>
          </w:p>
        </w:tc>
        <w:tc>
          <w:tcPr>
            <w:tcW w:w="822" w:type="dxa"/>
          </w:tcPr>
          <w:p w14:paraId="08938284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516DCF13" w14:textId="77777777" w:rsidR="001328D6" w:rsidRPr="008C2EFB" w:rsidRDefault="001328D6" w:rsidP="00A932CC">
            <w:r w:rsidRPr="008C2EFB">
              <w:t xml:space="preserve">ASP278, LYS150, </w:t>
            </w:r>
          </w:p>
        </w:tc>
        <w:tc>
          <w:tcPr>
            <w:tcW w:w="2410" w:type="dxa"/>
          </w:tcPr>
          <w:p w14:paraId="1E02AB17" w14:textId="30D75F3F" w:rsidR="001328D6" w:rsidRPr="008C2EFB" w:rsidRDefault="001328D6" w:rsidP="00A932CC"/>
        </w:tc>
      </w:tr>
      <w:tr w:rsidR="001328D6" w14:paraId="5AC46291" w14:textId="77777777" w:rsidTr="001328D6">
        <w:tc>
          <w:tcPr>
            <w:tcW w:w="987" w:type="dxa"/>
          </w:tcPr>
          <w:p w14:paraId="77042154" w14:textId="77777777" w:rsidR="001328D6" w:rsidRPr="008C2EFB" w:rsidRDefault="001328D6" w:rsidP="00A932CC">
            <w:r w:rsidRPr="008C2EFB">
              <w:t>1bob</w:t>
            </w:r>
          </w:p>
        </w:tc>
        <w:tc>
          <w:tcPr>
            <w:tcW w:w="822" w:type="dxa"/>
          </w:tcPr>
          <w:p w14:paraId="747F7AC4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77090A27" w14:textId="77777777" w:rsidR="001328D6" w:rsidRPr="008C2EFB" w:rsidRDefault="001328D6" w:rsidP="00A932CC">
            <w:r w:rsidRPr="008C2EFB">
              <w:t>GLU255</w:t>
            </w:r>
          </w:p>
        </w:tc>
        <w:tc>
          <w:tcPr>
            <w:tcW w:w="2410" w:type="dxa"/>
          </w:tcPr>
          <w:p w14:paraId="599596BB" w14:textId="37CE0E58" w:rsidR="001328D6" w:rsidRPr="008C2EFB" w:rsidRDefault="001328D6" w:rsidP="00A932CC"/>
        </w:tc>
      </w:tr>
      <w:tr w:rsidR="001328D6" w14:paraId="10555EF7" w14:textId="77777777" w:rsidTr="001328D6">
        <w:tc>
          <w:tcPr>
            <w:tcW w:w="987" w:type="dxa"/>
          </w:tcPr>
          <w:p w14:paraId="3B063E53" w14:textId="77777777" w:rsidR="001328D6" w:rsidRPr="008C2EFB" w:rsidRDefault="001328D6" w:rsidP="00A932CC">
            <w:r w:rsidRPr="008C2EFB">
              <w:t>1bol</w:t>
            </w:r>
          </w:p>
        </w:tc>
        <w:tc>
          <w:tcPr>
            <w:tcW w:w="822" w:type="dxa"/>
          </w:tcPr>
          <w:p w14:paraId="7991D456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0E1E346E" w14:textId="77777777" w:rsidR="001328D6" w:rsidRPr="008C2EFB" w:rsidRDefault="001328D6" w:rsidP="00A932CC">
            <w:r w:rsidRPr="008C2EFB">
              <w:t>HIS109, HIS46, GLU105</w:t>
            </w:r>
          </w:p>
        </w:tc>
        <w:tc>
          <w:tcPr>
            <w:tcW w:w="2410" w:type="dxa"/>
          </w:tcPr>
          <w:p w14:paraId="6A8BCD71" w14:textId="7C5CC5D3" w:rsidR="001328D6" w:rsidRPr="008C2EFB" w:rsidRDefault="001328D6" w:rsidP="00A932CC"/>
        </w:tc>
      </w:tr>
      <w:tr w:rsidR="001328D6" w14:paraId="5DB84102" w14:textId="77777777" w:rsidTr="001328D6">
        <w:tc>
          <w:tcPr>
            <w:tcW w:w="987" w:type="dxa"/>
          </w:tcPr>
          <w:p w14:paraId="3628E753" w14:textId="77777777" w:rsidR="001328D6" w:rsidRPr="008C2EFB" w:rsidRDefault="001328D6" w:rsidP="00A932CC">
            <w:r w:rsidRPr="008C2EFB">
              <w:lastRenderedPageBreak/>
              <w:t>1bou</w:t>
            </w:r>
          </w:p>
        </w:tc>
        <w:tc>
          <w:tcPr>
            <w:tcW w:w="822" w:type="dxa"/>
          </w:tcPr>
          <w:p w14:paraId="5A3F1A77" w14:textId="77777777" w:rsidR="001328D6" w:rsidRPr="008C2EFB" w:rsidRDefault="001328D6" w:rsidP="00A932CC">
            <w:r w:rsidRPr="008C2EFB">
              <w:t>B</w:t>
            </w:r>
          </w:p>
        </w:tc>
        <w:tc>
          <w:tcPr>
            <w:tcW w:w="4536" w:type="dxa"/>
          </w:tcPr>
          <w:p w14:paraId="6A6D40D3" w14:textId="77777777" w:rsidR="001328D6" w:rsidRPr="008C2EFB" w:rsidRDefault="001328D6" w:rsidP="00A932CC">
            <w:r w:rsidRPr="008C2EFB">
              <w:t>HIS195</w:t>
            </w:r>
          </w:p>
        </w:tc>
        <w:tc>
          <w:tcPr>
            <w:tcW w:w="2410" w:type="dxa"/>
          </w:tcPr>
          <w:p w14:paraId="41E733BA" w14:textId="53AB3717" w:rsidR="001328D6" w:rsidRPr="008C2EFB" w:rsidRDefault="001328D6" w:rsidP="00A932CC"/>
        </w:tc>
      </w:tr>
      <w:tr w:rsidR="001328D6" w14:paraId="1451E9E0" w14:textId="77777777" w:rsidTr="001328D6">
        <w:tc>
          <w:tcPr>
            <w:tcW w:w="987" w:type="dxa"/>
          </w:tcPr>
          <w:p w14:paraId="00A2CCC9" w14:textId="77777777" w:rsidR="001328D6" w:rsidRPr="008C2EFB" w:rsidRDefault="001328D6" w:rsidP="00A932CC">
            <w:r w:rsidRPr="008C2EFB">
              <w:t>1brw</w:t>
            </w:r>
          </w:p>
        </w:tc>
        <w:tc>
          <w:tcPr>
            <w:tcW w:w="822" w:type="dxa"/>
          </w:tcPr>
          <w:p w14:paraId="0096F372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673E14A7" w14:textId="77777777" w:rsidR="001328D6" w:rsidRPr="008C2EFB" w:rsidRDefault="001328D6" w:rsidP="00A932CC">
            <w:r w:rsidRPr="008C2EFB">
              <w:t xml:space="preserve">LYS187, SER183, HIS82, ARG168, </w:t>
            </w:r>
          </w:p>
        </w:tc>
        <w:tc>
          <w:tcPr>
            <w:tcW w:w="2410" w:type="dxa"/>
          </w:tcPr>
          <w:p w14:paraId="3A060746" w14:textId="152FD654" w:rsidR="001328D6" w:rsidRPr="008C2EFB" w:rsidRDefault="001328D6" w:rsidP="00A932CC"/>
        </w:tc>
      </w:tr>
      <w:tr w:rsidR="001328D6" w14:paraId="7A3F29D5" w14:textId="77777777" w:rsidTr="001328D6">
        <w:tc>
          <w:tcPr>
            <w:tcW w:w="987" w:type="dxa"/>
          </w:tcPr>
          <w:p w14:paraId="2585EEA6" w14:textId="77777777" w:rsidR="001328D6" w:rsidRPr="008C2EFB" w:rsidRDefault="001328D6" w:rsidP="00A932CC">
            <w:r w:rsidRPr="008C2EFB">
              <w:t>1bwd</w:t>
            </w:r>
          </w:p>
        </w:tc>
        <w:tc>
          <w:tcPr>
            <w:tcW w:w="822" w:type="dxa"/>
          </w:tcPr>
          <w:p w14:paraId="1E211998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63FA5230" w14:textId="77777777" w:rsidR="001328D6" w:rsidRPr="008C2EFB" w:rsidRDefault="001328D6" w:rsidP="00A932CC">
            <w:r w:rsidRPr="008C2EFB">
              <w:t>ASP179, ASP229, HIS331, ARG127, CYS332, ASP108, HIS227</w:t>
            </w:r>
          </w:p>
        </w:tc>
        <w:tc>
          <w:tcPr>
            <w:tcW w:w="2410" w:type="dxa"/>
          </w:tcPr>
          <w:p w14:paraId="76DF940A" w14:textId="5288C4FF" w:rsidR="001328D6" w:rsidRPr="008C2EFB" w:rsidRDefault="001328D6" w:rsidP="00A932CC"/>
        </w:tc>
      </w:tr>
      <w:tr w:rsidR="001328D6" w14:paraId="4A484742" w14:textId="77777777" w:rsidTr="001328D6">
        <w:tc>
          <w:tcPr>
            <w:tcW w:w="987" w:type="dxa"/>
          </w:tcPr>
          <w:p w14:paraId="6434C74A" w14:textId="77777777" w:rsidR="001328D6" w:rsidRPr="008C2EFB" w:rsidRDefault="001328D6" w:rsidP="00A932CC">
            <w:r w:rsidRPr="008C2EFB">
              <w:t>1bzy</w:t>
            </w:r>
          </w:p>
        </w:tc>
        <w:tc>
          <w:tcPr>
            <w:tcW w:w="822" w:type="dxa"/>
          </w:tcPr>
          <w:p w14:paraId="57CE45E9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559865DD" w14:textId="77777777" w:rsidR="001328D6" w:rsidRPr="008C2EFB" w:rsidRDefault="001328D6" w:rsidP="00A932CC">
            <w:r w:rsidRPr="008C2EFB">
              <w:t>GLU133, ASP134, ARG169, ASP137, LYS165</w:t>
            </w:r>
          </w:p>
        </w:tc>
        <w:tc>
          <w:tcPr>
            <w:tcW w:w="2410" w:type="dxa"/>
          </w:tcPr>
          <w:p w14:paraId="1F5CE84B" w14:textId="7157EFD3" w:rsidR="001328D6" w:rsidRPr="008C2EFB" w:rsidRDefault="001328D6" w:rsidP="00A932CC"/>
        </w:tc>
      </w:tr>
      <w:tr w:rsidR="001328D6" w14:paraId="25A04278" w14:textId="77777777" w:rsidTr="001328D6">
        <w:tc>
          <w:tcPr>
            <w:tcW w:w="987" w:type="dxa"/>
          </w:tcPr>
          <w:p w14:paraId="51E289CA" w14:textId="77777777" w:rsidR="001328D6" w:rsidRPr="008C2EFB" w:rsidRDefault="001328D6" w:rsidP="00A932CC">
            <w:r w:rsidRPr="008C2EFB">
              <w:t>1c17</w:t>
            </w:r>
          </w:p>
        </w:tc>
        <w:tc>
          <w:tcPr>
            <w:tcW w:w="822" w:type="dxa"/>
          </w:tcPr>
          <w:p w14:paraId="7ACCE9EA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40D97485" w14:textId="77777777" w:rsidR="001328D6" w:rsidRPr="008C2EFB" w:rsidRDefault="001328D6" w:rsidP="00A932CC">
            <w:r w:rsidRPr="008C2EFB">
              <w:t xml:space="preserve">ASP61, SER206, ASN214, ARG210, </w:t>
            </w:r>
          </w:p>
        </w:tc>
        <w:tc>
          <w:tcPr>
            <w:tcW w:w="2410" w:type="dxa"/>
          </w:tcPr>
          <w:p w14:paraId="2236A68D" w14:textId="5F28F204" w:rsidR="001328D6" w:rsidRPr="008C2EFB" w:rsidRDefault="001328D6" w:rsidP="00A932CC"/>
        </w:tc>
      </w:tr>
      <w:tr w:rsidR="001328D6" w14:paraId="384B5C4A" w14:textId="77777777" w:rsidTr="001328D6">
        <w:tc>
          <w:tcPr>
            <w:tcW w:w="987" w:type="dxa"/>
          </w:tcPr>
          <w:p w14:paraId="1022C7DE" w14:textId="77777777" w:rsidR="001328D6" w:rsidRPr="008C2EFB" w:rsidRDefault="001328D6" w:rsidP="00A932CC">
            <w:r w:rsidRPr="008C2EFB">
              <w:t>1c3c</w:t>
            </w:r>
          </w:p>
        </w:tc>
        <w:tc>
          <w:tcPr>
            <w:tcW w:w="822" w:type="dxa"/>
          </w:tcPr>
          <w:p w14:paraId="215A540F" w14:textId="19803FC1" w:rsidR="001328D6" w:rsidRPr="008C2EFB" w:rsidRDefault="00652672" w:rsidP="00A932CC">
            <w:r>
              <w:t>AB</w:t>
            </w:r>
          </w:p>
        </w:tc>
        <w:tc>
          <w:tcPr>
            <w:tcW w:w="4536" w:type="dxa"/>
          </w:tcPr>
          <w:p w14:paraId="53F45335" w14:textId="77777777" w:rsidR="001328D6" w:rsidRPr="008C2EFB" w:rsidRDefault="001328D6" w:rsidP="00A932CC">
            <w:r w:rsidRPr="008C2EFB">
              <w:t xml:space="preserve">THR140, HIS141, LYS268, GLU275, </w:t>
            </w:r>
          </w:p>
        </w:tc>
        <w:tc>
          <w:tcPr>
            <w:tcW w:w="2410" w:type="dxa"/>
          </w:tcPr>
          <w:p w14:paraId="21579712" w14:textId="79E98EE5" w:rsidR="001328D6" w:rsidRPr="008C2EFB" w:rsidRDefault="00652672" w:rsidP="00A932CC">
            <w:r>
              <w:t>Replaced by 2x75</w:t>
            </w:r>
          </w:p>
        </w:tc>
      </w:tr>
      <w:tr w:rsidR="001328D6" w14:paraId="4C1F3947" w14:textId="77777777" w:rsidTr="001328D6">
        <w:tc>
          <w:tcPr>
            <w:tcW w:w="987" w:type="dxa"/>
          </w:tcPr>
          <w:p w14:paraId="3E20590D" w14:textId="77777777" w:rsidR="001328D6" w:rsidRPr="008C2EFB" w:rsidRDefault="001328D6" w:rsidP="00A932CC">
            <w:r w:rsidRPr="008C2EFB">
              <w:t>1c4z</w:t>
            </w:r>
          </w:p>
        </w:tc>
        <w:tc>
          <w:tcPr>
            <w:tcW w:w="822" w:type="dxa"/>
          </w:tcPr>
          <w:p w14:paraId="7A051D36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4B60334D" w14:textId="77777777" w:rsidR="001328D6" w:rsidRPr="008C2EFB" w:rsidRDefault="001328D6" w:rsidP="00A932CC">
            <w:r w:rsidRPr="008C2EFB">
              <w:t xml:space="preserve">GLU550, ARG506, CYS820, HIS818, GLU539, ASP607, </w:t>
            </w:r>
          </w:p>
        </w:tc>
        <w:tc>
          <w:tcPr>
            <w:tcW w:w="2410" w:type="dxa"/>
          </w:tcPr>
          <w:p w14:paraId="313EAA7D" w14:textId="55CD987F" w:rsidR="001328D6" w:rsidRPr="008C2EFB" w:rsidRDefault="001328D6" w:rsidP="00A932CC"/>
        </w:tc>
      </w:tr>
      <w:tr w:rsidR="001328D6" w14:paraId="0EB4C65A" w14:textId="77777777" w:rsidTr="001328D6">
        <w:tc>
          <w:tcPr>
            <w:tcW w:w="987" w:type="dxa"/>
          </w:tcPr>
          <w:p w14:paraId="64E537A6" w14:textId="77777777" w:rsidR="001328D6" w:rsidRPr="008C2EFB" w:rsidRDefault="001328D6" w:rsidP="00A932CC">
            <w:r w:rsidRPr="008C2EFB">
              <w:t>1cb8</w:t>
            </w:r>
          </w:p>
        </w:tc>
        <w:tc>
          <w:tcPr>
            <w:tcW w:w="822" w:type="dxa"/>
          </w:tcPr>
          <w:p w14:paraId="4894D9DC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0EF13010" w14:textId="77777777" w:rsidR="001328D6" w:rsidRPr="008C2EFB" w:rsidRDefault="001328D6" w:rsidP="00A932CC">
            <w:r w:rsidRPr="008C2EFB">
              <w:t>TYR234, HIS225, ARG288</w:t>
            </w:r>
          </w:p>
        </w:tc>
        <w:tc>
          <w:tcPr>
            <w:tcW w:w="2410" w:type="dxa"/>
          </w:tcPr>
          <w:p w14:paraId="11769EBF" w14:textId="524A7ED9" w:rsidR="001328D6" w:rsidRPr="008C2EFB" w:rsidRDefault="001328D6" w:rsidP="00A932CC"/>
        </w:tc>
      </w:tr>
      <w:tr w:rsidR="001328D6" w14:paraId="4377948B" w14:textId="77777777" w:rsidTr="001328D6">
        <w:tc>
          <w:tcPr>
            <w:tcW w:w="987" w:type="dxa"/>
          </w:tcPr>
          <w:p w14:paraId="482A30AE" w14:textId="77777777" w:rsidR="001328D6" w:rsidRPr="008C2EFB" w:rsidRDefault="001328D6" w:rsidP="00A932CC">
            <w:r w:rsidRPr="008C2EFB">
              <w:t>1cc1</w:t>
            </w:r>
          </w:p>
        </w:tc>
        <w:tc>
          <w:tcPr>
            <w:tcW w:w="822" w:type="dxa"/>
          </w:tcPr>
          <w:p w14:paraId="159A4FB7" w14:textId="090835D1" w:rsidR="001328D6" w:rsidRPr="008C2EFB" w:rsidRDefault="003D4068" w:rsidP="00A932CC">
            <w:r>
              <w:t>LS</w:t>
            </w:r>
          </w:p>
        </w:tc>
        <w:tc>
          <w:tcPr>
            <w:tcW w:w="4536" w:type="dxa"/>
          </w:tcPr>
          <w:p w14:paraId="1BF64890" w14:textId="77777777" w:rsidR="001328D6" w:rsidRPr="008C2EFB" w:rsidRDefault="001328D6" w:rsidP="00A932CC">
            <w:r w:rsidRPr="008C2EFB">
              <w:t>THR19, CYS492, GLU23</w:t>
            </w:r>
          </w:p>
        </w:tc>
        <w:tc>
          <w:tcPr>
            <w:tcW w:w="2410" w:type="dxa"/>
          </w:tcPr>
          <w:p w14:paraId="5BF0E46A" w14:textId="4531A0E5" w:rsidR="001328D6" w:rsidRPr="008C2EFB" w:rsidRDefault="001328D6" w:rsidP="00A932CC"/>
        </w:tc>
      </w:tr>
      <w:tr w:rsidR="001328D6" w14:paraId="52D41305" w14:textId="77777777" w:rsidTr="001328D6">
        <w:tc>
          <w:tcPr>
            <w:tcW w:w="987" w:type="dxa"/>
          </w:tcPr>
          <w:p w14:paraId="5D8A70C3" w14:textId="77777777" w:rsidR="001328D6" w:rsidRPr="008C2EFB" w:rsidRDefault="001328D6" w:rsidP="00A932CC">
            <w:r w:rsidRPr="008C2EFB">
              <w:t>1cfr</w:t>
            </w:r>
          </w:p>
        </w:tc>
        <w:tc>
          <w:tcPr>
            <w:tcW w:w="822" w:type="dxa"/>
          </w:tcPr>
          <w:p w14:paraId="2314C1A2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02CB1D59" w14:textId="77777777" w:rsidR="001328D6" w:rsidRPr="008C2EFB" w:rsidRDefault="001328D6" w:rsidP="00A932CC">
            <w:r w:rsidRPr="008C2EFB">
              <w:t>LYS190</w:t>
            </w:r>
          </w:p>
        </w:tc>
        <w:tc>
          <w:tcPr>
            <w:tcW w:w="2410" w:type="dxa"/>
          </w:tcPr>
          <w:p w14:paraId="6E5520B1" w14:textId="7C667CB5" w:rsidR="001328D6" w:rsidRPr="008C2EFB" w:rsidRDefault="001328D6" w:rsidP="00A932CC"/>
        </w:tc>
      </w:tr>
      <w:tr w:rsidR="001328D6" w14:paraId="0B973948" w14:textId="77777777" w:rsidTr="001328D6">
        <w:tc>
          <w:tcPr>
            <w:tcW w:w="987" w:type="dxa"/>
          </w:tcPr>
          <w:p w14:paraId="2CEA963C" w14:textId="77777777" w:rsidR="001328D6" w:rsidRPr="008C2EFB" w:rsidRDefault="001328D6" w:rsidP="00A932CC">
            <w:r w:rsidRPr="008C2EFB">
              <w:t>1cg2</w:t>
            </w:r>
          </w:p>
        </w:tc>
        <w:tc>
          <w:tcPr>
            <w:tcW w:w="822" w:type="dxa"/>
          </w:tcPr>
          <w:p w14:paraId="3E925975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2F4B7223" w14:textId="77777777" w:rsidR="001328D6" w:rsidRPr="008C2EFB" w:rsidRDefault="001328D6" w:rsidP="00A932CC">
            <w:r w:rsidRPr="008C2EFB">
              <w:t xml:space="preserve">GLU175, GLU200, HIS112, ASP141, HIS385, GLU176, </w:t>
            </w:r>
          </w:p>
        </w:tc>
        <w:tc>
          <w:tcPr>
            <w:tcW w:w="2410" w:type="dxa"/>
          </w:tcPr>
          <w:p w14:paraId="0F7EB94B" w14:textId="7582A045" w:rsidR="001328D6" w:rsidRPr="008C2EFB" w:rsidRDefault="001328D6" w:rsidP="00A932CC"/>
        </w:tc>
      </w:tr>
      <w:tr w:rsidR="001328D6" w14:paraId="14831D0B" w14:textId="77777777" w:rsidTr="001328D6">
        <w:tc>
          <w:tcPr>
            <w:tcW w:w="987" w:type="dxa"/>
          </w:tcPr>
          <w:p w14:paraId="437D3A20" w14:textId="77777777" w:rsidR="001328D6" w:rsidRPr="008C2EFB" w:rsidRDefault="001328D6" w:rsidP="00A932CC">
            <w:r w:rsidRPr="008C2EFB">
              <w:t>1chd</w:t>
            </w:r>
          </w:p>
        </w:tc>
        <w:tc>
          <w:tcPr>
            <w:tcW w:w="822" w:type="dxa"/>
          </w:tcPr>
          <w:p w14:paraId="362BB597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33B6590A" w14:textId="77777777" w:rsidR="001328D6" w:rsidRPr="008C2EFB" w:rsidRDefault="001328D6" w:rsidP="00A932CC">
            <w:r w:rsidRPr="008C2EFB">
              <w:t>ASP286, SER164, MET283, THR165, HIS190</w:t>
            </w:r>
          </w:p>
        </w:tc>
        <w:tc>
          <w:tcPr>
            <w:tcW w:w="2410" w:type="dxa"/>
          </w:tcPr>
          <w:p w14:paraId="45E24523" w14:textId="1D82885F" w:rsidR="001328D6" w:rsidRPr="008C2EFB" w:rsidRDefault="001328D6" w:rsidP="00A932CC"/>
        </w:tc>
      </w:tr>
      <w:tr w:rsidR="001328D6" w14:paraId="1AF4DF02" w14:textId="77777777" w:rsidTr="001328D6">
        <w:tc>
          <w:tcPr>
            <w:tcW w:w="987" w:type="dxa"/>
          </w:tcPr>
          <w:p w14:paraId="04FDF3DC" w14:textId="77777777" w:rsidR="001328D6" w:rsidRPr="008C2EFB" w:rsidRDefault="001328D6" w:rsidP="00A932CC">
            <w:r w:rsidRPr="008C2EFB">
              <w:t>1chk</w:t>
            </w:r>
          </w:p>
        </w:tc>
        <w:tc>
          <w:tcPr>
            <w:tcW w:w="822" w:type="dxa"/>
          </w:tcPr>
          <w:p w14:paraId="1D80EFA1" w14:textId="77777777" w:rsidR="001328D6" w:rsidRPr="008C2EFB" w:rsidRDefault="001328D6" w:rsidP="00A932CC">
            <w:r w:rsidRPr="008C2EFB">
              <w:t>B</w:t>
            </w:r>
          </w:p>
        </w:tc>
        <w:tc>
          <w:tcPr>
            <w:tcW w:w="4536" w:type="dxa"/>
          </w:tcPr>
          <w:p w14:paraId="01185506" w14:textId="77777777" w:rsidR="001328D6" w:rsidRPr="008C2EFB" w:rsidRDefault="001328D6" w:rsidP="00A932CC">
            <w:r w:rsidRPr="008C2EFB">
              <w:t xml:space="preserve">GLU22, ASP40, </w:t>
            </w:r>
          </w:p>
        </w:tc>
        <w:tc>
          <w:tcPr>
            <w:tcW w:w="2410" w:type="dxa"/>
          </w:tcPr>
          <w:p w14:paraId="7675A982" w14:textId="5B98699B" w:rsidR="001328D6" w:rsidRPr="008C2EFB" w:rsidRDefault="001328D6" w:rsidP="00A932CC"/>
        </w:tc>
      </w:tr>
      <w:tr w:rsidR="001328D6" w14:paraId="3F5BCE7E" w14:textId="77777777" w:rsidTr="001328D6">
        <w:tc>
          <w:tcPr>
            <w:tcW w:w="987" w:type="dxa"/>
          </w:tcPr>
          <w:p w14:paraId="3F1C1017" w14:textId="77777777" w:rsidR="001328D6" w:rsidRPr="008C2EFB" w:rsidRDefault="001328D6" w:rsidP="00A932CC">
            <w:r w:rsidRPr="008C2EFB">
              <w:t>1chm</w:t>
            </w:r>
          </w:p>
        </w:tc>
        <w:tc>
          <w:tcPr>
            <w:tcW w:w="822" w:type="dxa"/>
          </w:tcPr>
          <w:p w14:paraId="32A21D52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736A99BA" w14:textId="77777777" w:rsidR="001328D6" w:rsidRPr="008C2EFB" w:rsidRDefault="001328D6" w:rsidP="00A932CC">
            <w:r w:rsidRPr="008C2EFB">
              <w:t>GLU262, GLU358, HIS232</w:t>
            </w:r>
          </w:p>
        </w:tc>
        <w:tc>
          <w:tcPr>
            <w:tcW w:w="2410" w:type="dxa"/>
          </w:tcPr>
          <w:p w14:paraId="104B99E6" w14:textId="1536D3DE" w:rsidR="001328D6" w:rsidRPr="008C2EFB" w:rsidRDefault="001328D6" w:rsidP="00A932CC"/>
        </w:tc>
      </w:tr>
      <w:tr w:rsidR="001328D6" w14:paraId="08C1AB73" w14:textId="77777777" w:rsidTr="001328D6">
        <w:tc>
          <w:tcPr>
            <w:tcW w:w="987" w:type="dxa"/>
          </w:tcPr>
          <w:p w14:paraId="400D8B9E" w14:textId="77777777" w:rsidR="001328D6" w:rsidRPr="008C2EFB" w:rsidRDefault="001328D6" w:rsidP="00A932CC">
            <w:r w:rsidRPr="008C2EFB">
              <w:t>1cjy</w:t>
            </w:r>
          </w:p>
        </w:tc>
        <w:tc>
          <w:tcPr>
            <w:tcW w:w="822" w:type="dxa"/>
          </w:tcPr>
          <w:p w14:paraId="62B2100D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6D594848" w14:textId="77777777" w:rsidR="001328D6" w:rsidRPr="008C2EFB" w:rsidRDefault="001328D6" w:rsidP="00A932CC">
            <w:r w:rsidRPr="008C2EFB">
              <w:t xml:space="preserve">SER228, GLY198, GLY197, ASP549, </w:t>
            </w:r>
          </w:p>
        </w:tc>
        <w:tc>
          <w:tcPr>
            <w:tcW w:w="2410" w:type="dxa"/>
          </w:tcPr>
          <w:p w14:paraId="641EB2E3" w14:textId="57DDA6EA" w:rsidR="001328D6" w:rsidRPr="008C2EFB" w:rsidRDefault="001328D6" w:rsidP="00A932CC"/>
        </w:tc>
      </w:tr>
      <w:tr w:rsidR="001328D6" w14:paraId="49968870" w14:textId="77777777" w:rsidTr="001328D6">
        <w:tc>
          <w:tcPr>
            <w:tcW w:w="987" w:type="dxa"/>
          </w:tcPr>
          <w:p w14:paraId="08DB0D5C" w14:textId="77777777" w:rsidR="001328D6" w:rsidRPr="008C2EFB" w:rsidRDefault="001328D6" w:rsidP="00A932CC">
            <w:r w:rsidRPr="008C2EFB">
              <w:t>1cqq</w:t>
            </w:r>
          </w:p>
        </w:tc>
        <w:tc>
          <w:tcPr>
            <w:tcW w:w="822" w:type="dxa"/>
          </w:tcPr>
          <w:p w14:paraId="569C26D6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202C203E" w14:textId="77777777" w:rsidR="001328D6" w:rsidRPr="008C2EFB" w:rsidRDefault="001328D6" w:rsidP="00A932CC">
            <w:r w:rsidRPr="008C2EFB">
              <w:t xml:space="preserve">GLY145, HIS40, GLU71, CYS147, </w:t>
            </w:r>
          </w:p>
        </w:tc>
        <w:tc>
          <w:tcPr>
            <w:tcW w:w="2410" w:type="dxa"/>
          </w:tcPr>
          <w:p w14:paraId="3F8AC439" w14:textId="29B50276" w:rsidR="001328D6" w:rsidRPr="008C2EFB" w:rsidRDefault="001328D6" w:rsidP="00A932CC"/>
        </w:tc>
      </w:tr>
      <w:tr w:rsidR="001328D6" w14:paraId="32124CA9" w14:textId="77777777" w:rsidTr="001328D6">
        <w:tc>
          <w:tcPr>
            <w:tcW w:w="987" w:type="dxa"/>
          </w:tcPr>
          <w:p w14:paraId="2EFD0056" w14:textId="77777777" w:rsidR="001328D6" w:rsidRPr="008C2EFB" w:rsidRDefault="001328D6" w:rsidP="00A932CC">
            <w:r w:rsidRPr="008C2EFB">
              <w:t>1cz1</w:t>
            </w:r>
          </w:p>
        </w:tc>
        <w:tc>
          <w:tcPr>
            <w:tcW w:w="822" w:type="dxa"/>
          </w:tcPr>
          <w:p w14:paraId="3B02C04E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3C3DCB82" w14:textId="77777777" w:rsidR="001328D6" w:rsidRPr="008C2EFB" w:rsidRDefault="001328D6" w:rsidP="00A932CC">
            <w:r w:rsidRPr="008C2EFB">
              <w:t xml:space="preserve">GLU192, GLU292, </w:t>
            </w:r>
          </w:p>
        </w:tc>
        <w:tc>
          <w:tcPr>
            <w:tcW w:w="2410" w:type="dxa"/>
          </w:tcPr>
          <w:p w14:paraId="73983ABD" w14:textId="0E1E5209" w:rsidR="001328D6" w:rsidRPr="008C2EFB" w:rsidRDefault="001328D6" w:rsidP="00A932CC"/>
        </w:tc>
      </w:tr>
      <w:tr w:rsidR="001328D6" w14:paraId="4D1DECF1" w14:textId="77777777" w:rsidTr="001328D6">
        <w:tc>
          <w:tcPr>
            <w:tcW w:w="987" w:type="dxa"/>
          </w:tcPr>
          <w:p w14:paraId="0313CDBC" w14:textId="77777777" w:rsidR="001328D6" w:rsidRPr="008C2EFB" w:rsidRDefault="001328D6" w:rsidP="00A932CC">
            <w:r w:rsidRPr="008C2EFB">
              <w:t>1d1q</w:t>
            </w:r>
          </w:p>
        </w:tc>
        <w:tc>
          <w:tcPr>
            <w:tcW w:w="822" w:type="dxa"/>
          </w:tcPr>
          <w:p w14:paraId="29C84CB6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75A9CCAF" w14:textId="77777777" w:rsidR="001328D6" w:rsidRPr="008C2EFB" w:rsidRDefault="001328D6" w:rsidP="00A932CC">
            <w:r w:rsidRPr="008C2EFB">
              <w:t xml:space="preserve">ALA13, ARG19, SER20, ASP132, </w:t>
            </w:r>
          </w:p>
        </w:tc>
        <w:tc>
          <w:tcPr>
            <w:tcW w:w="2410" w:type="dxa"/>
          </w:tcPr>
          <w:p w14:paraId="0433AA6E" w14:textId="1C3D45C1" w:rsidR="001328D6" w:rsidRPr="008C2EFB" w:rsidRDefault="001328D6" w:rsidP="00A932CC"/>
        </w:tc>
      </w:tr>
      <w:tr w:rsidR="001328D6" w14:paraId="7A3800FE" w14:textId="77777777" w:rsidTr="001328D6">
        <w:tc>
          <w:tcPr>
            <w:tcW w:w="987" w:type="dxa"/>
          </w:tcPr>
          <w:p w14:paraId="1017AF1F" w14:textId="77777777" w:rsidR="001328D6" w:rsidRPr="008C2EFB" w:rsidRDefault="001328D6" w:rsidP="00A932CC">
            <w:r w:rsidRPr="008C2EFB">
              <w:t>1d2t</w:t>
            </w:r>
          </w:p>
        </w:tc>
        <w:tc>
          <w:tcPr>
            <w:tcW w:w="822" w:type="dxa"/>
          </w:tcPr>
          <w:p w14:paraId="77A5FC5E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4E93EECE" w14:textId="77777777" w:rsidR="001328D6" w:rsidRPr="008C2EFB" w:rsidRDefault="001328D6" w:rsidP="00A932CC">
            <w:r w:rsidRPr="008C2EFB">
              <w:t xml:space="preserve">HIS189, ASP193, ARG183, HIS150, </w:t>
            </w:r>
          </w:p>
        </w:tc>
        <w:tc>
          <w:tcPr>
            <w:tcW w:w="2410" w:type="dxa"/>
          </w:tcPr>
          <w:p w14:paraId="35CFA69F" w14:textId="36C8C0A9" w:rsidR="001328D6" w:rsidRPr="008C2EFB" w:rsidRDefault="001328D6" w:rsidP="00A932CC"/>
        </w:tc>
      </w:tr>
      <w:tr w:rsidR="001328D6" w14:paraId="584D13C6" w14:textId="77777777" w:rsidTr="001328D6">
        <w:tc>
          <w:tcPr>
            <w:tcW w:w="987" w:type="dxa"/>
          </w:tcPr>
          <w:p w14:paraId="518B0B4E" w14:textId="77777777" w:rsidR="001328D6" w:rsidRPr="008C2EFB" w:rsidRDefault="001328D6" w:rsidP="00A932CC">
            <w:r w:rsidRPr="008C2EFB">
              <w:t>1d3g</w:t>
            </w:r>
          </w:p>
        </w:tc>
        <w:tc>
          <w:tcPr>
            <w:tcW w:w="822" w:type="dxa"/>
          </w:tcPr>
          <w:p w14:paraId="5E3D9310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10F58A56" w14:textId="77777777" w:rsidR="001328D6" w:rsidRPr="008C2EFB" w:rsidRDefault="001328D6" w:rsidP="00A932CC">
            <w:r w:rsidRPr="008C2EFB">
              <w:t xml:space="preserve">SER215, THR218, PHE149, LYS255, </w:t>
            </w:r>
          </w:p>
        </w:tc>
        <w:tc>
          <w:tcPr>
            <w:tcW w:w="2410" w:type="dxa"/>
          </w:tcPr>
          <w:p w14:paraId="7B3FC3F2" w14:textId="3905074B" w:rsidR="001328D6" w:rsidRPr="008C2EFB" w:rsidRDefault="001328D6" w:rsidP="00A932CC"/>
        </w:tc>
      </w:tr>
      <w:tr w:rsidR="001328D6" w14:paraId="79AA623A" w14:textId="77777777" w:rsidTr="001328D6">
        <w:tc>
          <w:tcPr>
            <w:tcW w:w="987" w:type="dxa"/>
          </w:tcPr>
          <w:p w14:paraId="1FFC6C52" w14:textId="77777777" w:rsidR="001328D6" w:rsidRPr="008C2EFB" w:rsidRDefault="001328D6" w:rsidP="00A932CC">
            <w:r w:rsidRPr="008C2EFB">
              <w:t>1d4a</w:t>
            </w:r>
          </w:p>
        </w:tc>
        <w:tc>
          <w:tcPr>
            <w:tcW w:w="822" w:type="dxa"/>
          </w:tcPr>
          <w:p w14:paraId="31D45404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6AA0E1D8" w14:textId="77777777" w:rsidR="001328D6" w:rsidRPr="008C2EFB" w:rsidRDefault="001328D6" w:rsidP="00A932CC">
            <w:r w:rsidRPr="008C2EFB">
              <w:t>TYR155, HIS161, GLY149</w:t>
            </w:r>
          </w:p>
        </w:tc>
        <w:tc>
          <w:tcPr>
            <w:tcW w:w="2410" w:type="dxa"/>
          </w:tcPr>
          <w:p w14:paraId="39A7E935" w14:textId="794F19E2" w:rsidR="001328D6" w:rsidRPr="008C2EFB" w:rsidRDefault="001328D6" w:rsidP="00A932CC"/>
        </w:tc>
      </w:tr>
      <w:tr w:rsidR="001328D6" w14:paraId="7A9E40EA" w14:textId="77777777" w:rsidTr="001328D6">
        <w:tc>
          <w:tcPr>
            <w:tcW w:w="987" w:type="dxa"/>
          </w:tcPr>
          <w:p w14:paraId="18875252" w14:textId="77777777" w:rsidR="001328D6" w:rsidRPr="008C2EFB" w:rsidRDefault="001328D6" w:rsidP="00A932CC">
            <w:r w:rsidRPr="008C2EFB">
              <w:t>1d5r</w:t>
            </w:r>
          </w:p>
        </w:tc>
        <w:tc>
          <w:tcPr>
            <w:tcW w:w="822" w:type="dxa"/>
          </w:tcPr>
          <w:p w14:paraId="1A6DC206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0CECF3BC" w14:textId="77777777" w:rsidR="001328D6" w:rsidRPr="008C2EFB" w:rsidRDefault="001328D6" w:rsidP="00A932CC">
            <w:r w:rsidRPr="008C2EFB">
              <w:t>ASP92, ARG130, CYS124</w:t>
            </w:r>
          </w:p>
        </w:tc>
        <w:tc>
          <w:tcPr>
            <w:tcW w:w="2410" w:type="dxa"/>
          </w:tcPr>
          <w:p w14:paraId="7FB9166D" w14:textId="77E45064" w:rsidR="001328D6" w:rsidRPr="008C2EFB" w:rsidRDefault="001328D6" w:rsidP="00A932CC"/>
        </w:tc>
      </w:tr>
      <w:tr w:rsidR="001328D6" w14:paraId="72ACED51" w14:textId="77777777" w:rsidTr="001328D6">
        <w:tc>
          <w:tcPr>
            <w:tcW w:w="987" w:type="dxa"/>
          </w:tcPr>
          <w:p w14:paraId="242D51D0" w14:textId="77777777" w:rsidR="001328D6" w:rsidRPr="008C2EFB" w:rsidRDefault="001328D6" w:rsidP="00A932CC">
            <w:r w:rsidRPr="008C2EFB">
              <w:t>1d8c</w:t>
            </w:r>
          </w:p>
        </w:tc>
        <w:tc>
          <w:tcPr>
            <w:tcW w:w="822" w:type="dxa"/>
          </w:tcPr>
          <w:p w14:paraId="79A85553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19FC1CA9" w14:textId="77777777" w:rsidR="001328D6" w:rsidRPr="008C2EFB" w:rsidRDefault="001328D6" w:rsidP="00A932CC">
            <w:r w:rsidRPr="008C2EFB">
              <w:t xml:space="preserve">ARG338, GLU272, ASP270, ASP631, </w:t>
            </w:r>
          </w:p>
        </w:tc>
        <w:tc>
          <w:tcPr>
            <w:tcW w:w="2410" w:type="dxa"/>
          </w:tcPr>
          <w:p w14:paraId="49DE5D45" w14:textId="02BF09D4" w:rsidR="001328D6" w:rsidRPr="008C2EFB" w:rsidRDefault="00735791" w:rsidP="00A932CC">
            <w:r>
              <w:t>Replaced by 2jqxA</w:t>
            </w:r>
          </w:p>
        </w:tc>
      </w:tr>
      <w:tr w:rsidR="001328D6" w14:paraId="4C1B0AC4" w14:textId="77777777" w:rsidTr="001328D6">
        <w:tc>
          <w:tcPr>
            <w:tcW w:w="987" w:type="dxa"/>
          </w:tcPr>
          <w:p w14:paraId="6F1920AD" w14:textId="77777777" w:rsidR="001328D6" w:rsidRPr="008C2EFB" w:rsidRDefault="001328D6" w:rsidP="00A932CC">
            <w:r w:rsidRPr="008C2EFB">
              <w:t>1dgs</w:t>
            </w:r>
          </w:p>
        </w:tc>
        <w:tc>
          <w:tcPr>
            <w:tcW w:w="822" w:type="dxa"/>
          </w:tcPr>
          <w:p w14:paraId="32078E8D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0F0DB418" w14:textId="77777777" w:rsidR="001328D6" w:rsidRPr="008C2EFB" w:rsidRDefault="001328D6" w:rsidP="00A932CC">
            <w:r w:rsidRPr="008C2EFB">
              <w:t xml:space="preserve">ASP118, LYS116, LYS312, ARG196, </w:t>
            </w:r>
          </w:p>
        </w:tc>
        <w:tc>
          <w:tcPr>
            <w:tcW w:w="2410" w:type="dxa"/>
          </w:tcPr>
          <w:p w14:paraId="66F47AE1" w14:textId="28E5B2EB" w:rsidR="001328D6" w:rsidRPr="008C2EFB" w:rsidRDefault="001328D6" w:rsidP="00A932CC"/>
        </w:tc>
      </w:tr>
      <w:tr w:rsidR="001328D6" w14:paraId="3AF0A483" w14:textId="77777777" w:rsidTr="001328D6">
        <w:tc>
          <w:tcPr>
            <w:tcW w:w="987" w:type="dxa"/>
          </w:tcPr>
          <w:p w14:paraId="4478D2CD" w14:textId="77777777" w:rsidR="001328D6" w:rsidRPr="008C2EFB" w:rsidRDefault="001328D6" w:rsidP="00A932CC">
            <w:r w:rsidRPr="008C2EFB">
              <w:t>1dhp</w:t>
            </w:r>
          </w:p>
        </w:tc>
        <w:tc>
          <w:tcPr>
            <w:tcW w:w="822" w:type="dxa"/>
          </w:tcPr>
          <w:p w14:paraId="6A3BD4E4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26CD3136" w14:textId="77777777" w:rsidR="001328D6" w:rsidRPr="008C2EFB" w:rsidRDefault="001328D6" w:rsidP="00A932CC">
            <w:r w:rsidRPr="008C2EFB">
              <w:t>ARG138, TYR133, LYS161</w:t>
            </w:r>
          </w:p>
        </w:tc>
        <w:tc>
          <w:tcPr>
            <w:tcW w:w="2410" w:type="dxa"/>
          </w:tcPr>
          <w:p w14:paraId="1463278A" w14:textId="33A046E9" w:rsidR="001328D6" w:rsidRPr="008C2EFB" w:rsidRDefault="001328D6" w:rsidP="00A932CC"/>
        </w:tc>
      </w:tr>
      <w:tr w:rsidR="001328D6" w14:paraId="4B363CC4" w14:textId="77777777" w:rsidTr="001328D6">
        <w:tc>
          <w:tcPr>
            <w:tcW w:w="987" w:type="dxa"/>
          </w:tcPr>
          <w:p w14:paraId="3CE40517" w14:textId="77777777" w:rsidR="001328D6" w:rsidRPr="008C2EFB" w:rsidRDefault="001328D6" w:rsidP="00A932CC">
            <w:r w:rsidRPr="008C2EFB">
              <w:t>1dj0</w:t>
            </w:r>
          </w:p>
        </w:tc>
        <w:tc>
          <w:tcPr>
            <w:tcW w:w="822" w:type="dxa"/>
          </w:tcPr>
          <w:p w14:paraId="12A4127C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2024821D" w14:textId="77777777" w:rsidR="001328D6" w:rsidRPr="008C2EFB" w:rsidRDefault="001328D6" w:rsidP="00A932CC">
            <w:r w:rsidRPr="008C2EFB">
              <w:t>ASP60</w:t>
            </w:r>
          </w:p>
        </w:tc>
        <w:tc>
          <w:tcPr>
            <w:tcW w:w="2410" w:type="dxa"/>
          </w:tcPr>
          <w:p w14:paraId="3B65CB55" w14:textId="2E5F7BFE" w:rsidR="001328D6" w:rsidRPr="008C2EFB" w:rsidRDefault="001328D6" w:rsidP="00A932CC"/>
        </w:tc>
      </w:tr>
      <w:tr w:rsidR="001328D6" w14:paraId="17F52C0B" w14:textId="77777777" w:rsidTr="001328D6">
        <w:tc>
          <w:tcPr>
            <w:tcW w:w="987" w:type="dxa"/>
          </w:tcPr>
          <w:p w14:paraId="7AC61094" w14:textId="77777777" w:rsidR="001328D6" w:rsidRPr="008C2EFB" w:rsidRDefault="001328D6" w:rsidP="00A932CC">
            <w:r w:rsidRPr="008C2EFB">
              <w:t>1dl2</w:t>
            </w:r>
          </w:p>
        </w:tc>
        <w:tc>
          <w:tcPr>
            <w:tcW w:w="822" w:type="dxa"/>
          </w:tcPr>
          <w:p w14:paraId="1B76F4C1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4AE7817D" w14:textId="77777777" w:rsidR="001328D6" w:rsidRPr="008C2EFB" w:rsidRDefault="001328D6" w:rsidP="00A932CC">
            <w:r w:rsidRPr="008C2EFB">
              <w:t xml:space="preserve">ARG136, GLU435, ASP275, GLU132, </w:t>
            </w:r>
          </w:p>
        </w:tc>
        <w:tc>
          <w:tcPr>
            <w:tcW w:w="2410" w:type="dxa"/>
          </w:tcPr>
          <w:p w14:paraId="3D9854AC" w14:textId="30719E7C" w:rsidR="001328D6" w:rsidRPr="008C2EFB" w:rsidRDefault="0091137E" w:rsidP="00A932CC">
            <w:r w:rsidRPr="00DB77E5">
              <w:rPr>
                <w:rFonts w:ascii="Calibri" w:hAnsi="Calibri"/>
                <w:color w:val="000000"/>
              </w:rPr>
              <w:t>Use atom CB as side chain vector atom for residue R75, K409 and K539</w:t>
            </w:r>
          </w:p>
        </w:tc>
      </w:tr>
      <w:tr w:rsidR="001328D6" w14:paraId="77AB0277" w14:textId="77777777" w:rsidTr="001328D6">
        <w:tc>
          <w:tcPr>
            <w:tcW w:w="987" w:type="dxa"/>
          </w:tcPr>
          <w:p w14:paraId="33A76881" w14:textId="77777777" w:rsidR="001328D6" w:rsidRPr="008C2EFB" w:rsidRDefault="001328D6" w:rsidP="00A932CC">
            <w:r w:rsidRPr="008C2EFB">
              <w:t>1dl5</w:t>
            </w:r>
          </w:p>
        </w:tc>
        <w:tc>
          <w:tcPr>
            <w:tcW w:w="822" w:type="dxa"/>
          </w:tcPr>
          <w:p w14:paraId="3860F3C8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593CD6D6" w14:textId="77777777" w:rsidR="001328D6" w:rsidRPr="008C2EFB" w:rsidRDefault="001328D6" w:rsidP="00A932CC">
            <w:r w:rsidRPr="008C2EFB">
              <w:t>SER59</w:t>
            </w:r>
          </w:p>
        </w:tc>
        <w:tc>
          <w:tcPr>
            <w:tcW w:w="2410" w:type="dxa"/>
          </w:tcPr>
          <w:p w14:paraId="7A750E1A" w14:textId="571B9C02" w:rsidR="001328D6" w:rsidRPr="008C2EFB" w:rsidRDefault="001328D6" w:rsidP="00A932CC"/>
        </w:tc>
      </w:tr>
      <w:tr w:rsidR="001328D6" w14:paraId="45FA03F7" w14:textId="77777777" w:rsidTr="001328D6">
        <w:tc>
          <w:tcPr>
            <w:tcW w:w="987" w:type="dxa"/>
          </w:tcPr>
          <w:p w14:paraId="768A755B" w14:textId="77777777" w:rsidR="001328D6" w:rsidRPr="008C2EFB" w:rsidRDefault="001328D6" w:rsidP="00A932CC">
            <w:r w:rsidRPr="008C2EFB">
              <w:t>1dnp</w:t>
            </w:r>
          </w:p>
        </w:tc>
        <w:tc>
          <w:tcPr>
            <w:tcW w:w="822" w:type="dxa"/>
          </w:tcPr>
          <w:p w14:paraId="38C51414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1DBC2D1E" w14:textId="77777777" w:rsidR="001328D6" w:rsidRPr="008C2EFB" w:rsidRDefault="001328D6" w:rsidP="00A932CC">
            <w:r w:rsidRPr="008C2EFB">
              <w:t>TRP306, TRP359, TRP382</w:t>
            </w:r>
          </w:p>
        </w:tc>
        <w:tc>
          <w:tcPr>
            <w:tcW w:w="2410" w:type="dxa"/>
          </w:tcPr>
          <w:p w14:paraId="7BA00C05" w14:textId="466EA4FC" w:rsidR="001328D6" w:rsidRPr="008C2EFB" w:rsidRDefault="001328D6" w:rsidP="00A932CC"/>
        </w:tc>
      </w:tr>
      <w:tr w:rsidR="001328D6" w14:paraId="14D5C4BE" w14:textId="77777777" w:rsidTr="001328D6">
        <w:tc>
          <w:tcPr>
            <w:tcW w:w="987" w:type="dxa"/>
          </w:tcPr>
          <w:p w14:paraId="23770727" w14:textId="77777777" w:rsidR="001328D6" w:rsidRPr="008C2EFB" w:rsidRDefault="001328D6" w:rsidP="00A932CC">
            <w:r w:rsidRPr="008C2EFB">
              <w:t>1dqa</w:t>
            </w:r>
          </w:p>
        </w:tc>
        <w:tc>
          <w:tcPr>
            <w:tcW w:w="822" w:type="dxa"/>
          </w:tcPr>
          <w:p w14:paraId="285A36A4" w14:textId="12B9ADD7" w:rsidR="001328D6" w:rsidRPr="008C2EFB" w:rsidRDefault="00BE1677" w:rsidP="00A932CC">
            <w:r>
              <w:t>AB</w:t>
            </w:r>
          </w:p>
        </w:tc>
        <w:tc>
          <w:tcPr>
            <w:tcW w:w="4536" w:type="dxa"/>
          </w:tcPr>
          <w:p w14:paraId="20004BF4" w14:textId="77777777" w:rsidR="001328D6" w:rsidRPr="008C2EFB" w:rsidRDefault="001328D6" w:rsidP="00A932CC">
            <w:r w:rsidRPr="008C2EFB">
              <w:t xml:space="preserve">LYS691, ASP767, GLU559, HIS866, </w:t>
            </w:r>
          </w:p>
        </w:tc>
        <w:tc>
          <w:tcPr>
            <w:tcW w:w="2410" w:type="dxa"/>
          </w:tcPr>
          <w:p w14:paraId="27EEF265" w14:textId="54035C7F" w:rsidR="001328D6" w:rsidRPr="008C2EFB" w:rsidRDefault="001328D6" w:rsidP="00A932CC"/>
        </w:tc>
      </w:tr>
      <w:tr w:rsidR="001328D6" w14:paraId="5A5AD063" w14:textId="77777777" w:rsidTr="001328D6">
        <w:tc>
          <w:tcPr>
            <w:tcW w:w="987" w:type="dxa"/>
          </w:tcPr>
          <w:p w14:paraId="67E95B67" w14:textId="77777777" w:rsidR="001328D6" w:rsidRPr="008C2EFB" w:rsidRDefault="001328D6" w:rsidP="00A932CC">
            <w:r w:rsidRPr="008C2EFB">
              <w:t>1dqs</w:t>
            </w:r>
          </w:p>
        </w:tc>
        <w:tc>
          <w:tcPr>
            <w:tcW w:w="822" w:type="dxa"/>
          </w:tcPr>
          <w:p w14:paraId="7E6468F6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63CD3F54" w14:textId="77777777" w:rsidR="001328D6" w:rsidRPr="008C2EFB" w:rsidRDefault="001328D6" w:rsidP="00A932CC">
            <w:r w:rsidRPr="008C2EFB">
              <w:t>HIS275</w:t>
            </w:r>
          </w:p>
        </w:tc>
        <w:tc>
          <w:tcPr>
            <w:tcW w:w="2410" w:type="dxa"/>
          </w:tcPr>
          <w:p w14:paraId="6D1BB0CE" w14:textId="2C737145" w:rsidR="001328D6" w:rsidRPr="008C2EFB" w:rsidRDefault="001328D6" w:rsidP="00A932CC"/>
        </w:tc>
      </w:tr>
      <w:tr w:rsidR="001328D6" w14:paraId="3E9FD0B5" w14:textId="77777777" w:rsidTr="001328D6">
        <w:tc>
          <w:tcPr>
            <w:tcW w:w="987" w:type="dxa"/>
          </w:tcPr>
          <w:p w14:paraId="68F9420D" w14:textId="77777777" w:rsidR="001328D6" w:rsidRPr="008C2EFB" w:rsidRDefault="001328D6" w:rsidP="00A932CC">
            <w:r w:rsidRPr="008C2EFB">
              <w:lastRenderedPageBreak/>
              <w:t>1dw9</w:t>
            </w:r>
          </w:p>
        </w:tc>
        <w:tc>
          <w:tcPr>
            <w:tcW w:w="822" w:type="dxa"/>
          </w:tcPr>
          <w:p w14:paraId="3D67CFA1" w14:textId="0B5F14F4" w:rsidR="001328D6" w:rsidRPr="008C2EFB" w:rsidRDefault="003B2AD1" w:rsidP="00A932CC">
            <w:r>
              <w:t>AF</w:t>
            </w:r>
          </w:p>
        </w:tc>
        <w:tc>
          <w:tcPr>
            <w:tcW w:w="4536" w:type="dxa"/>
          </w:tcPr>
          <w:p w14:paraId="0E8F59C4" w14:textId="77777777" w:rsidR="001328D6" w:rsidRPr="008C2EFB" w:rsidRDefault="001328D6" w:rsidP="00A932CC">
            <w:r w:rsidRPr="008C2EFB">
              <w:t xml:space="preserve">GLU99, ARG96, </w:t>
            </w:r>
          </w:p>
        </w:tc>
        <w:tc>
          <w:tcPr>
            <w:tcW w:w="2410" w:type="dxa"/>
          </w:tcPr>
          <w:p w14:paraId="52952456" w14:textId="3493361A" w:rsidR="001328D6" w:rsidRPr="008C2EFB" w:rsidRDefault="001328D6" w:rsidP="00A932CC"/>
        </w:tc>
      </w:tr>
      <w:tr w:rsidR="001328D6" w14:paraId="11E93F00" w14:textId="77777777" w:rsidTr="001328D6">
        <w:tc>
          <w:tcPr>
            <w:tcW w:w="987" w:type="dxa"/>
          </w:tcPr>
          <w:p w14:paraId="141684F3" w14:textId="77777777" w:rsidR="001328D6" w:rsidRPr="008C2EFB" w:rsidRDefault="001328D6" w:rsidP="00A932CC">
            <w:r w:rsidRPr="008C2EFB">
              <w:t>1e0c</w:t>
            </w:r>
          </w:p>
        </w:tc>
        <w:tc>
          <w:tcPr>
            <w:tcW w:w="822" w:type="dxa"/>
          </w:tcPr>
          <w:p w14:paraId="3EF725E9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3F477D00" w14:textId="77777777" w:rsidR="001328D6" w:rsidRPr="008C2EFB" w:rsidRDefault="001328D6" w:rsidP="00A932CC">
            <w:r w:rsidRPr="008C2EFB">
              <w:t xml:space="preserve">GLN231, HIS234, HIS233, ARG235, THR232, CYS230, </w:t>
            </w:r>
          </w:p>
        </w:tc>
        <w:tc>
          <w:tcPr>
            <w:tcW w:w="2410" w:type="dxa"/>
          </w:tcPr>
          <w:p w14:paraId="2A762800" w14:textId="78D9315C" w:rsidR="001328D6" w:rsidRPr="008C2EFB" w:rsidRDefault="001328D6" w:rsidP="00A932CC"/>
        </w:tc>
      </w:tr>
      <w:tr w:rsidR="001328D6" w14:paraId="6A737DA4" w14:textId="77777777" w:rsidTr="001328D6">
        <w:tc>
          <w:tcPr>
            <w:tcW w:w="987" w:type="dxa"/>
          </w:tcPr>
          <w:p w14:paraId="3C22A2EA" w14:textId="77777777" w:rsidR="001328D6" w:rsidRPr="008C2EFB" w:rsidRDefault="001328D6" w:rsidP="00A932CC">
            <w:r w:rsidRPr="008C2EFB">
              <w:t>1e19</w:t>
            </w:r>
          </w:p>
        </w:tc>
        <w:tc>
          <w:tcPr>
            <w:tcW w:w="822" w:type="dxa"/>
          </w:tcPr>
          <w:p w14:paraId="17D0C287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09B827BD" w14:textId="77777777" w:rsidR="001328D6" w:rsidRPr="008C2EFB" w:rsidRDefault="001328D6" w:rsidP="00A932CC">
            <w:r w:rsidRPr="008C2EFB">
              <w:t>LYS215, LYS277, LYS131</w:t>
            </w:r>
          </w:p>
        </w:tc>
        <w:tc>
          <w:tcPr>
            <w:tcW w:w="2410" w:type="dxa"/>
          </w:tcPr>
          <w:p w14:paraId="3EC36E83" w14:textId="63CEA5B6" w:rsidR="001328D6" w:rsidRPr="008C2EFB" w:rsidRDefault="001328D6" w:rsidP="00A932CC"/>
        </w:tc>
      </w:tr>
      <w:tr w:rsidR="001328D6" w14:paraId="68604CA6" w14:textId="77777777" w:rsidTr="001328D6">
        <w:tc>
          <w:tcPr>
            <w:tcW w:w="987" w:type="dxa"/>
          </w:tcPr>
          <w:p w14:paraId="6BA7E58D" w14:textId="77777777" w:rsidR="001328D6" w:rsidRPr="008C2EFB" w:rsidRDefault="001328D6" w:rsidP="00A932CC">
            <w:r w:rsidRPr="008C2EFB">
              <w:t>1e1a</w:t>
            </w:r>
          </w:p>
        </w:tc>
        <w:tc>
          <w:tcPr>
            <w:tcW w:w="822" w:type="dxa"/>
          </w:tcPr>
          <w:p w14:paraId="231E3E6C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252050F6" w14:textId="1DFD7BB7" w:rsidR="001328D6" w:rsidRPr="008C2EFB" w:rsidRDefault="001328D6" w:rsidP="00A932CC">
            <w:r w:rsidRPr="008C2EFB">
              <w:t>HIS287, GLU37</w:t>
            </w:r>
          </w:p>
        </w:tc>
        <w:tc>
          <w:tcPr>
            <w:tcW w:w="2410" w:type="dxa"/>
          </w:tcPr>
          <w:p w14:paraId="5A4D73CC" w14:textId="4455A824" w:rsidR="001328D6" w:rsidRPr="008C2EFB" w:rsidRDefault="001328D6" w:rsidP="00A932CC"/>
        </w:tc>
      </w:tr>
      <w:tr w:rsidR="001328D6" w14:paraId="0CBE3BA7" w14:textId="77777777" w:rsidTr="001328D6">
        <w:tc>
          <w:tcPr>
            <w:tcW w:w="987" w:type="dxa"/>
          </w:tcPr>
          <w:p w14:paraId="51695997" w14:textId="77777777" w:rsidR="001328D6" w:rsidRPr="008C2EFB" w:rsidRDefault="001328D6" w:rsidP="00A932CC">
            <w:r w:rsidRPr="008C2EFB">
              <w:t>1e5q</w:t>
            </w:r>
          </w:p>
        </w:tc>
        <w:tc>
          <w:tcPr>
            <w:tcW w:w="822" w:type="dxa"/>
          </w:tcPr>
          <w:p w14:paraId="519ED52A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06429B8A" w14:textId="77777777" w:rsidR="001328D6" w:rsidRPr="008C2EFB" w:rsidRDefault="001328D6" w:rsidP="00A932CC">
            <w:r w:rsidRPr="008C2EFB">
              <w:t xml:space="preserve">ASP126, NDP500, </w:t>
            </w:r>
          </w:p>
        </w:tc>
        <w:tc>
          <w:tcPr>
            <w:tcW w:w="2410" w:type="dxa"/>
          </w:tcPr>
          <w:p w14:paraId="556487E5" w14:textId="6973459E" w:rsidR="001328D6" w:rsidRPr="008C2EFB" w:rsidRDefault="001328D6" w:rsidP="00A932CC"/>
        </w:tc>
      </w:tr>
      <w:tr w:rsidR="001328D6" w14:paraId="057ABBE8" w14:textId="77777777" w:rsidTr="001328D6">
        <w:tc>
          <w:tcPr>
            <w:tcW w:w="987" w:type="dxa"/>
          </w:tcPr>
          <w:p w14:paraId="790338E0" w14:textId="77777777" w:rsidR="001328D6" w:rsidRPr="008C2EFB" w:rsidRDefault="001328D6" w:rsidP="00A932CC">
            <w:r w:rsidRPr="008C2EFB">
              <w:t>1e7l</w:t>
            </w:r>
          </w:p>
        </w:tc>
        <w:tc>
          <w:tcPr>
            <w:tcW w:w="822" w:type="dxa"/>
          </w:tcPr>
          <w:p w14:paraId="0BA9E6F5" w14:textId="4269CF91" w:rsidR="001328D6" w:rsidRPr="008C2EFB" w:rsidRDefault="00FA34CB" w:rsidP="00A932CC">
            <w:r>
              <w:t>AB</w:t>
            </w:r>
          </w:p>
        </w:tc>
        <w:tc>
          <w:tcPr>
            <w:tcW w:w="4536" w:type="dxa"/>
          </w:tcPr>
          <w:p w14:paraId="6FB40D68" w14:textId="704CCEDB" w:rsidR="001328D6" w:rsidRPr="008C2EFB" w:rsidRDefault="001328D6" w:rsidP="00FA34CB">
            <w:r w:rsidRPr="008C2EFB">
              <w:t>HIS43, GLU65, HIS41, HIS105</w:t>
            </w:r>
          </w:p>
        </w:tc>
        <w:tc>
          <w:tcPr>
            <w:tcW w:w="2410" w:type="dxa"/>
          </w:tcPr>
          <w:p w14:paraId="100E08F8" w14:textId="523C55CA" w:rsidR="001328D6" w:rsidRPr="008C2EFB" w:rsidRDefault="001328D6" w:rsidP="00A932CC"/>
        </w:tc>
      </w:tr>
      <w:tr w:rsidR="001328D6" w14:paraId="5340D25E" w14:textId="77777777" w:rsidTr="001328D6">
        <w:tc>
          <w:tcPr>
            <w:tcW w:w="987" w:type="dxa"/>
          </w:tcPr>
          <w:p w14:paraId="50877465" w14:textId="77777777" w:rsidR="001328D6" w:rsidRPr="008C2EFB" w:rsidRDefault="001328D6" w:rsidP="00A932CC">
            <w:r w:rsidRPr="008C2EFB">
              <w:t>1ecm</w:t>
            </w:r>
          </w:p>
        </w:tc>
        <w:tc>
          <w:tcPr>
            <w:tcW w:w="822" w:type="dxa"/>
          </w:tcPr>
          <w:p w14:paraId="77891A9C" w14:textId="013F1A9D" w:rsidR="001328D6" w:rsidRPr="008C2EFB" w:rsidRDefault="008E4F5B" w:rsidP="00A932CC">
            <w:r>
              <w:t>AB</w:t>
            </w:r>
          </w:p>
        </w:tc>
        <w:tc>
          <w:tcPr>
            <w:tcW w:w="4536" w:type="dxa"/>
          </w:tcPr>
          <w:p w14:paraId="2DB6A09C" w14:textId="77777777" w:rsidR="001328D6" w:rsidRPr="008C2EFB" w:rsidRDefault="001328D6" w:rsidP="00A932CC">
            <w:r w:rsidRPr="008C2EFB">
              <w:t xml:space="preserve">ARG28, ARG11, </w:t>
            </w:r>
          </w:p>
        </w:tc>
        <w:tc>
          <w:tcPr>
            <w:tcW w:w="2410" w:type="dxa"/>
          </w:tcPr>
          <w:p w14:paraId="61CEBD4B" w14:textId="50C1967A" w:rsidR="001328D6" w:rsidRPr="008C2EFB" w:rsidRDefault="001328D6" w:rsidP="00A932CC"/>
        </w:tc>
      </w:tr>
      <w:tr w:rsidR="001328D6" w14:paraId="148A2091" w14:textId="77777777" w:rsidTr="001328D6">
        <w:tc>
          <w:tcPr>
            <w:tcW w:w="987" w:type="dxa"/>
          </w:tcPr>
          <w:p w14:paraId="78D33E1B" w14:textId="77777777" w:rsidR="001328D6" w:rsidRPr="008C2EFB" w:rsidRDefault="001328D6" w:rsidP="00A932CC">
            <w:r w:rsidRPr="008C2EFB">
              <w:t>1eej</w:t>
            </w:r>
          </w:p>
        </w:tc>
        <w:tc>
          <w:tcPr>
            <w:tcW w:w="822" w:type="dxa"/>
          </w:tcPr>
          <w:p w14:paraId="5B028978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5CEB7A59" w14:textId="77777777" w:rsidR="001328D6" w:rsidRPr="008C2EFB" w:rsidRDefault="001328D6" w:rsidP="00A932CC">
            <w:r w:rsidRPr="008C2EFB">
              <w:t xml:space="preserve">CYS98, TYR100, CYS101, ARG125, </w:t>
            </w:r>
          </w:p>
        </w:tc>
        <w:tc>
          <w:tcPr>
            <w:tcW w:w="2410" w:type="dxa"/>
          </w:tcPr>
          <w:p w14:paraId="0B609D95" w14:textId="25237926" w:rsidR="001328D6" w:rsidRPr="008C2EFB" w:rsidRDefault="001328D6" w:rsidP="00A932CC"/>
        </w:tc>
      </w:tr>
      <w:tr w:rsidR="001328D6" w14:paraId="5E6D6BD6" w14:textId="77777777" w:rsidTr="001328D6">
        <w:tc>
          <w:tcPr>
            <w:tcW w:w="987" w:type="dxa"/>
          </w:tcPr>
          <w:p w14:paraId="12102070" w14:textId="77777777" w:rsidR="001328D6" w:rsidRPr="008C2EFB" w:rsidRDefault="001328D6" w:rsidP="00A932CC">
            <w:r w:rsidRPr="008C2EFB">
              <w:t>1ehk</w:t>
            </w:r>
          </w:p>
        </w:tc>
        <w:tc>
          <w:tcPr>
            <w:tcW w:w="822" w:type="dxa"/>
          </w:tcPr>
          <w:p w14:paraId="0FB9204A" w14:textId="07FC52DA" w:rsidR="001328D6" w:rsidRPr="008C2EFB" w:rsidRDefault="00F449BC" w:rsidP="00A932CC">
            <w:r>
              <w:t>AB</w:t>
            </w:r>
          </w:p>
        </w:tc>
        <w:tc>
          <w:tcPr>
            <w:tcW w:w="4536" w:type="dxa"/>
          </w:tcPr>
          <w:p w14:paraId="79614F13" w14:textId="17619E10" w:rsidR="001328D6" w:rsidRPr="008C2EFB" w:rsidRDefault="001328D6" w:rsidP="00F449BC">
            <w:r w:rsidRPr="008C2EFB">
              <w:t>TYR237, HIS386, HIS233, HIS384, ARG449, PHE385, ARG450, PHE86, PHE88</w:t>
            </w:r>
          </w:p>
        </w:tc>
        <w:tc>
          <w:tcPr>
            <w:tcW w:w="2410" w:type="dxa"/>
          </w:tcPr>
          <w:p w14:paraId="4C1861D1" w14:textId="3A0F55F4" w:rsidR="001328D6" w:rsidRPr="008C2EFB" w:rsidRDefault="001328D6" w:rsidP="00A932CC"/>
        </w:tc>
      </w:tr>
      <w:tr w:rsidR="001328D6" w14:paraId="271030D8" w14:textId="77777777" w:rsidTr="001328D6">
        <w:tc>
          <w:tcPr>
            <w:tcW w:w="987" w:type="dxa"/>
          </w:tcPr>
          <w:p w14:paraId="26CED393" w14:textId="77777777" w:rsidR="001328D6" w:rsidRPr="008C2EFB" w:rsidRDefault="001328D6" w:rsidP="00A932CC">
            <w:r w:rsidRPr="008C2EFB">
              <w:t>1ei5</w:t>
            </w:r>
          </w:p>
        </w:tc>
        <w:tc>
          <w:tcPr>
            <w:tcW w:w="822" w:type="dxa"/>
          </w:tcPr>
          <w:p w14:paraId="67977848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5FBB9350" w14:textId="77777777" w:rsidR="001328D6" w:rsidRPr="008C2EFB" w:rsidRDefault="001328D6" w:rsidP="00A932CC">
            <w:r w:rsidRPr="008C2EFB">
              <w:t>ASN155, HIS287, SER62, LYS65, TYR153</w:t>
            </w:r>
          </w:p>
        </w:tc>
        <w:tc>
          <w:tcPr>
            <w:tcW w:w="2410" w:type="dxa"/>
          </w:tcPr>
          <w:p w14:paraId="38EE3FBE" w14:textId="36F5D356" w:rsidR="001328D6" w:rsidRPr="008C2EFB" w:rsidRDefault="00541CAA" w:rsidP="00A932CC">
            <w:r>
              <w:t>Replaced by 1cefA</w:t>
            </w:r>
          </w:p>
        </w:tc>
      </w:tr>
      <w:tr w:rsidR="001328D6" w14:paraId="3043D567" w14:textId="77777777" w:rsidTr="001328D6">
        <w:tc>
          <w:tcPr>
            <w:tcW w:w="987" w:type="dxa"/>
          </w:tcPr>
          <w:p w14:paraId="332E999F" w14:textId="77777777" w:rsidR="001328D6" w:rsidRPr="008C2EFB" w:rsidRDefault="001328D6" w:rsidP="00A932CC">
            <w:r w:rsidRPr="008C2EFB">
              <w:t>1esc</w:t>
            </w:r>
          </w:p>
        </w:tc>
        <w:tc>
          <w:tcPr>
            <w:tcW w:w="822" w:type="dxa"/>
          </w:tcPr>
          <w:p w14:paraId="1DC849B9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65CC0D21" w14:textId="77777777" w:rsidR="001328D6" w:rsidRPr="008C2EFB" w:rsidRDefault="001328D6" w:rsidP="00A932CC">
            <w:r w:rsidRPr="008C2EFB">
              <w:t>TRP280, SER14, HIS283</w:t>
            </w:r>
          </w:p>
        </w:tc>
        <w:tc>
          <w:tcPr>
            <w:tcW w:w="2410" w:type="dxa"/>
          </w:tcPr>
          <w:p w14:paraId="27C0F355" w14:textId="040F9B78" w:rsidR="001328D6" w:rsidRPr="008C2EFB" w:rsidRDefault="001328D6" w:rsidP="00A932CC"/>
        </w:tc>
      </w:tr>
      <w:tr w:rsidR="001328D6" w14:paraId="4933F7F5" w14:textId="77777777" w:rsidTr="001328D6">
        <w:tc>
          <w:tcPr>
            <w:tcW w:w="987" w:type="dxa"/>
          </w:tcPr>
          <w:p w14:paraId="355E9BDF" w14:textId="77777777" w:rsidR="001328D6" w:rsidRPr="008C2EFB" w:rsidRDefault="001328D6" w:rsidP="00A932CC">
            <w:r w:rsidRPr="008C2EFB">
              <w:t>1et0</w:t>
            </w:r>
          </w:p>
        </w:tc>
        <w:tc>
          <w:tcPr>
            <w:tcW w:w="822" w:type="dxa"/>
          </w:tcPr>
          <w:p w14:paraId="098E907C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03342F84" w14:textId="77777777" w:rsidR="001328D6" w:rsidRPr="008C2EFB" w:rsidRDefault="001328D6" w:rsidP="00A932CC">
            <w:r w:rsidRPr="008C2EFB">
              <w:t xml:space="preserve">THR38, GLU193, PLP413, LYS159, </w:t>
            </w:r>
          </w:p>
        </w:tc>
        <w:tc>
          <w:tcPr>
            <w:tcW w:w="2410" w:type="dxa"/>
          </w:tcPr>
          <w:p w14:paraId="3D4989B0" w14:textId="6EF9E0DB" w:rsidR="001328D6" w:rsidRPr="008C2EFB" w:rsidRDefault="001328D6" w:rsidP="00A932CC"/>
        </w:tc>
      </w:tr>
      <w:tr w:rsidR="001328D6" w14:paraId="587CD1A8" w14:textId="77777777" w:rsidTr="001328D6">
        <w:tc>
          <w:tcPr>
            <w:tcW w:w="987" w:type="dxa"/>
          </w:tcPr>
          <w:p w14:paraId="69BC55BB" w14:textId="77777777" w:rsidR="001328D6" w:rsidRPr="008C2EFB" w:rsidRDefault="001328D6" w:rsidP="00A932CC">
            <w:r w:rsidRPr="008C2EFB">
              <w:t>1eul</w:t>
            </w:r>
          </w:p>
        </w:tc>
        <w:tc>
          <w:tcPr>
            <w:tcW w:w="822" w:type="dxa"/>
          </w:tcPr>
          <w:p w14:paraId="7931DE11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72137199" w14:textId="77777777" w:rsidR="001328D6" w:rsidRPr="008C2EFB" w:rsidRDefault="001328D6" w:rsidP="00A932CC">
            <w:r w:rsidRPr="008C2EFB">
              <w:t>ASP351</w:t>
            </w:r>
          </w:p>
        </w:tc>
        <w:tc>
          <w:tcPr>
            <w:tcW w:w="2410" w:type="dxa"/>
          </w:tcPr>
          <w:p w14:paraId="09212B0A" w14:textId="764C8EE9" w:rsidR="001328D6" w:rsidRPr="008C2EFB" w:rsidRDefault="001328D6" w:rsidP="00A932CC"/>
        </w:tc>
      </w:tr>
      <w:tr w:rsidR="001328D6" w14:paraId="60800F57" w14:textId="77777777" w:rsidTr="001328D6">
        <w:tc>
          <w:tcPr>
            <w:tcW w:w="987" w:type="dxa"/>
          </w:tcPr>
          <w:p w14:paraId="47840E9F" w14:textId="77777777" w:rsidR="001328D6" w:rsidRPr="008C2EFB" w:rsidRDefault="001328D6" w:rsidP="00A932CC">
            <w:r w:rsidRPr="008C2EFB">
              <w:t>1f2v</w:t>
            </w:r>
          </w:p>
        </w:tc>
        <w:tc>
          <w:tcPr>
            <w:tcW w:w="822" w:type="dxa"/>
          </w:tcPr>
          <w:p w14:paraId="3031B584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270141F8" w14:textId="77777777" w:rsidR="001328D6" w:rsidRPr="008C2EFB" w:rsidRDefault="001328D6" w:rsidP="00A932CC">
            <w:r w:rsidRPr="008C2EFB">
              <w:t>HIS43</w:t>
            </w:r>
          </w:p>
        </w:tc>
        <w:tc>
          <w:tcPr>
            <w:tcW w:w="2410" w:type="dxa"/>
          </w:tcPr>
          <w:p w14:paraId="7E0D54ED" w14:textId="16C1E1D4" w:rsidR="001328D6" w:rsidRPr="008C2EFB" w:rsidRDefault="001328D6" w:rsidP="00A932CC"/>
        </w:tc>
      </w:tr>
      <w:tr w:rsidR="001328D6" w14:paraId="46AD7573" w14:textId="77777777" w:rsidTr="001328D6">
        <w:tc>
          <w:tcPr>
            <w:tcW w:w="987" w:type="dxa"/>
          </w:tcPr>
          <w:p w14:paraId="2BD97790" w14:textId="77777777" w:rsidR="001328D6" w:rsidRPr="008C2EFB" w:rsidRDefault="001328D6" w:rsidP="00A932CC">
            <w:r w:rsidRPr="008C2EFB">
              <w:t>1f6d</w:t>
            </w:r>
          </w:p>
        </w:tc>
        <w:tc>
          <w:tcPr>
            <w:tcW w:w="822" w:type="dxa"/>
          </w:tcPr>
          <w:p w14:paraId="50CCABEC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269E0210" w14:textId="77777777" w:rsidR="001328D6" w:rsidRPr="008C2EFB" w:rsidRDefault="001328D6" w:rsidP="00A932CC">
            <w:r w:rsidRPr="008C2EFB">
              <w:t xml:space="preserve">GLU131, ASP95, GLU117, HIS213, </w:t>
            </w:r>
          </w:p>
        </w:tc>
        <w:tc>
          <w:tcPr>
            <w:tcW w:w="2410" w:type="dxa"/>
          </w:tcPr>
          <w:p w14:paraId="56EC6A0E" w14:textId="01800074" w:rsidR="001328D6" w:rsidRPr="008C2EFB" w:rsidRDefault="001328D6" w:rsidP="00A932CC"/>
        </w:tc>
      </w:tr>
      <w:tr w:rsidR="001328D6" w14:paraId="188202C6" w14:textId="77777777" w:rsidTr="001328D6">
        <w:tc>
          <w:tcPr>
            <w:tcW w:w="987" w:type="dxa"/>
          </w:tcPr>
          <w:p w14:paraId="077F98DE" w14:textId="77777777" w:rsidR="001328D6" w:rsidRPr="008C2EFB" w:rsidRDefault="001328D6" w:rsidP="00A932CC">
            <w:r w:rsidRPr="008C2EFB">
              <w:t>1f75</w:t>
            </w:r>
          </w:p>
        </w:tc>
        <w:tc>
          <w:tcPr>
            <w:tcW w:w="822" w:type="dxa"/>
          </w:tcPr>
          <w:p w14:paraId="45183931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16BD9168" w14:textId="77777777" w:rsidR="001328D6" w:rsidRPr="008C2EFB" w:rsidRDefault="001328D6" w:rsidP="00A932CC">
            <w:r w:rsidRPr="008C2EFB">
              <w:t xml:space="preserve">ARG42, ARG33, ARG197, ARG203, </w:t>
            </w:r>
          </w:p>
        </w:tc>
        <w:tc>
          <w:tcPr>
            <w:tcW w:w="2410" w:type="dxa"/>
          </w:tcPr>
          <w:p w14:paraId="4D56DDA6" w14:textId="7820A096" w:rsidR="001328D6" w:rsidRPr="008C2EFB" w:rsidRDefault="001328D6" w:rsidP="00A932CC"/>
        </w:tc>
      </w:tr>
      <w:tr w:rsidR="001328D6" w14:paraId="3FB88E23" w14:textId="77777777" w:rsidTr="001328D6">
        <w:tc>
          <w:tcPr>
            <w:tcW w:w="987" w:type="dxa"/>
          </w:tcPr>
          <w:p w14:paraId="4EB114C2" w14:textId="77777777" w:rsidR="001328D6" w:rsidRPr="008C2EFB" w:rsidRDefault="001328D6" w:rsidP="00A932CC">
            <w:r w:rsidRPr="008C2EFB">
              <w:t>1f7l</w:t>
            </w:r>
          </w:p>
        </w:tc>
        <w:tc>
          <w:tcPr>
            <w:tcW w:w="822" w:type="dxa"/>
          </w:tcPr>
          <w:p w14:paraId="7A764478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05CBD7C0" w14:textId="207FCEF5" w:rsidR="001328D6" w:rsidRPr="008C2EFB" w:rsidRDefault="001328D6" w:rsidP="00AE010B">
            <w:r w:rsidRPr="008C2EFB">
              <w:t>LYS62, HIS105</w:t>
            </w:r>
          </w:p>
        </w:tc>
        <w:tc>
          <w:tcPr>
            <w:tcW w:w="2410" w:type="dxa"/>
          </w:tcPr>
          <w:p w14:paraId="262DA250" w14:textId="0DC626D1" w:rsidR="001328D6" w:rsidRPr="008C2EFB" w:rsidRDefault="001328D6" w:rsidP="00A932CC"/>
        </w:tc>
      </w:tr>
      <w:tr w:rsidR="001328D6" w14:paraId="2A235113" w14:textId="77777777" w:rsidTr="001328D6">
        <w:tc>
          <w:tcPr>
            <w:tcW w:w="987" w:type="dxa"/>
          </w:tcPr>
          <w:p w14:paraId="26319B99" w14:textId="77777777" w:rsidR="001328D6" w:rsidRPr="008C2EFB" w:rsidRDefault="001328D6" w:rsidP="00A932CC">
            <w:r w:rsidRPr="008C2EFB">
              <w:t>1f7u</w:t>
            </w:r>
          </w:p>
        </w:tc>
        <w:tc>
          <w:tcPr>
            <w:tcW w:w="822" w:type="dxa"/>
          </w:tcPr>
          <w:p w14:paraId="582B0FFA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14FECB33" w14:textId="77777777" w:rsidR="001328D6" w:rsidRPr="008C2EFB" w:rsidRDefault="001328D6" w:rsidP="00A932CC">
            <w:r w:rsidRPr="008C2EFB">
              <w:t>LYS156, HIS162, HIS159</w:t>
            </w:r>
          </w:p>
        </w:tc>
        <w:tc>
          <w:tcPr>
            <w:tcW w:w="2410" w:type="dxa"/>
          </w:tcPr>
          <w:p w14:paraId="0710CA08" w14:textId="284FB5D1" w:rsidR="001328D6" w:rsidRPr="008C2EFB" w:rsidRDefault="001328D6" w:rsidP="00A932CC"/>
        </w:tc>
      </w:tr>
      <w:tr w:rsidR="001328D6" w14:paraId="27636B83" w14:textId="77777777" w:rsidTr="001328D6">
        <w:tc>
          <w:tcPr>
            <w:tcW w:w="987" w:type="dxa"/>
          </w:tcPr>
          <w:p w14:paraId="27EA1A46" w14:textId="77777777" w:rsidR="001328D6" w:rsidRPr="008C2EFB" w:rsidRDefault="001328D6" w:rsidP="00A932CC">
            <w:r w:rsidRPr="008C2EFB">
              <w:t>1f8m</w:t>
            </w:r>
          </w:p>
        </w:tc>
        <w:tc>
          <w:tcPr>
            <w:tcW w:w="822" w:type="dxa"/>
          </w:tcPr>
          <w:p w14:paraId="5AFEB722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3D134BCC" w14:textId="77777777" w:rsidR="001328D6" w:rsidRPr="008C2EFB" w:rsidRDefault="001328D6" w:rsidP="00A932CC">
            <w:r w:rsidRPr="008C2EFB">
              <w:t>ARG228, HIS180, CYS191</w:t>
            </w:r>
          </w:p>
        </w:tc>
        <w:tc>
          <w:tcPr>
            <w:tcW w:w="2410" w:type="dxa"/>
          </w:tcPr>
          <w:p w14:paraId="78C48D08" w14:textId="1B7D9D96" w:rsidR="001328D6" w:rsidRPr="008C2EFB" w:rsidRDefault="001328D6" w:rsidP="00A932CC"/>
        </w:tc>
      </w:tr>
      <w:tr w:rsidR="001328D6" w14:paraId="48C46AE2" w14:textId="77777777" w:rsidTr="001328D6">
        <w:tc>
          <w:tcPr>
            <w:tcW w:w="987" w:type="dxa"/>
          </w:tcPr>
          <w:p w14:paraId="2C2040F4" w14:textId="77777777" w:rsidR="001328D6" w:rsidRPr="008C2EFB" w:rsidRDefault="001328D6" w:rsidP="00A932CC">
            <w:r w:rsidRPr="008C2EFB">
              <w:t>1f8r</w:t>
            </w:r>
          </w:p>
        </w:tc>
        <w:tc>
          <w:tcPr>
            <w:tcW w:w="822" w:type="dxa"/>
          </w:tcPr>
          <w:p w14:paraId="6C68AB9A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6E21A32B" w14:textId="77777777" w:rsidR="001328D6" w:rsidRPr="008C2EFB" w:rsidRDefault="001328D6" w:rsidP="00A932CC">
            <w:r w:rsidRPr="008C2EFB">
              <w:t xml:space="preserve">LYS326, HIS223, </w:t>
            </w:r>
          </w:p>
        </w:tc>
        <w:tc>
          <w:tcPr>
            <w:tcW w:w="2410" w:type="dxa"/>
          </w:tcPr>
          <w:p w14:paraId="068C206B" w14:textId="55B07913" w:rsidR="001328D6" w:rsidRPr="008C2EFB" w:rsidRDefault="001328D6" w:rsidP="00A932CC"/>
        </w:tc>
      </w:tr>
      <w:tr w:rsidR="001328D6" w14:paraId="1F4EB7F2" w14:textId="77777777" w:rsidTr="001328D6">
        <w:tc>
          <w:tcPr>
            <w:tcW w:w="987" w:type="dxa"/>
          </w:tcPr>
          <w:p w14:paraId="32453AEA" w14:textId="77777777" w:rsidR="001328D6" w:rsidRPr="008C2EFB" w:rsidRDefault="001328D6" w:rsidP="00A932CC">
            <w:r w:rsidRPr="008C2EFB">
              <w:t>1fa0</w:t>
            </w:r>
          </w:p>
        </w:tc>
        <w:tc>
          <w:tcPr>
            <w:tcW w:w="822" w:type="dxa"/>
          </w:tcPr>
          <w:p w14:paraId="24F2028B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5EA75D3B" w14:textId="3788D1BD" w:rsidR="001328D6" w:rsidRPr="008C2EFB" w:rsidRDefault="001328D6" w:rsidP="00AE010B">
            <w:r w:rsidRPr="008C2EFB">
              <w:t xml:space="preserve">LYS215, </w:t>
            </w:r>
          </w:p>
        </w:tc>
        <w:tc>
          <w:tcPr>
            <w:tcW w:w="2410" w:type="dxa"/>
          </w:tcPr>
          <w:p w14:paraId="735858AC" w14:textId="436D9985" w:rsidR="001328D6" w:rsidRPr="008C2EFB" w:rsidRDefault="001328D6" w:rsidP="00A932CC"/>
        </w:tc>
      </w:tr>
      <w:tr w:rsidR="001328D6" w14:paraId="3B176574" w14:textId="77777777" w:rsidTr="001328D6">
        <w:tc>
          <w:tcPr>
            <w:tcW w:w="987" w:type="dxa"/>
          </w:tcPr>
          <w:p w14:paraId="29F38353" w14:textId="77777777" w:rsidR="001328D6" w:rsidRPr="008C2EFB" w:rsidRDefault="001328D6" w:rsidP="00A932CC">
            <w:r w:rsidRPr="008C2EFB">
              <w:t>1fft</w:t>
            </w:r>
          </w:p>
        </w:tc>
        <w:tc>
          <w:tcPr>
            <w:tcW w:w="822" w:type="dxa"/>
          </w:tcPr>
          <w:p w14:paraId="7E01DAC5" w14:textId="77777777" w:rsidR="001328D6" w:rsidRPr="008C2EFB" w:rsidRDefault="001328D6" w:rsidP="00A932CC">
            <w:r w:rsidRPr="008C2EFB">
              <w:t>F</w:t>
            </w:r>
          </w:p>
        </w:tc>
        <w:tc>
          <w:tcPr>
            <w:tcW w:w="4536" w:type="dxa"/>
          </w:tcPr>
          <w:p w14:paraId="28042E36" w14:textId="77777777" w:rsidR="001328D6" w:rsidRPr="008C2EFB" w:rsidRDefault="001328D6" w:rsidP="00A932CC">
            <w:r w:rsidRPr="008C2EFB">
              <w:t>HIS419, LYS362, ASP135, THR211, THR359, SER315, SER299, ASN142, TYR61, THR201, SER145, MET79, ASN124, PHE420, PHE103, GLU286, THR149, HIS284, HIS421, THR204, ASP75, ARG71, TYR288</w:t>
            </w:r>
          </w:p>
        </w:tc>
        <w:tc>
          <w:tcPr>
            <w:tcW w:w="2410" w:type="dxa"/>
          </w:tcPr>
          <w:p w14:paraId="2832ACAE" w14:textId="4D6B4A0A" w:rsidR="001328D6" w:rsidRPr="008C2EFB" w:rsidRDefault="001328D6" w:rsidP="00A932CC"/>
        </w:tc>
      </w:tr>
      <w:tr w:rsidR="001328D6" w14:paraId="6BACEB99" w14:textId="77777777" w:rsidTr="001328D6">
        <w:tc>
          <w:tcPr>
            <w:tcW w:w="987" w:type="dxa"/>
          </w:tcPr>
          <w:p w14:paraId="0B9BEF9B" w14:textId="77777777" w:rsidR="001328D6" w:rsidRPr="008C2EFB" w:rsidRDefault="001328D6" w:rsidP="00A932CC">
            <w:r w:rsidRPr="008C2EFB">
              <w:t>1fgj</w:t>
            </w:r>
          </w:p>
        </w:tc>
        <w:tc>
          <w:tcPr>
            <w:tcW w:w="822" w:type="dxa"/>
          </w:tcPr>
          <w:p w14:paraId="7843C653" w14:textId="3A042C04" w:rsidR="001328D6" w:rsidRPr="008C2EFB" w:rsidRDefault="00215139" w:rsidP="00A932CC">
            <w:r>
              <w:t>AB</w:t>
            </w:r>
          </w:p>
        </w:tc>
        <w:tc>
          <w:tcPr>
            <w:tcW w:w="4536" w:type="dxa"/>
          </w:tcPr>
          <w:p w14:paraId="09EC6855" w14:textId="77777777" w:rsidR="001328D6" w:rsidRPr="008C2EFB" w:rsidRDefault="001328D6" w:rsidP="00A932CC">
            <w:r w:rsidRPr="008C2EFB">
              <w:t xml:space="preserve">TYR334, HIS268, ASP267, TYR467, </w:t>
            </w:r>
          </w:p>
        </w:tc>
        <w:tc>
          <w:tcPr>
            <w:tcW w:w="2410" w:type="dxa"/>
          </w:tcPr>
          <w:p w14:paraId="5B1C671F" w14:textId="4057F8B1" w:rsidR="001328D6" w:rsidRPr="008C2EFB" w:rsidRDefault="001328D6" w:rsidP="00A932CC"/>
        </w:tc>
      </w:tr>
      <w:tr w:rsidR="001328D6" w14:paraId="3C0D8B16" w14:textId="77777777" w:rsidTr="001328D6">
        <w:tc>
          <w:tcPr>
            <w:tcW w:w="987" w:type="dxa"/>
          </w:tcPr>
          <w:p w14:paraId="63D73687" w14:textId="77777777" w:rsidR="001328D6" w:rsidRPr="008C2EFB" w:rsidRDefault="001328D6" w:rsidP="00A932CC">
            <w:r w:rsidRPr="008C2EFB">
              <w:t>1fr2</w:t>
            </w:r>
          </w:p>
        </w:tc>
        <w:tc>
          <w:tcPr>
            <w:tcW w:w="822" w:type="dxa"/>
          </w:tcPr>
          <w:p w14:paraId="5253D340" w14:textId="77777777" w:rsidR="001328D6" w:rsidRPr="008C2EFB" w:rsidRDefault="001328D6" w:rsidP="00A932CC">
            <w:r w:rsidRPr="008C2EFB">
              <w:t>B</w:t>
            </w:r>
          </w:p>
        </w:tc>
        <w:tc>
          <w:tcPr>
            <w:tcW w:w="4536" w:type="dxa"/>
          </w:tcPr>
          <w:p w14:paraId="536AB96A" w14:textId="62335EAD" w:rsidR="001328D6" w:rsidRPr="008C2EFB" w:rsidRDefault="001328D6" w:rsidP="00AE010B">
            <w:r w:rsidRPr="008C2EFB">
              <w:t xml:space="preserve">HIS102, HIS103, GLU100, ARG5, </w:t>
            </w:r>
          </w:p>
        </w:tc>
        <w:tc>
          <w:tcPr>
            <w:tcW w:w="2410" w:type="dxa"/>
          </w:tcPr>
          <w:p w14:paraId="74DC21E7" w14:textId="13F5AFEC" w:rsidR="001328D6" w:rsidRPr="008C2EFB" w:rsidRDefault="001328D6" w:rsidP="00A932CC"/>
        </w:tc>
      </w:tr>
      <w:tr w:rsidR="001328D6" w14:paraId="7511B33E" w14:textId="77777777" w:rsidTr="001328D6">
        <w:tc>
          <w:tcPr>
            <w:tcW w:w="987" w:type="dxa"/>
          </w:tcPr>
          <w:p w14:paraId="6E9DA1AF" w14:textId="77777777" w:rsidR="001328D6" w:rsidRPr="008C2EFB" w:rsidRDefault="001328D6" w:rsidP="00A932CC">
            <w:r w:rsidRPr="008C2EFB">
              <w:t>1fui</w:t>
            </w:r>
          </w:p>
        </w:tc>
        <w:tc>
          <w:tcPr>
            <w:tcW w:w="822" w:type="dxa"/>
          </w:tcPr>
          <w:p w14:paraId="3050967C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33711314" w14:textId="77777777" w:rsidR="001328D6" w:rsidRPr="008C2EFB" w:rsidRDefault="001328D6" w:rsidP="00A932CC">
            <w:r w:rsidRPr="008C2EFB">
              <w:t xml:space="preserve">GLU337, ASP361, </w:t>
            </w:r>
          </w:p>
        </w:tc>
        <w:tc>
          <w:tcPr>
            <w:tcW w:w="2410" w:type="dxa"/>
          </w:tcPr>
          <w:p w14:paraId="1EA9D9B5" w14:textId="4069BC7E" w:rsidR="001328D6" w:rsidRPr="008C2EFB" w:rsidRDefault="001328D6" w:rsidP="00A932CC"/>
        </w:tc>
      </w:tr>
      <w:tr w:rsidR="001328D6" w14:paraId="37F07900" w14:textId="77777777" w:rsidTr="001328D6">
        <w:tc>
          <w:tcPr>
            <w:tcW w:w="987" w:type="dxa"/>
          </w:tcPr>
          <w:p w14:paraId="43163E18" w14:textId="77777777" w:rsidR="001328D6" w:rsidRPr="008C2EFB" w:rsidRDefault="001328D6" w:rsidP="00A932CC">
            <w:r w:rsidRPr="008C2EFB">
              <w:t>1g0d</w:t>
            </w:r>
          </w:p>
        </w:tc>
        <w:tc>
          <w:tcPr>
            <w:tcW w:w="822" w:type="dxa"/>
          </w:tcPr>
          <w:p w14:paraId="47590033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4842A967" w14:textId="77777777" w:rsidR="001328D6" w:rsidRPr="008C2EFB" w:rsidRDefault="001328D6" w:rsidP="00A932CC">
            <w:r w:rsidRPr="008C2EFB">
              <w:t xml:space="preserve">CYS272, ASP355, HIS332, TYR515, </w:t>
            </w:r>
          </w:p>
        </w:tc>
        <w:tc>
          <w:tcPr>
            <w:tcW w:w="2410" w:type="dxa"/>
          </w:tcPr>
          <w:p w14:paraId="3C698A6E" w14:textId="683B5BEE" w:rsidR="001328D6" w:rsidRPr="008C2EFB" w:rsidRDefault="001328D6" w:rsidP="00A932CC"/>
        </w:tc>
      </w:tr>
      <w:tr w:rsidR="001328D6" w14:paraId="0E070DF8" w14:textId="77777777" w:rsidTr="001328D6">
        <w:tc>
          <w:tcPr>
            <w:tcW w:w="987" w:type="dxa"/>
          </w:tcPr>
          <w:p w14:paraId="1F5EC314" w14:textId="77777777" w:rsidR="001328D6" w:rsidRPr="008C2EFB" w:rsidRDefault="001328D6" w:rsidP="00A932CC">
            <w:r w:rsidRPr="008C2EFB">
              <w:t>1g24</w:t>
            </w:r>
          </w:p>
        </w:tc>
        <w:tc>
          <w:tcPr>
            <w:tcW w:w="822" w:type="dxa"/>
          </w:tcPr>
          <w:p w14:paraId="116E9416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21EBA590" w14:textId="77777777" w:rsidR="001328D6" w:rsidRPr="008C2EFB" w:rsidRDefault="001328D6" w:rsidP="00A932CC">
            <w:r w:rsidRPr="008C2EFB">
              <w:t>GLU214</w:t>
            </w:r>
          </w:p>
        </w:tc>
        <w:tc>
          <w:tcPr>
            <w:tcW w:w="2410" w:type="dxa"/>
          </w:tcPr>
          <w:p w14:paraId="5A33BDD9" w14:textId="0280CAAB" w:rsidR="001328D6" w:rsidRPr="008C2EFB" w:rsidRDefault="001328D6" w:rsidP="00A932CC"/>
        </w:tc>
      </w:tr>
      <w:tr w:rsidR="001328D6" w14:paraId="006E711F" w14:textId="77777777" w:rsidTr="001328D6">
        <w:tc>
          <w:tcPr>
            <w:tcW w:w="987" w:type="dxa"/>
          </w:tcPr>
          <w:p w14:paraId="3FAF984B" w14:textId="77777777" w:rsidR="001328D6" w:rsidRPr="008C2EFB" w:rsidRDefault="001328D6" w:rsidP="00A932CC">
            <w:r w:rsidRPr="008C2EFB">
              <w:t>1g72</w:t>
            </w:r>
          </w:p>
        </w:tc>
        <w:tc>
          <w:tcPr>
            <w:tcW w:w="822" w:type="dxa"/>
          </w:tcPr>
          <w:p w14:paraId="4E724DBC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3F1ACEEA" w14:textId="77777777" w:rsidR="001328D6" w:rsidRPr="008C2EFB" w:rsidRDefault="001328D6" w:rsidP="00A932CC">
            <w:r w:rsidRPr="008C2EFB">
              <w:t>ASP297</w:t>
            </w:r>
          </w:p>
        </w:tc>
        <w:tc>
          <w:tcPr>
            <w:tcW w:w="2410" w:type="dxa"/>
          </w:tcPr>
          <w:p w14:paraId="121D12FF" w14:textId="13F1D23B" w:rsidR="001328D6" w:rsidRPr="008C2EFB" w:rsidRDefault="001328D6" w:rsidP="00A932CC"/>
        </w:tc>
      </w:tr>
      <w:tr w:rsidR="001328D6" w14:paraId="2DF05AC4" w14:textId="77777777" w:rsidTr="001328D6">
        <w:tc>
          <w:tcPr>
            <w:tcW w:w="987" w:type="dxa"/>
          </w:tcPr>
          <w:p w14:paraId="27F65362" w14:textId="77777777" w:rsidR="001328D6" w:rsidRPr="008C2EFB" w:rsidRDefault="001328D6" w:rsidP="00A932CC">
            <w:r w:rsidRPr="008C2EFB">
              <w:t>1g8f</w:t>
            </w:r>
          </w:p>
        </w:tc>
        <w:tc>
          <w:tcPr>
            <w:tcW w:w="822" w:type="dxa"/>
          </w:tcPr>
          <w:p w14:paraId="2FE99505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7AFE96F3" w14:textId="77777777" w:rsidR="001328D6" w:rsidRPr="008C2EFB" w:rsidRDefault="001328D6" w:rsidP="00A932CC">
            <w:r w:rsidRPr="008C2EFB">
              <w:t>ARG290</w:t>
            </w:r>
          </w:p>
        </w:tc>
        <w:tc>
          <w:tcPr>
            <w:tcW w:w="2410" w:type="dxa"/>
          </w:tcPr>
          <w:p w14:paraId="2F06AB8F" w14:textId="4D4C1641" w:rsidR="001328D6" w:rsidRPr="008C2EFB" w:rsidRDefault="001328D6" w:rsidP="00A932CC"/>
        </w:tc>
      </w:tr>
      <w:tr w:rsidR="001328D6" w14:paraId="6160C8B1" w14:textId="77777777" w:rsidTr="001328D6">
        <w:tc>
          <w:tcPr>
            <w:tcW w:w="987" w:type="dxa"/>
          </w:tcPr>
          <w:p w14:paraId="78D6C9CF" w14:textId="77777777" w:rsidR="001328D6" w:rsidRPr="008C2EFB" w:rsidRDefault="001328D6" w:rsidP="00A932CC">
            <w:r w:rsidRPr="008C2EFB">
              <w:t>1g8p</w:t>
            </w:r>
          </w:p>
        </w:tc>
        <w:tc>
          <w:tcPr>
            <w:tcW w:w="822" w:type="dxa"/>
          </w:tcPr>
          <w:p w14:paraId="63090006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5CF8BBDE" w14:textId="77777777" w:rsidR="001328D6" w:rsidRPr="008C2EFB" w:rsidRDefault="001328D6" w:rsidP="00A932CC">
            <w:r w:rsidRPr="008C2EFB">
              <w:t>ARG289</w:t>
            </w:r>
          </w:p>
        </w:tc>
        <w:tc>
          <w:tcPr>
            <w:tcW w:w="2410" w:type="dxa"/>
          </w:tcPr>
          <w:p w14:paraId="6B52C51D" w14:textId="310D0EAC" w:rsidR="001328D6" w:rsidRPr="008C2EFB" w:rsidRDefault="001328D6" w:rsidP="00A932CC"/>
        </w:tc>
      </w:tr>
      <w:tr w:rsidR="001328D6" w14:paraId="0823CBC1" w14:textId="77777777" w:rsidTr="001328D6">
        <w:tc>
          <w:tcPr>
            <w:tcW w:w="987" w:type="dxa"/>
          </w:tcPr>
          <w:p w14:paraId="59002283" w14:textId="77777777" w:rsidR="001328D6" w:rsidRPr="008C2EFB" w:rsidRDefault="001328D6" w:rsidP="00A932CC">
            <w:r w:rsidRPr="008C2EFB">
              <w:t>1gdo</w:t>
            </w:r>
          </w:p>
        </w:tc>
        <w:tc>
          <w:tcPr>
            <w:tcW w:w="822" w:type="dxa"/>
          </w:tcPr>
          <w:p w14:paraId="7538F139" w14:textId="77777777" w:rsidR="001328D6" w:rsidRPr="008C2EFB" w:rsidRDefault="001328D6" w:rsidP="00A932CC">
            <w:r w:rsidRPr="008C2EFB">
              <w:t>B</w:t>
            </w:r>
          </w:p>
        </w:tc>
        <w:tc>
          <w:tcPr>
            <w:tcW w:w="4536" w:type="dxa"/>
          </w:tcPr>
          <w:p w14:paraId="5CFEABAE" w14:textId="77777777" w:rsidR="001328D6" w:rsidRPr="008C2EFB" w:rsidRDefault="001328D6" w:rsidP="00A932CC">
            <w:r w:rsidRPr="008C2EFB">
              <w:t>ASN98, GLY99, CYS1</w:t>
            </w:r>
          </w:p>
        </w:tc>
        <w:tc>
          <w:tcPr>
            <w:tcW w:w="2410" w:type="dxa"/>
          </w:tcPr>
          <w:p w14:paraId="248B1EA8" w14:textId="4922F430" w:rsidR="001328D6" w:rsidRPr="008C2EFB" w:rsidRDefault="001328D6" w:rsidP="00A932CC"/>
        </w:tc>
      </w:tr>
      <w:tr w:rsidR="001328D6" w14:paraId="3BA290D0" w14:textId="77777777" w:rsidTr="001328D6">
        <w:tc>
          <w:tcPr>
            <w:tcW w:w="987" w:type="dxa"/>
          </w:tcPr>
          <w:p w14:paraId="604C71D8" w14:textId="77777777" w:rsidR="001328D6" w:rsidRPr="008C2EFB" w:rsidRDefault="001328D6" w:rsidP="00A932CC">
            <w:r w:rsidRPr="008C2EFB">
              <w:lastRenderedPageBreak/>
              <w:t>1geq</w:t>
            </w:r>
          </w:p>
        </w:tc>
        <w:tc>
          <w:tcPr>
            <w:tcW w:w="822" w:type="dxa"/>
          </w:tcPr>
          <w:p w14:paraId="6FB8574A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70F3842F" w14:textId="77777777" w:rsidR="001328D6" w:rsidRPr="008C2EFB" w:rsidRDefault="001328D6" w:rsidP="00A932CC">
            <w:r w:rsidRPr="008C2EFB">
              <w:t>ASP47, TYR161, GLU36</w:t>
            </w:r>
          </w:p>
        </w:tc>
        <w:tc>
          <w:tcPr>
            <w:tcW w:w="2410" w:type="dxa"/>
          </w:tcPr>
          <w:p w14:paraId="0DF99A56" w14:textId="6B7B36D5" w:rsidR="001328D6" w:rsidRPr="008C2EFB" w:rsidRDefault="001328D6" w:rsidP="00A932CC"/>
        </w:tc>
      </w:tr>
      <w:tr w:rsidR="001328D6" w14:paraId="33E2D0C5" w14:textId="77777777" w:rsidTr="001328D6">
        <w:tc>
          <w:tcPr>
            <w:tcW w:w="987" w:type="dxa"/>
          </w:tcPr>
          <w:p w14:paraId="669A3E8C" w14:textId="77777777" w:rsidR="001328D6" w:rsidRPr="008C2EFB" w:rsidRDefault="001328D6" w:rsidP="00A932CC">
            <w:r w:rsidRPr="008C2EFB">
              <w:t>1gpj</w:t>
            </w:r>
          </w:p>
        </w:tc>
        <w:tc>
          <w:tcPr>
            <w:tcW w:w="822" w:type="dxa"/>
          </w:tcPr>
          <w:p w14:paraId="465E6989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77C213B6" w14:textId="77777777" w:rsidR="001328D6" w:rsidRPr="008C2EFB" w:rsidRDefault="001328D6" w:rsidP="00A932CC">
            <w:r w:rsidRPr="008C2EFB">
              <w:t xml:space="preserve">SER48, HIS84, </w:t>
            </w:r>
          </w:p>
        </w:tc>
        <w:tc>
          <w:tcPr>
            <w:tcW w:w="2410" w:type="dxa"/>
          </w:tcPr>
          <w:p w14:paraId="2F037D18" w14:textId="14F0DFB0" w:rsidR="001328D6" w:rsidRPr="008C2EFB" w:rsidRDefault="001328D6" w:rsidP="00A932CC"/>
        </w:tc>
      </w:tr>
      <w:tr w:rsidR="001328D6" w14:paraId="29C6F24F" w14:textId="77777777" w:rsidTr="001328D6">
        <w:tc>
          <w:tcPr>
            <w:tcW w:w="987" w:type="dxa"/>
          </w:tcPr>
          <w:p w14:paraId="1F6FE13F" w14:textId="77777777" w:rsidR="001328D6" w:rsidRPr="008C2EFB" w:rsidRDefault="001328D6" w:rsidP="00A932CC">
            <w:r w:rsidRPr="008C2EFB">
              <w:t>1gpm</w:t>
            </w:r>
          </w:p>
        </w:tc>
        <w:tc>
          <w:tcPr>
            <w:tcW w:w="822" w:type="dxa"/>
          </w:tcPr>
          <w:p w14:paraId="2220F2E6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6BBEE1FF" w14:textId="77777777" w:rsidR="001328D6" w:rsidRPr="008C2EFB" w:rsidRDefault="001328D6" w:rsidP="00A932CC">
            <w:r w:rsidRPr="008C2EFB">
              <w:t xml:space="preserve">HIS181, GLU183, TYR87, CYS86, GLY59, ASP239, </w:t>
            </w:r>
          </w:p>
        </w:tc>
        <w:tc>
          <w:tcPr>
            <w:tcW w:w="2410" w:type="dxa"/>
          </w:tcPr>
          <w:p w14:paraId="65132031" w14:textId="683F9EE0" w:rsidR="001328D6" w:rsidRPr="008C2EFB" w:rsidRDefault="001328D6" w:rsidP="00A932CC"/>
        </w:tc>
      </w:tr>
      <w:tr w:rsidR="001328D6" w14:paraId="6A6D3E78" w14:textId="77777777" w:rsidTr="001328D6">
        <w:tc>
          <w:tcPr>
            <w:tcW w:w="987" w:type="dxa"/>
          </w:tcPr>
          <w:p w14:paraId="504A99DD" w14:textId="77777777" w:rsidR="001328D6" w:rsidRPr="008C2EFB" w:rsidRDefault="001328D6" w:rsidP="00A932CC">
            <w:r w:rsidRPr="008C2EFB">
              <w:t>1gpr</w:t>
            </w:r>
          </w:p>
        </w:tc>
        <w:tc>
          <w:tcPr>
            <w:tcW w:w="822" w:type="dxa"/>
          </w:tcPr>
          <w:p w14:paraId="58FD92F8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0B26BD7A" w14:textId="77777777" w:rsidR="001328D6" w:rsidRPr="008C2EFB" w:rsidRDefault="001328D6" w:rsidP="00A932CC">
            <w:r w:rsidRPr="008C2EFB">
              <w:t xml:space="preserve">GLY85, HIS68, HIS83, THR66, </w:t>
            </w:r>
          </w:p>
        </w:tc>
        <w:tc>
          <w:tcPr>
            <w:tcW w:w="2410" w:type="dxa"/>
          </w:tcPr>
          <w:p w14:paraId="12FC0C36" w14:textId="5895F00B" w:rsidR="001328D6" w:rsidRPr="008C2EFB" w:rsidRDefault="001328D6" w:rsidP="00A932CC"/>
        </w:tc>
      </w:tr>
      <w:tr w:rsidR="001328D6" w14:paraId="31353C4A" w14:textId="77777777" w:rsidTr="001328D6">
        <w:tc>
          <w:tcPr>
            <w:tcW w:w="987" w:type="dxa"/>
          </w:tcPr>
          <w:p w14:paraId="7C026D0A" w14:textId="77777777" w:rsidR="001328D6" w:rsidRPr="008C2EFB" w:rsidRDefault="001328D6" w:rsidP="00A932CC">
            <w:r w:rsidRPr="008C2EFB">
              <w:t>1gq8</w:t>
            </w:r>
          </w:p>
        </w:tc>
        <w:tc>
          <w:tcPr>
            <w:tcW w:w="822" w:type="dxa"/>
          </w:tcPr>
          <w:p w14:paraId="041E049C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7194127B" w14:textId="77777777" w:rsidR="001328D6" w:rsidRPr="008C2EFB" w:rsidRDefault="001328D6" w:rsidP="00A932CC">
            <w:r w:rsidRPr="008C2EFB">
              <w:t xml:space="preserve">ASP136, GLN113, GLN135, ASP157, </w:t>
            </w:r>
          </w:p>
        </w:tc>
        <w:tc>
          <w:tcPr>
            <w:tcW w:w="2410" w:type="dxa"/>
          </w:tcPr>
          <w:p w14:paraId="0EA37E69" w14:textId="16DB2E83" w:rsidR="001328D6" w:rsidRPr="008C2EFB" w:rsidRDefault="001328D6" w:rsidP="00A932CC"/>
        </w:tc>
      </w:tr>
      <w:tr w:rsidR="001328D6" w14:paraId="6EA2EE58" w14:textId="77777777" w:rsidTr="001328D6">
        <w:tc>
          <w:tcPr>
            <w:tcW w:w="987" w:type="dxa"/>
          </w:tcPr>
          <w:p w14:paraId="6256BAEC" w14:textId="77777777" w:rsidR="001328D6" w:rsidRPr="008C2EFB" w:rsidRDefault="001328D6" w:rsidP="00A932CC">
            <w:r w:rsidRPr="008C2EFB">
              <w:t>1gsa</w:t>
            </w:r>
          </w:p>
        </w:tc>
        <w:tc>
          <w:tcPr>
            <w:tcW w:w="822" w:type="dxa"/>
          </w:tcPr>
          <w:p w14:paraId="344DD9FC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08ED68D3" w14:textId="77777777" w:rsidR="001328D6" w:rsidRPr="008C2EFB" w:rsidRDefault="001328D6" w:rsidP="00A932CC">
            <w:r w:rsidRPr="008C2EFB">
              <w:t>ARG225, LYS160, ARG210</w:t>
            </w:r>
          </w:p>
        </w:tc>
        <w:tc>
          <w:tcPr>
            <w:tcW w:w="2410" w:type="dxa"/>
          </w:tcPr>
          <w:p w14:paraId="29B061C1" w14:textId="645E18E1" w:rsidR="001328D6" w:rsidRPr="008C2EFB" w:rsidRDefault="001328D6" w:rsidP="00A932CC"/>
        </w:tc>
      </w:tr>
      <w:tr w:rsidR="001328D6" w14:paraId="119BD331" w14:textId="77777777" w:rsidTr="001328D6">
        <w:tc>
          <w:tcPr>
            <w:tcW w:w="987" w:type="dxa"/>
          </w:tcPr>
          <w:p w14:paraId="7B9E9FE0" w14:textId="77777777" w:rsidR="001328D6" w:rsidRPr="008C2EFB" w:rsidRDefault="001328D6" w:rsidP="00A932CC">
            <w:r w:rsidRPr="008C2EFB">
              <w:t>1gt7</w:t>
            </w:r>
          </w:p>
        </w:tc>
        <w:tc>
          <w:tcPr>
            <w:tcW w:w="822" w:type="dxa"/>
          </w:tcPr>
          <w:p w14:paraId="0F684299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34240199" w14:textId="67C3EC3C" w:rsidR="001328D6" w:rsidRPr="008C2EFB" w:rsidRDefault="001328D6" w:rsidP="00AE010B">
            <w:r w:rsidRPr="008C2EFB">
              <w:t>GLU117, GLU171</w:t>
            </w:r>
          </w:p>
        </w:tc>
        <w:tc>
          <w:tcPr>
            <w:tcW w:w="2410" w:type="dxa"/>
          </w:tcPr>
          <w:p w14:paraId="2DCFA28D" w14:textId="299E2CA8" w:rsidR="001328D6" w:rsidRPr="008C2EFB" w:rsidRDefault="001328D6" w:rsidP="00A932CC"/>
        </w:tc>
      </w:tr>
      <w:tr w:rsidR="001328D6" w14:paraId="3791A889" w14:textId="77777777" w:rsidTr="001328D6">
        <w:tc>
          <w:tcPr>
            <w:tcW w:w="987" w:type="dxa"/>
          </w:tcPr>
          <w:p w14:paraId="2201BBB8" w14:textId="77777777" w:rsidR="001328D6" w:rsidRPr="008C2EFB" w:rsidRDefault="001328D6" w:rsidP="00A932CC">
            <w:r w:rsidRPr="008C2EFB">
              <w:t>1h3i</w:t>
            </w:r>
          </w:p>
        </w:tc>
        <w:tc>
          <w:tcPr>
            <w:tcW w:w="822" w:type="dxa"/>
          </w:tcPr>
          <w:p w14:paraId="378B4F2C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155644E8" w14:textId="77777777" w:rsidR="001328D6" w:rsidRPr="008C2EFB" w:rsidRDefault="001328D6" w:rsidP="00A932CC">
            <w:r w:rsidRPr="008C2EFB">
              <w:t xml:space="preserve">TYR335, HIS293, </w:t>
            </w:r>
          </w:p>
        </w:tc>
        <w:tc>
          <w:tcPr>
            <w:tcW w:w="2410" w:type="dxa"/>
          </w:tcPr>
          <w:p w14:paraId="76690FD7" w14:textId="51932744" w:rsidR="001328D6" w:rsidRPr="008C2EFB" w:rsidRDefault="001328D6" w:rsidP="00A932CC"/>
        </w:tc>
      </w:tr>
      <w:tr w:rsidR="001328D6" w14:paraId="24E77306" w14:textId="77777777" w:rsidTr="001328D6">
        <w:tc>
          <w:tcPr>
            <w:tcW w:w="987" w:type="dxa"/>
          </w:tcPr>
          <w:p w14:paraId="69FB6C4E" w14:textId="77777777" w:rsidR="001328D6" w:rsidRPr="008C2EFB" w:rsidRDefault="001328D6" w:rsidP="00A932CC">
            <w:r w:rsidRPr="008C2EFB">
              <w:t>1h54</w:t>
            </w:r>
          </w:p>
        </w:tc>
        <w:tc>
          <w:tcPr>
            <w:tcW w:w="822" w:type="dxa"/>
          </w:tcPr>
          <w:p w14:paraId="6D76D2AF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249DB771" w14:textId="77777777" w:rsidR="001328D6" w:rsidRPr="008C2EFB" w:rsidRDefault="001328D6" w:rsidP="00A932CC">
            <w:r w:rsidRPr="008C2EFB">
              <w:t>GLU487</w:t>
            </w:r>
          </w:p>
        </w:tc>
        <w:tc>
          <w:tcPr>
            <w:tcW w:w="2410" w:type="dxa"/>
          </w:tcPr>
          <w:p w14:paraId="027D886D" w14:textId="69921788" w:rsidR="001328D6" w:rsidRPr="008C2EFB" w:rsidRDefault="001328D6" w:rsidP="00A932CC"/>
        </w:tc>
      </w:tr>
      <w:tr w:rsidR="001328D6" w14:paraId="3E6D203D" w14:textId="77777777" w:rsidTr="001328D6">
        <w:tc>
          <w:tcPr>
            <w:tcW w:w="987" w:type="dxa"/>
          </w:tcPr>
          <w:p w14:paraId="5E347436" w14:textId="77777777" w:rsidR="001328D6" w:rsidRPr="008C2EFB" w:rsidRDefault="001328D6" w:rsidP="00A932CC">
            <w:r w:rsidRPr="008C2EFB">
              <w:t>1hfe</w:t>
            </w:r>
          </w:p>
        </w:tc>
        <w:tc>
          <w:tcPr>
            <w:tcW w:w="822" w:type="dxa"/>
          </w:tcPr>
          <w:p w14:paraId="1D5B33F4" w14:textId="77777777" w:rsidR="001328D6" w:rsidRPr="008C2EFB" w:rsidRDefault="001328D6" w:rsidP="00A932CC">
            <w:r w:rsidRPr="008C2EFB">
              <w:t>M</w:t>
            </w:r>
          </w:p>
        </w:tc>
        <w:tc>
          <w:tcPr>
            <w:tcW w:w="4536" w:type="dxa"/>
          </w:tcPr>
          <w:p w14:paraId="19C65AB2" w14:textId="77777777" w:rsidR="001328D6" w:rsidRPr="008C2EFB" w:rsidRDefault="001328D6" w:rsidP="00A932CC">
            <w:r w:rsidRPr="008C2EFB">
              <w:t xml:space="preserve">LYS237, CYS178, </w:t>
            </w:r>
          </w:p>
        </w:tc>
        <w:tc>
          <w:tcPr>
            <w:tcW w:w="2410" w:type="dxa"/>
          </w:tcPr>
          <w:p w14:paraId="4EE4E68A" w14:textId="6FB1F9BA" w:rsidR="001328D6" w:rsidRPr="008C2EFB" w:rsidRDefault="001328D6" w:rsidP="00A932CC"/>
        </w:tc>
      </w:tr>
      <w:tr w:rsidR="001328D6" w14:paraId="1AF36F48" w14:textId="77777777" w:rsidTr="001328D6">
        <w:tc>
          <w:tcPr>
            <w:tcW w:w="987" w:type="dxa"/>
          </w:tcPr>
          <w:p w14:paraId="7B7A9168" w14:textId="77777777" w:rsidR="001328D6" w:rsidRPr="008C2EFB" w:rsidRDefault="001328D6" w:rsidP="00A932CC">
            <w:r w:rsidRPr="008C2EFB">
              <w:t>1hr6</w:t>
            </w:r>
          </w:p>
        </w:tc>
        <w:tc>
          <w:tcPr>
            <w:tcW w:w="822" w:type="dxa"/>
          </w:tcPr>
          <w:p w14:paraId="28294D66" w14:textId="77777777" w:rsidR="001328D6" w:rsidRPr="008C2EFB" w:rsidRDefault="001328D6" w:rsidP="00A932CC">
            <w:r w:rsidRPr="008C2EFB">
              <w:t>B</w:t>
            </w:r>
          </w:p>
        </w:tc>
        <w:tc>
          <w:tcPr>
            <w:tcW w:w="4536" w:type="dxa"/>
          </w:tcPr>
          <w:p w14:paraId="54C048B4" w14:textId="624AAE62" w:rsidR="001328D6" w:rsidRPr="008C2EFB" w:rsidRDefault="001328D6" w:rsidP="00AE010B">
            <w:r w:rsidRPr="008C2EFB">
              <w:t xml:space="preserve">GLU73, </w:t>
            </w:r>
          </w:p>
        </w:tc>
        <w:tc>
          <w:tcPr>
            <w:tcW w:w="2410" w:type="dxa"/>
          </w:tcPr>
          <w:p w14:paraId="538B1D64" w14:textId="703FA595" w:rsidR="001328D6" w:rsidRPr="008C2EFB" w:rsidRDefault="001328D6" w:rsidP="00A932CC"/>
        </w:tc>
      </w:tr>
      <w:tr w:rsidR="001328D6" w14:paraId="20442E24" w14:textId="77777777" w:rsidTr="001328D6">
        <w:tc>
          <w:tcPr>
            <w:tcW w:w="987" w:type="dxa"/>
          </w:tcPr>
          <w:p w14:paraId="0800CA7E" w14:textId="77777777" w:rsidR="001328D6" w:rsidRPr="008C2EFB" w:rsidRDefault="001328D6" w:rsidP="00A932CC">
            <w:r w:rsidRPr="008C2EFB">
              <w:t>1hrk</w:t>
            </w:r>
          </w:p>
        </w:tc>
        <w:tc>
          <w:tcPr>
            <w:tcW w:w="822" w:type="dxa"/>
          </w:tcPr>
          <w:p w14:paraId="2164F321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5F4EE1F7" w14:textId="77777777" w:rsidR="001328D6" w:rsidRPr="008C2EFB" w:rsidRDefault="001328D6" w:rsidP="00A932CC">
            <w:r w:rsidRPr="008C2EFB">
              <w:t>GLU343, HIS263, HIS341</w:t>
            </w:r>
          </w:p>
        </w:tc>
        <w:tc>
          <w:tcPr>
            <w:tcW w:w="2410" w:type="dxa"/>
          </w:tcPr>
          <w:p w14:paraId="38D00B09" w14:textId="0246559C" w:rsidR="001328D6" w:rsidRPr="008C2EFB" w:rsidRDefault="001328D6" w:rsidP="00A932CC"/>
        </w:tc>
      </w:tr>
      <w:tr w:rsidR="001328D6" w14:paraId="7A5DE4FF" w14:textId="77777777" w:rsidTr="001328D6">
        <w:tc>
          <w:tcPr>
            <w:tcW w:w="987" w:type="dxa"/>
          </w:tcPr>
          <w:p w14:paraId="72AAD4B2" w14:textId="77777777" w:rsidR="001328D6" w:rsidRPr="008C2EFB" w:rsidRDefault="001328D6" w:rsidP="00A932CC">
            <w:r w:rsidRPr="008C2EFB">
              <w:t>1hv9</w:t>
            </w:r>
          </w:p>
        </w:tc>
        <w:tc>
          <w:tcPr>
            <w:tcW w:w="822" w:type="dxa"/>
          </w:tcPr>
          <w:p w14:paraId="1EAEA4A8" w14:textId="5C4FF47E" w:rsidR="001328D6" w:rsidRPr="008C2EFB" w:rsidRDefault="00F91C7F" w:rsidP="00A932CC">
            <w:r>
              <w:t>A</w:t>
            </w:r>
          </w:p>
        </w:tc>
        <w:tc>
          <w:tcPr>
            <w:tcW w:w="4536" w:type="dxa"/>
          </w:tcPr>
          <w:p w14:paraId="0C0A4D5B" w14:textId="77777777" w:rsidR="001328D6" w:rsidRPr="008C2EFB" w:rsidRDefault="001328D6" w:rsidP="00A932CC">
            <w:r w:rsidRPr="008C2EFB">
              <w:t>ARG18</w:t>
            </w:r>
          </w:p>
        </w:tc>
        <w:tc>
          <w:tcPr>
            <w:tcW w:w="2410" w:type="dxa"/>
          </w:tcPr>
          <w:p w14:paraId="2CEF7B67" w14:textId="59F295E4" w:rsidR="001328D6" w:rsidRPr="008C2EFB" w:rsidRDefault="00F91C7F" w:rsidP="00A932CC">
            <w:r>
              <w:t xml:space="preserve">Replaced by 2w0wA, 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remove terminal in</w:t>
            </w:r>
            <w:r w:rsidRPr="0081085F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complete residue K454</w:t>
            </w:r>
          </w:p>
        </w:tc>
      </w:tr>
      <w:tr w:rsidR="001328D6" w14:paraId="75FF9E82" w14:textId="77777777" w:rsidTr="001328D6">
        <w:tc>
          <w:tcPr>
            <w:tcW w:w="987" w:type="dxa"/>
          </w:tcPr>
          <w:p w14:paraId="7F270EE2" w14:textId="77777777" w:rsidR="001328D6" w:rsidRPr="008C2EFB" w:rsidRDefault="001328D6" w:rsidP="00A932CC">
            <w:r w:rsidRPr="008C2EFB">
              <w:t>1hzd</w:t>
            </w:r>
          </w:p>
        </w:tc>
        <w:tc>
          <w:tcPr>
            <w:tcW w:w="822" w:type="dxa"/>
          </w:tcPr>
          <w:p w14:paraId="1872E4DF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0B02DAAA" w14:textId="77777777" w:rsidR="001328D6" w:rsidRPr="008C2EFB" w:rsidRDefault="001328D6" w:rsidP="00A932CC">
            <w:r w:rsidRPr="008C2EFB">
              <w:t>GLU209, GLY186, GLU189</w:t>
            </w:r>
          </w:p>
        </w:tc>
        <w:tc>
          <w:tcPr>
            <w:tcW w:w="2410" w:type="dxa"/>
          </w:tcPr>
          <w:p w14:paraId="0AC300BA" w14:textId="3896C4A6" w:rsidR="001328D6" w:rsidRPr="008C2EFB" w:rsidRDefault="001328D6" w:rsidP="00A932CC"/>
        </w:tc>
      </w:tr>
      <w:tr w:rsidR="001328D6" w14:paraId="360C50D8" w14:textId="77777777" w:rsidTr="001328D6">
        <w:tc>
          <w:tcPr>
            <w:tcW w:w="987" w:type="dxa"/>
          </w:tcPr>
          <w:p w14:paraId="6A70D13E" w14:textId="77777777" w:rsidR="001328D6" w:rsidRPr="008C2EFB" w:rsidRDefault="001328D6" w:rsidP="00A932CC">
            <w:r w:rsidRPr="008C2EFB">
              <w:t>1i19</w:t>
            </w:r>
          </w:p>
        </w:tc>
        <w:tc>
          <w:tcPr>
            <w:tcW w:w="822" w:type="dxa"/>
          </w:tcPr>
          <w:p w14:paraId="051826A5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70BA5D36" w14:textId="2BDAE4BF" w:rsidR="001328D6" w:rsidRPr="008C2EFB" w:rsidRDefault="001328D6" w:rsidP="00AE010B">
            <w:r w:rsidRPr="008C2EFB">
              <w:t xml:space="preserve">GLU311, GLU475, ARG477, </w:t>
            </w:r>
          </w:p>
        </w:tc>
        <w:tc>
          <w:tcPr>
            <w:tcW w:w="2410" w:type="dxa"/>
          </w:tcPr>
          <w:p w14:paraId="0A8F49BB" w14:textId="6DC66FC2" w:rsidR="001328D6" w:rsidRPr="008C2EFB" w:rsidRDefault="001328D6" w:rsidP="00A932CC"/>
        </w:tc>
      </w:tr>
      <w:tr w:rsidR="001328D6" w14:paraId="659E7631" w14:textId="77777777" w:rsidTr="001328D6">
        <w:tc>
          <w:tcPr>
            <w:tcW w:w="987" w:type="dxa"/>
          </w:tcPr>
          <w:p w14:paraId="11863401" w14:textId="77777777" w:rsidR="001328D6" w:rsidRPr="008C2EFB" w:rsidRDefault="001328D6" w:rsidP="00A932CC">
            <w:r w:rsidRPr="008C2EFB">
              <w:t>1i6p</w:t>
            </w:r>
          </w:p>
        </w:tc>
        <w:tc>
          <w:tcPr>
            <w:tcW w:w="822" w:type="dxa"/>
          </w:tcPr>
          <w:p w14:paraId="6485D36B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1DCD7321" w14:textId="6610D7B7" w:rsidR="001328D6" w:rsidRPr="008C2EFB" w:rsidRDefault="001328D6" w:rsidP="00AE010B">
            <w:r w:rsidRPr="008C2EFB">
              <w:t xml:space="preserve">ASP44, ARG46, </w:t>
            </w:r>
          </w:p>
        </w:tc>
        <w:tc>
          <w:tcPr>
            <w:tcW w:w="2410" w:type="dxa"/>
          </w:tcPr>
          <w:p w14:paraId="7D0C8D87" w14:textId="4EE0B6B1" w:rsidR="001328D6" w:rsidRPr="008C2EFB" w:rsidRDefault="001328D6" w:rsidP="00A932CC"/>
        </w:tc>
      </w:tr>
      <w:tr w:rsidR="001328D6" w14:paraId="1678BEEE" w14:textId="77777777" w:rsidTr="001328D6">
        <w:tc>
          <w:tcPr>
            <w:tcW w:w="987" w:type="dxa"/>
          </w:tcPr>
          <w:p w14:paraId="0B292346" w14:textId="77777777" w:rsidR="001328D6" w:rsidRPr="008C2EFB" w:rsidRDefault="001328D6" w:rsidP="00A932CC">
            <w:r w:rsidRPr="008C2EFB">
              <w:t>1i78</w:t>
            </w:r>
          </w:p>
        </w:tc>
        <w:tc>
          <w:tcPr>
            <w:tcW w:w="822" w:type="dxa"/>
          </w:tcPr>
          <w:p w14:paraId="443AF65E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10CACB2A" w14:textId="77777777" w:rsidR="001328D6" w:rsidRPr="008C2EFB" w:rsidRDefault="001328D6" w:rsidP="00A932CC">
            <w:r w:rsidRPr="008C2EFB">
              <w:t>HIS212, ASP85, ASP83, ALA99, ASP210</w:t>
            </w:r>
          </w:p>
        </w:tc>
        <w:tc>
          <w:tcPr>
            <w:tcW w:w="2410" w:type="dxa"/>
          </w:tcPr>
          <w:p w14:paraId="250A47FF" w14:textId="66A2DB7A" w:rsidR="001328D6" w:rsidRPr="008C2EFB" w:rsidRDefault="001328D6" w:rsidP="00A932CC"/>
        </w:tc>
      </w:tr>
      <w:tr w:rsidR="001328D6" w14:paraId="582D0BB6" w14:textId="77777777" w:rsidTr="001328D6">
        <w:tc>
          <w:tcPr>
            <w:tcW w:w="987" w:type="dxa"/>
          </w:tcPr>
          <w:p w14:paraId="31417A44" w14:textId="77777777" w:rsidR="001328D6" w:rsidRPr="008C2EFB" w:rsidRDefault="001328D6" w:rsidP="00A932CC">
            <w:r w:rsidRPr="008C2EFB">
              <w:t>1i8d</w:t>
            </w:r>
          </w:p>
        </w:tc>
        <w:tc>
          <w:tcPr>
            <w:tcW w:w="822" w:type="dxa"/>
          </w:tcPr>
          <w:p w14:paraId="37FC5952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53866A24" w14:textId="77777777" w:rsidR="001328D6" w:rsidRPr="008C2EFB" w:rsidRDefault="001328D6" w:rsidP="00A932CC">
            <w:r w:rsidRPr="008C2EFB">
              <w:t>HIS102, CYS48, MET64, PHE2, SER41</w:t>
            </w:r>
          </w:p>
        </w:tc>
        <w:tc>
          <w:tcPr>
            <w:tcW w:w="2410" w:type="dxa"/>
          </w:tcPr>
          <w:p w14:paraId="66FB77BA" w14:textId="0EA10D43" w:rsidR="001328D6" w:rsidRPr="008C2EFB" w:rsidRDefault="001328D6" w:rsidP="00A932CC"/>
        </w:tc>
      </w:tr>
      <w:tr w:rsidR="001328D6" w14:paraId="5A63BB2D" w14:textId="77777777" w:rsidTr="001328D6">
        <w:tc>
          <w:tcPr>
            <w:tcW w:w="987" w:type="dxa"/>
          </w:tcPr>
          <w:p w14:paraId="53272998" w14:textId="77777777" w:rsidR="001328D6" w:rsidRPr="008C2EFB" w:rsidRDefault="001328D6" w:rsidP="00A932CC">
            <w:r w:rsidRPr="008C2EFB">
              <w:t>1i8t</w:t>
            </w:r>
          </w:p>
        </w:tc>
        <w:tc>
          <w:tcPr>
            <w:tcW w:w="822" w:type="dxa"/>
          </w:tcPr>
          <w:p w14:paraId="20739C50" w14:textId="77777777" w:rsidR="001328D6" w:rsidRPr="008C2EFB" w:rsidRDefault="001328D6" w:rsidP="00A932CC">
            <w:r w:rsidRPr="008C2EFB">
              <w:t>B</w:t>
            </w:r>
          </w:p>
        </w:tc>
        <w:tc>
          <w:tcPr>
            <w:tcW w:w="4536" w:type="dxa"/>
          </w:tcPr>
          <w:p w14:paraId="06232DCF" w14:textId="77777777" w:rsidR="001328D6" w:rsidRPr="008C2EFB" w:rsidRDefault="001328D6" w:rsidP="00A932CC">
            <w:r w:rsidRPr="008C2EFB">
              <w:t xml:space="preserve">ASP348, ARG278, GLU298, ARG170, </w:t>
            </w:r>
          </w:p>
        </w:tc>
        <w:tc>
          <w:tcPr>
            <w:tcW w:w="2410" w:type="dxa"/>
          </w:tcPr>
          <w:p w14:paraId="0E4078B7" w14:textId="0222A511" w:rsidR="001328D6" w:rsidRPr="008C2EFB" w:rsidRDefault="001328D6" w:rsidP="00A932CC"/>
        </w:tc>
      </w:tr>
      <w:tr w:rsidR="001328D6" w14:paraId="18E53DA9" w14:textId="77777777" w:rsidTr="001328D6">
        <w:tc>
          <w:tcPr>
            <w:tcW w:w="987" w:type="dxa"/>
          </w:tcPr>
          <w:p w14:paraId="3F109E1D" w14:textId="77777777" w:rsidR="001328D6" w:rsidRPr="008C2EFB" w:rsidRDefault="001328D6" w:rsidP="00A932CC">
            <w:r w:rsidRPr="008C2EFB">
              <w:t>1ig8</w:t>
            </w:r>
          </w:p>
        </w:tc>
        <w:tc>
          <w:tcPr>
            <w:tcW w:w="822" w:type="dxa"/>
          </w:tcPr>
          <w:p w14:paraId="7B8EA688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510684D4" w14:textId="77777777" w:rsidR="001328D6" w:rsidRPr="008C2EFB" w:rsidRDefault="001328D6" w:rsidP="00A932CC">
            <w:r w:rsidRPr="008C2EFB">
              <w:t>ASP211, SER158, ARG173</w:t>
            </w:r>
          </w:p>
        </w:tc>
        <w:tc>
          <w:tcPr>
            <w:tcW w:w="2410" w:type="dxa"/>
          </w:tcPr>
          <w:p w14:paraId="2A97B41B" w14:textId="599555B9" w:rsidR="001328D6" w:rsidRPr="008C2EFB" w:rsidRDefault="001328D6" w:rsidP="00A932CC"/>
        </w:tc>
      </w:tr>
      <w:tr w:rsidR="001328D6" w14:paraId="27609E2F" w14:textId="77777777" w:rsidTr="001328D6">
        <w:tc>
          <w:tcPr>
            <w:tcW w:w="987" w:type="dxa"/>
          </w:tcPr>
          <w:p w14:paraId="2D7B4BAC" w14:textId="77777777" w:rsidR="001328D6" w:rsidRPr="008C2EFB" w:rsidRDefault="001328D6" w:rsidP="00A932CC">
            <w:r w:rsidRPr="008C2EFB">
              <w:t>1im5</w:t>
            </w:r>
          </w:p>
        </w:tc>
        <w:tc>
          <w:tcPr>
            <w:tcW w:w="822" w:type="dxa"/>
          </w:tcPr>
          <w:p w14:paraId="6E12BFB4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6D971F36" w14:textId="2F3079D3" w:rsidR="001328D6" w:rsidRPr="008C2EFB" w:rsidRDefault="001328D6" w:rsidP="00AE010B">
            <w:r w:rsidRPr="008C2EFB">
              <w:t>ASP10, CYS133, ALA129, LYS94</w:t>
            </w:r>
          </w:p>
        </w:tc>
        <w:tc>
          <w:tcPr>
            <w:tcW w:w="2410" w:type="dxa"/>
          </w:tcPr>
          <w:p w14:paraId="60513B66" w14:textId="7425EA36" w:rsidR="001328D6" w:rsidRPr="008C2EFB" w:rsidRDefault="001328D6" w:rsidP="00A932CC"/>
        </w:tc>
      </w:tr>
      <w:tr w:rsidR="001328D6" w14:paraId="0708862D" w14:textId="77777777" w:rsidTr="001328D6">
        <w:tc>
          <w:tcPr>
            <w:tcW w:w="987" w:type="dxa"/>
          </w:tcPr>
          <w:p w14:paraId="40A13AA7" w14:textId="77777777" w:rsidR="001328D6" w:rsidRPr="008C2EFB" w:rsidRDefault="001328D6" w:rsidP="00A932CC">
            <w:r w:rsidRPr="008C2EFB">
              <w:t>1inp</w:t>
            </w:r>
          </w:p>
        </w:tc>
        <w:tc>
          <w:tcPr>
            <w:tcW w:w="822" w:type="dxa"/>
          </w:tcPr>
          <w:p w14:paraId="045400BF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4926E4D7" w14:textId="77777777" w:rsidR="001328D6" w:rsidRPr="008C2EFB" w:rsidRDefault="001328D6" w:rsidP="00A932CC">
            <w:r w:rsidRPr="008C2EFB">
              <w:t xml:space="preserve">LYS37, THR158, </w:t>
            </w:r>
          </w:p>
        </w:tc>
        <w:tc>
          <w:tcPr>
            <w:tcW w:w="2410" w:type="dxa"/>
          </w:tcPr>
          <w:p w14:paraId="25AD5E54" w14:textId="129DC1F7" w:rsidR="001328D6" w:rsidRPr="008C2EFB" w:rsidRDefault="001328D6" w:rsidP="00A932CC"/>
        </w:tc>
      </w:tr>
      <w:tr w:rsidR="001328D6" w14:paraId="3C02D429" w14:textId="77777777" w:rsidTr="001328D6">
        <w:tc>
          <w:tcPr>
            <w:tcW w:w="987" w:type="dxa"/>
          </w:tcPr>
          <w:p w14:paraId="6D100EAA" w14:textId="77777777" w:rsidR="001328D6" w:rsidRPr="008C2EFB" w:rsidRDefault="001328D6" w:rsidP="00A932CC">
            <w:r w:rsidRPr="008C2EFB">
              <w:t>1itx</w:t>
            </w:r>
          </w:p>
        </w:tc>
        <w:tc>
          <w:tcPr>
            <w:tcW w:w="822" w:type="dxa"/>
          </w:tcPr>
          <w:p w14:paraId="1C0F70F1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0D8A6DAA" w14:textId="77777777" w:rsidR="001328D6" w:rsidRPr="008C2EFB" w:rsidRDefault="001328D6" w:rsidP="00A932CC">
            <w:r w:rsidRPr="008C2EFB">
              <w:t xml:space="preserve">GLU204, ASP200, </w:t>
            </w:r>
          </w:p>
        </w:tc>
        <w:tc>
          <w:tcPr>
            <w:tcW w:w="2410" w:type="dxa"/>
          </w:tcPr>
          <w:p w14:paraId="176C97A8" w14:textId="20E1B285" w:rsidR="001328D6" w:rsidRPr="008C2EFB" w:rsidRDefault="001328D6" w:rsidP="00A932CC"/>
        </w:tc>
      </w:tr>
      <w:tr w:rsidR="001328D6" w14:paraId="1DF57A3C" w14:textId="77777777" w:rsidTr="001328D6">
        <w:tc>
          <w:tcPr>
            <w:tcW w:w="987" w:type="dxa"/>
          </w:tcPr>
          <w:p w14:paraId="5391F159" w14:textId="77777777" w:rsidR="001328D6" w:rsidRPr="008C2EFB" w:rsidRDefault="001328D6" w:rsidP="00A932CC">
            <w:r w:rsidRPr="008C2EFB">
              <w:t>1ivh</w:t>
            </w:r>
          </w:p>
        </w:tc>
        <w:tc>
          <w:tcPr>
            <w:tcW w:w="822" w:type="dxa"/>
          </w:tcPr>
          <w:p w14:paraId="20E4D5F9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69B6B243" w14:textId="77777777" w:rsidR="001328D6" w:rsidRPr="008C2EFB" w:rsidRDefault="001328D6" w:rsidP="00A932CC">
            <w:r w:rsidRPr="008C2EFB">
              <w:t>GLU254</w:t>
            </w:r>
          </w:p>
        </w:tc>
        <w:tc>
          <w:tcPr>
            <w:tcW w:w="2410" w:type="dxa"/>
          </w:tcPr>
          <w:p w14:paraId="05F187DA" w14:textId="3A9E65DD" w:rsidR="001328D6" w:rsidRPr="008C2EFB" w:rsidRDefault="001328D6" w:rsidP="00A932CC"/>
        </w:tc>
      </w:tr>
      <w:tr w:rsidR="001328D6" w14:paraId="3793747C" w14:textId="77777777" w:rsidTr="001328D6">
        <w:tc>
          <w:tcPr>
            <w:tcW w:w="987" w:type="dxa"/>
          </w:tcPr>
          <w:p w14:paraId="6D5F0093" w14:textId="77777777" w:rsidR="001328D6" w:rsidRPr="008C2EFB" w:rsidRDefault="001328D6" w:rsidP="00A932CC">
            <w:r w:rsidRPr="008C2EFB">
              <w:t>1j09</w:t>
            </w:r>
          </w:p>
        </w:tc>
        <w:tc>
          <w:tcPr>
            <w:tcW w:w="822" w:type="dxa"/>
          </w:tcPr>
          <w:p w14:paraId="70A5EAC1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7720A672" w14:textId="77777777" w:rsidR="001328D6" w:rsidRPr="008C2EFB" w:rsidRDefault="001328D6" w:rsidP="00A932CC">
            <w:r w:rsidRPr="008C2EFB">
              <w:t>LYS246</w:t>
            </w:r>
          </w:p>
        </w:tc>
        <w:tc>
          <w:tcPr>
            <w:tcW w:w="2410" w:type="dxa"/>
          </w:tcPr>
          <w:p w14:paraId="282BE8EC" w14:textId="37774F0E" w:rsidR="001328D6" w:rsidRPr="008C2EFB" w:rsidRDefault="001328D6" w:rsidP="00A932CC"/>
        </w:tc>
      </w:tr>
      <w:tr w:rsidR="001328D6" w14:paraId="06F7181A" w14:textId="77777777" w:rsidTr="001328D6">
        <w:tc>
          <w:tcPr>
            <w:tcW w:w="987" w:type="dxa"/>
          </w:tcPr>
          <w:p w14:paraId="2EE88F37" w14:textId="77777777" w:rsidR="001328D6" w:rsidRPr="008C2EFB" w:rsidRDefault="001328D6" w:rsidP="00A932CC">
            <w:r w:rsidRPr="008C2EFB">
              <w:t>1j79</w:t>
            </w:r>
          </w:p>
        </w:tc>
        <w:tc>
          <w:tcPr>
            <w:tcW w:w="822" w:type="dxa"/>
          </w:tcPr>
          <w:p w14:paraId="2ACB067A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626AD4EC" w14:textId="71BE4E2B" w:rsidR="001328D6" w:rsidRPr="008C2EFB" w:rsidRDefault="001328D6" w:rsidP="00A932CC">
            <w:r w:rsidRPr="008C2EFB">
              <w:t>ASP250</w:t>
            </w:r>
          </w:p>
        </w:tc>
        <w:tc>
          <w:tcPr>
            <w:tcW w:w="2410" w:type="dxa"/>
          </w:tcPr>
          <w:p w14:paraId="49C43376" w14:textId="7771C3A0" w:rsidR="001328D6" w:rsidRPr="008C2EFB" w:rsidRDefault="001328D6" w:rsidP="00A932CC"/>
        </w:tc>
      </w:tr>
      <w:tr w:rsidR="001328D6" w14:paraId="66D82DCB" w14:textId="77777777" w:rsidTr="001328D6">
        <w:tc>
          <w:tcPr>
            <w:tcW w:w="987" w:type="dxa"/>
          </w:tcPr>
          <w:p w14:paraId="506455F1" w14:textId="77777777" w:rsidR="001328D6" w:rsidRPr="008C2EFB" w:rsidRDefault="001328D6" w:rsidP="00A932CC">
            <w:r w:rsidRPr="008C2EFB">
              <w:t>1jch</w:t>
            </w:r>
          </w:p>
        </w:tc>
        <w:tc>
          <w:tcPr>
            <w:tcW w:w="822" w:type="dxa"/>
          </w:tcPr>
          <w:p w14:paraId="3441D6BE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707FF1F2" w14:textId="77777777" w:rsidR="001328D6" w:rsidRPr="008C2EFB" w:rsidRDefault="001328D6" w:rsidP="00A932CC">
            <w:r w:rsidRPr="008C2EFB">
              <w:t xml:space="preserve">ASP510, HIS513, ARG545, GLU517, </w:t>
            </w:r>
          </w:p>
        </w:tc>
        <w:tc>
          <w:tcPr>
            <w:tcW w:w="2410" w:type="dxa"/>
          </w:tcPr>
          <w:p w14:paraId="5CD808D8" w14:textId="26F06C85" w:rsidR="001328D6" w:rsidRPr="008C2EFB" w:rsidRDefault="001328D6" w:rsidP="00A932CC"/>
        </w:tc>
      </w:tr>
      <w:tr w:rsidR="001328D6" w14:paraId="4E3DE69D" w14:textId="77777777" w:rsidTr="001328D6">
        <w:tc>
          <w:tcPr>
            <w:tcW w:w="987" w:type="dxa"/>
          </w:tcPr>
          <w:p w14:paraId="0E61B119" w14:textId="77777777" w:rsidR="001328D6" w:rsidRPr="008C2EFB" w:rsidRDefault="001328D6" w:rsidP="00A932CC">
            <w:r w:rsidRPr="008C2EFB">
              <w:t>1jfl</w:t>
            </w:r>
          </w:p>
        </w:tc>
        <w:tc>
          <w:tcPr>
            <w:tcW w:w="822" w:type="dxa"/>
          </w:tcPr>
          <w:p w14:paraId="54D3B238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4365796F" w14:textId="77777777" w:rsidR="001328D6" w:rsidRPr="008C2EFB" w:rsidRDefault="001328D6" w:rsidP="00A932CC">
            <w:r w:rsidRPr="008C2EFB">
              <w:t xml:space="preserve">CYS82, CYS194, </w:t>
            </w:r>
          </w:p>
        </w:tc>
        <w:tc>
          <w:tcPr>
            <w:tcW w:w="2410" w:type="dxa"/>
          </w:tcPr>
          <w:p w14:paraId="5868F9A4" w14:textId="7CB83F68" w:rsidR="001328D6" w:rsidRPr="008C2EFB" w:rsidRDefault="001328D6" w:rsidP="00A932CC"/>
        </w:tc>
      </w:tr>
      <w:tr w:rsidR="001328D6" w14:paraId="650251B7" w14:textId="77777777" w:rsidTr="001328D6">
        <w:tc>
          <w:tcPr>
            <w:tcW w:w="987" w:type="dxa"/>
          </w:tcPr>
          <w:p w14:paraId="37C4ED4D" w14:textId="77777777" w:rsidR="001328D6" w:rsidRPr="008C2EFB" w:rsidRDefault="001328D6" w:rsidP="00A932CC">
            <w:r w:rsidRPr="008C2EFB">
              <w:t>1jh6</w:t>
            </w:r>
          </w:p>
        </w:tc>
        <w:tc>
          <w:tcPr>
            <w:tcW w:w="822" w:type="dxa"/>
          </w:tcPr>
          <w:p w14:paraId="18D07BC4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2B948B7F" w14:textId="77777777" w:rsidR="001328D6" w:rsidRPr="008C2EFB" w:rsidRDefault="001328D6" w:rsidP="00A932CC">
            <w:r w:rsidRPr="008C2EFB">
              <w:t>HIS42, SER121, MET117, HIS119, TYR124</w:t>
            </w:r>
          </w:p>
        </w:tc>
        <w:tc>
          <w:tcPr>
            <w:tcW w:w="2410" w:type="dxa"/>
          </w:tcPr>
          <w:p w14:paraId="1128CB0C" w14:textId="02590153" w:rsidR="001328D6" w:rsidRPr="008C2EFB" w:rsidRDefault="001328D6" w:rsidP="00A932CC"/>
        </w:tc>
      </w:tr>
      <w:tr w:rsidR="001328D6" w14:paraId="5A85B665" w14:textId="77777777" w:rsidTr="001328D6">
        <w:tc>
          <w:tcPr>
            <w:tcW w:w="987" w:type="dxa"/>
          </w:tcPr>
          <w:p w14:paraId="2505C8D3" w14:textId="77777777" w:rsidR="001328D6" w:rsidRPr="008C2EFB" w:rsidRDefault="001328D6" w:rsidP="00A932CC">
            <w:r w:rsidRPr="008C2EFB">
              <w:t>1jhf</w:t>
            </w:r>
          </w:p>
        </w:tc>
        <w:tc>
          <w:tcPr>
            <w:tcW w:w="822" w:type="dxa"/>
          </w:tcPr>
          <w:p w14:paraId="69F61D58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11AF04D4" w14:textId="77777777" w:rsidR="001328D6" w:rsidRPr="008C2EFB" w:rsidRDefault="001328D6" w:rsidP="00A932CC">
            <w:r w:rsidRPr="008C2EFB">
              <w:t>MET118, GLU152, LYS156, SER119, ASP127</w:t>
            </w:r>
          </w:p>
        </w:tc>
        <w:tc>
          <w:tcPr>
            <w:tcW w:w="2410" w:type="dxa"/>
          </w:tcPr>
          <w:p w14:paraId="21D098E1" w14:textId="2C31E871" w:rsidR="001328D6" w:rsidRPr="008C2EFB" w:rsidRDefault="001328D6" w:rsidP="00A932CC"/>
        </w:tc>
      </w:tr>
      <w:tr w:rsidR="001328D6" w14:paraId="17510E11" w14:textId="77777777" w:rsidTr="001328D6">
        <w:tc>
          <w:tcPr>
            <w:tcW w:w="987" w:type="dxa"/>
          </w:tcPr>
          <w:p w14:paraId="56B3258B" w14:textId="77777777" w:rsidR="001328D6" w:rsidRPr="008C2EFB" w:rsidRDefault="001328D6" w:rsidP="00A932CC">
            <w:r w:rsidRPr="008C2EFB">
              <w:t>1jm6</w:t>
            </w:r>
          </w:p>
        </w:tc>
        <w:tc>
          <w:tcPr>
            <w:tcW w:w="822" w:type="dxa"/>
          </w:tcPr>
          <w:p w14:paraId="31B43212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04E6FAD8" w14:textId="77777777" w:rsidR="001328D6" w:rsidRPr="008C2EFB" w:rsidRDefault="001328D6" w:rsidP="00A932CC">
            <w:r w:rsidRPr="008C2EFB">
              <w:t xml:space="preserve">HIS1239, GLU1243, </w:t>
            </w:r>
          </w:p>
        </w:tc>
        <w:tc>
          <w:tcPr>
            <w:tcW w:w="2410" w:type="dxa"/>
          </w:tcPr>
          <w:p w14:paraId="68F19795" w14:textId="53EEA2C3" w:rsidR="001328D6" w:rsidRPr="008C2EFB" w:rsidRDefault="001328D6" w:rsidP="00A932CC"/>
        </w:tc>
      </w:tr>
      <w:tr w:rsidR="001328D6" w14:paraId="61D19E42" w14:textId="77777777" w:rsidTr="001328D6">
        <w:tc>
          <w:tcPr>
            <w:tcW w:w="987" w:type="dxa"/>
          </w:tcPr>
          <w:p w14:paraId="1B955AF9" w14:textId="77777777" w:rsidR="001328D6" w:rsidRPr="008C2EFB" w:rsidRDefault="001328D6" w:rsidP="00A932CC">
            <w:r w:rsidRPr="008C2EFB">
              <w:t>1jms</w:t>
            </w:r>
          </w:p>
        </w:tc>
        <w:tc>
          <w:tcPr>
            <w:tcW w:w="822" w:type="dxa"/>
          </w:tcPr>
          <w:p w14:paraId="4BCFD028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64C77C0B" w14:textId="16E3032C" w:rsidR="001328D6" w:rsidRPr="008C2EFB" w:rsidRDefault="001328D6" w:rsidP="00A932CC">
            <w:r w:rsidRPr="008C2EFB">
              <w:t>ASP434</w:t>
            </w:r>
          </w:p>
        </w:tc>
        <w:tc>
          <w:tcPr>
            <w:tcW w:w="2410" w:type="dxa"/>
          </w:tcPr>
          <w:p w14:paraId="7E71763B" w14:textId="1A55B32D" w:rsidR="001328D6" w:rsidRPr="008C2EFB" w:rsidRDefault="001328D6" w:rsidP="00A932CC"/>
        </w:tc>
      </w:tr>
      <w:tr w:rsidR="001328D6" w14:paraId="19C402DA" w14:textId="77777777" w:rsidTr="001328D6">
        <w:tc>
          <w:tcPr>
            <w:tcW w:w="987" w:type="dxa"/>
          </w:tcPr>
          <w:p w14:paraId="41B12850" w14:textId="77777777" w:rsidR="001328D6" w:rsidRPr="008C2EFB" w:rsidRDefault="001328D6" w:rsidP="00A932CC">
            <w:r w:rsidRPr="008C2EFB">
              <w:t>1jnr</w:t>
            </w:r>
          </w:p>
        </w:tc>
        <w:tc>
          <w:tcPr>
            <w:tcW w:w="822" w:type="dxa"/>
          </w:tcPr>
          <w:p w14:paraId="446452D7" w14:textId="6D066952" w:rsidR="001328D6" w:rsidRPr="008C2EFB" w:rsidRDefault="00456591" w:rsidP="00A932CC">
            <w:r>
              <w:t>AB</w:t>
            </w:r>
          </w:p>
        </w:tc>
        <w:tc>
          <w:tcPr>
            <w:tcW w:w="4536" w:type="dxa"/>
          </w:tcPr>
          <w:p w14:paraId="27F26D3E" w14:textId="2A035598" w:rsidR="001328D6" w:rsidRPr="008C2EFB" w:rsidRDefault="001328D6" w:rsidP="00456591">
            <w:r w:rsidRPr="008C2EFB">
              <w:t xml:space="preserve">ASP361, TRP234, SER449, ASN74, GLU141, </w:t>
            </w:r>
            <w:r w:rsidRPr="008C2EFB">
              <w:lastRenderedPageBreak/>
              <w:t>ARG265, HIS398, TRP48</w:t>
            </w:r>
          </w:p>
        </w:tc>
        <w:tc>
          <w:tcPr>
            <w:tcW w:w="2410" w:type="dxa"/>
          </w:tcPr>
          <w:p w14:paraId="57CACA69" w14:textId="4510935F" w:rsidR="001328D6" w:rsidRPr="008C2EFB" w:rsidRDefault="001328D6" w:rsidP="00A932CC"/>
        </w:tc>
      </w:tr>
      <w:tr w:rsidR="001328D6" w14:paraId="60B223EF" w14:textId="77777777" w:rsidTr="001328D6">
        <w:tc>
          <w:tcPr>
            <w:tcW w:w="987" w:type="dxa"/>
          </w:tcPr>
          <w:p w14:paraId="0FAE1D78" w14:textId="77777777" w:rsidR="001328D6" w:rsidRPr="008C2EFB" w:rsidRDefault="001328D6" w:rsidP="00A932CC">
            <w:r w:rsidRPr="008C2EFB">
              <w:lastRenderedPageBreak/>
              <w:t>1jof</w:t>
            </w:r>
          </w:p>
        </w:tc>
        <w:tc>
          <w:tcPr>
            <w:tcW w:w="822" w:type="dxa"/>
          </w:tcPr>
          <w:p w14:paraId="25AD47E2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05E53435" w14:textId="77777777" w:rsidR="001328D6" w:rsidRPr="008C2EFB" w:rsidRDefault="001328D6" w:rsidP="00A932CC">
            <w:r w:rsidRPr="008C2EFB">
              <w:t xml:space="preserve">GLU212, HIS148, ARG274, ARG196, </w:t>
            </w:r>
          </w:p>
        </w:tc>
        <w:tc>
          <w:tcPr>
            <w:tcW w:w="2410" w:type="dxa"/>
          </w:tcPr>
          <w:p w14:paraId="03AB60ED" w14:textId="1464D863" w:rsidR="001328D6" w:rsidRPr="008C2EFB" w:rsidRDefault="0064304C" w:rsidP="00A932CC">
            <w:proofErr w:type="gramStart"/>
            <w:r w:rsidRPr="00602857">
              <w:rPr>
                <w:rFonts w:ascii="Calibri" w:hAnsi="Calibri"/>
                <w:color w:val="000000"/>
              </w:rPr>
              <w:t>no</w:t>
            </w:r>
            <w:proofErr w:type="gramEnd"/>
            <w:r w:rsidRPr="00602857">
              <w:rPr>
                <w:rFonts w:ascii="Calibri" w:hAnsi="Calibri"/>
                <w:color w:val="000000"/>
              </w:rPr>
              <w:t xml:space="preserve"> existing </w:t>
            </w:r>
            <w:proofErr w:type="spellStart"/>
            <w:r w:rsidRPr="00602857">
              <w:rPr>
                <w:rFonts w:ascii="Calibri" w:hAnsi="Calibri"/>
                <w:color w:val="000000"/>
              </w:rPr>
              <w:t>homologus</w:t>
            </w:r>
            <w:proofErr w:type="spellEnd"/>
            <w:r w:rsidRPr="00602857">
              <w:rPr>
                <w:rFonts w:ascii="Calibri" w:hAnsi="Calibri"/>
                <w:color w:val="000000"/>
              </w:rPr>
              <w:t xml:space="preserve"> protein, use atom CB for K29, E38, K68, Q128, R173, R246, Q249, K252</w:t>
            </w:r>
          </w:p>
        </w:tc>
      </w:tr>
      <w:tr w:rsidR="001328D6" w14:paraId="02C08299" w14:textId="77777777" w:rsidTr="001328D6">
        <w:tc>
          <w:tcPr>
            <w:tcW w:w="987" w:type="dxa"/>
          </w:tcPr>
          <w:p w14:paraId="2D197EBD" w14:textId="77777777" w:rsidR="001328D6" w:rsidRPr="008C2EFB" w:rsidRDefault="001328D6" w:rsidP="00A932CC">
            <w:r w:rsidRPr="008C2EFB">
              <w:t>1k30</w:t>
            </w:r>
          </w:p>
        </w:tc>
        <w:tc>
          <w:tcPr>
            <w:tcW w:w="822" w:type="dxa"/>
          </w:tcPr>
          <w:p w14:paraId="461FD640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2827A4E0" w14:textId="77777777" w:rsidR="001328D6" w:rsidRPr="008C2EFB" w:rsidRDefault="001328D6" w:rsidP="00A932CC">
            <w:r w:rsidRPr="008C2EFB">
              <w:t xml:space="preserve">HIS139, ASP144, </w:t>
            </w:r>
          </w:p>
        </w:tc>
        <w:tc>
          <w:tcPr>
            <w:tcW w:w="2410" w:type="dxa"/>
          </w:tcPr>
          <w:p w14:paraId="4E6B3AED" w14:textId="5CB85F2A" w:rsidR="001328D6" w:rsidRPr="008C2EFB" w:rsidRDefault="001328D6" w:rsidP="00A932CC"/>
        </w:tc>
      </w:tr>
      <w:tr w:rsidR="001328D6" w14:paraId="385D34D0" w14:textId="77777777" w:rsidTr="001328D6">
        <w:tc>
          <w:tcPr>
            <w:tcW w:w="987" w:type="dxa"/>
          </w:tcPr>
          <w:p w14:paraId="2E5EDBA9" w14:textId="77777777" w:rsidR="001328D6" w:rsidRPr="008C2EFB" w:rsidRDefault="001328D6" w:rsidP="00A932CC">
            <w:r w:rsidRPr="008C2EFB">
              <w:t>1k32</w:t>
            </w:r>
          </w:p>
        </w:tc>
        <w:tc>
          <w:tcPr>
            <w:tcW w:w="822" w:type="dxa"/>
          </w:tcPr>
          <w:p w14:paraId="081D9F18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13025D0C" w14:textId="77777777" w:rsidR="001328D6" w:rsidRPr="008C2EFB" w:rsidRDefault="001328D6" w:rsidP="00A932CC">
            <w:r w:rsidRPr="008C2EFB">
              <w:t xml:space="preserve">SER965, HIS746, ASP966, GLY918, </w:t>
            </w:r>
          </w:p>
        </w:tc>
        <w:tc>
          <w:tcPr>
            <w:tcW w:w="2410" w:type="dxa"/>
          </w:tcPr>
          <w:p w14:paraId="736D04C7" w14:textId="549C80B4" w:rsidR="001328D6" w:rsidRPr="008C2EFB" w:rsidRDefault="001328D6" w:rsidP="00A932CC"/>
        </w:tc>
      </w:tr>
      <w:tr w:rsidR="001328D6" w14:paraId="0A3DBA81" w14:textId="77777777" w:rsidTr="001328D6">
        <w:tc>
          <w:tcPr>
            <w:tcW w:w="987" w:type="dxa"/>
          </w:tcPr>
          <w:p w14:paraId="6ABFE667" w14:textId="77777777" w:rsidR="001328D6" w:rsidRPr="008C2EFB" w:rsidRDefault="001328D6" w:rsidP="00A932CC">
            <w:r w:rsidRPr="008C2EFB">
              <w:t>1k4t</w:t>
            </w:r>
          </w:p>
        </w:tc>
        <w:tc>
          <w:tcPr>
            <w:tcW w:w="822" w:type="dxa"/>
          </w:tcPr>
          <w:p w14:paraId="5EF6EB43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60165A8B" w14:textId="77777777" w:rsidR="001328D6" w:rsidRPr="008C2EFB" w:rsidRDefault="001328D6" w:rsidP="00A932CC">
            <w:r w:rsidRPr="008C2EFB">
              <w:t xml:space="preserve">HIS632, ARG488, ARG590, TYR723, </w:t>
            </w:r>
          </w:p>
        </w:tc>
        <w:tc>
          <w:tcPr>
            <w:tcW w:w="2410" w:type="dxa"/>
          </w:tcPr>
          <w:p w14:paraId="41AC4E1E" w14:textId="1009B94C" w:rsidR="001328D6" w:rsidRPr="008C2EFB" w:rsidRDefault="001328D6" w:rsidP="00A932CC"/>
        </w:tc>
      </w:tr>
      <w:tr w:rsidR="001328D6" w14:paraId="4CC7D6AC" w14:textId="77777777" w:rsidTr="001328D6">
        <w:tc>
          <w:tcPr>
            <w:tcW w:w="987" w:type="dxa"/>
          </w:tcPr>
          <w:p w14:paraId="7D28A606" w14:textId="77777777" w:rsidR="001328D6" w:rsidRPr="008C2EFB" w:rsidRDefault="001328D6" w:rsidP="00A932CC">
            <w:r w:rsidRPr="008C2EFB">
              <w:t>1k82</w:t>
            </w:r>
          </w:p>
        </w:tc>
        <w:tc>
          <w:tcPr>
            <w:tcW w:w="822" w:type="dxa"/>
          </w:tcPr>
          <w:p w14:paraId="1B76391B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3F5737F0" w14:textId="77777777" w:rsidR="001328D6" w:rsidRPr="008C2EFB" w:rsidRDefault="001328D6" w:rsidP="00A932CC">
            <w:r w:rsidRPr="008C2EFB">
              <w:t xml:space="preserve">GLU2, LYS56, PRO1, ARG258, </w:t>
            </w:r>
          </w:p>
        </w:tc>
        <w:tc>
          <w:tcPr>
            <w:tcW w:w="2410" w:type="dxa"/>
          </w:tcPr>
          <w:p w14:paraId="21797D47" w14:textId="5F46EF4D" w:rsidR="001328D6" w:rsidRPr="008C2EFB" w:rsidRDefault="001328D6" w:rsidP="00A932CC"/>
        </w:tc>
      </w:tr>
      <w:tr w:rsidR="001328D6" w14:paraId="0EBF955D" w14:textId="77777777" w:rsidTr="001328D6">
        <w:tc>
          <w:tcPr>
            <w:tcW w:w="987" w:type="dxa"/>
          </w:tcPr>
          <w:p w14:paraId="29836212" w14:textId="77777777" w:rsidR="001328D6" w:rsidRPr="008C2EFB" w:rsidRDefault="001328D6" w:rsidP="00A932CC">
            <w:r w:rsidRPr="008C2EFB">
              <w:t>1kl7</w:t>
            </w:r>
          </w:p>
        </w:tc>
        <w:tc>
          <w:tcPr>
            <w:tcW w:w="822" w:type="dxa"/>
          </w:tcPr>
          <w:p w14:paraId="3056215C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17241BB0" w14:textId="77777777" w:rsidR="001328D6" w:rsidRPr="008C2EFB" w:rsidRDefault="001328D6" w:rsidP="00A932CC">
            <w:r w:rsidRPr="008C2EFB">
              <w:t xml:space="preserve">PLP1400, LYS124, </w:t>
            </w:r>
          </w:p>
        </w:tc>
        <w:tc>
          <w:tcPr>
            <w:tcW w:w="2410" w:type="dxa"/>
          </w:tcPr>
          <w:p w14:paraId="734A9192" w14:textId="55FAF209" w:rsidR="001328D6" w:rsidRPr="008C2EFB" w:rsidRDefault="001328D6" w:rsidP="00A932CC"/>
        </w:tc>
      </w:tr>
      <w:tr w:rsidR="001328D6" w14:paraId="6FFAEDC6" w14:textId="77777777" w:rsidTr="001328D6">
        <w:tc>
          <w:tcPr>
            <w:tcW w:w="987" w:type="dxa"/>
          </w:tcPr>
          <w:p w14:paraId="66D1C60F" w14:textId="77777777" w:rsidR="001328D6" w:rsidRPr="008C2EFB" w:rsidRDefault="001328D6" w:rsidP="00A932CC">
            <w:r w:rsidRPr="008C2EFB">
              <w:t>1kny</w:t>
            </w:r>
          </w:p>
        </w:tc>
        <w:tc>
          <w:tcPr>
            <w:tcW w:w="822" w:type="dxa"/>
          </w:tcPr>
          <w:p w14:paraId="18A80CE9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477105DE" w14:textId="77777777" w:rsidR="001328D6" w:rsidRPr="008C2EFB" w:rsidRDefault="001328D6" w:rsidP="00A932CC">
            <w:r w:rsidRPr="008C2EFB">
              <w:t xml:space="preserve">GLU145, LYS149, </w:t>
            </w:r>
          </w:p>
        </w:tc>
        <w:tc>
          <w:tcPr>
            <w:tcW w:w="2410" w:type="dxa"/>
          </w:tcPr>
          <w:p w14:paraId="020409DC" w14:textId="1174C332" w:rsidR="001328D6" w:rsidRPr="008C2EFB" w:rsidRDefault="001328D6" w:rsidP="00A932CC"/>
        </w:tc>
      </w:tr>
      <w:tr w:rsidR="001328D6" w14:paraId="291F267E" w14:textId="77777777" w:rsidTr="001328D6">
        <w:tc>
          <w:tcPr>
            <w:tcW w:w="987" w:type="dxa"/>
          </w:tcPr>
          <w:p w14:paraId="0880AF42" w14:textId="77777777" w:rsidR="001328D6" w:rsidRPr="008C2EFB" w:rsidRDefault="001328D6" w:rsidP="00A932CC">
            <w:r w:rsidRPr="008C2EFB">
              <w:t>1kws</w:t>
            </w:r>
          </w:p>
        </w:tc>
        <w:tc>
          <w:tcPr>
            <w:tcW w:w="822" w:type="dxa"/>
          </w:tcPr>
          <w:p w14:paraId="4BD037CA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2FCAC859" w14:textId="0786436A" w:rsidR="001328D6" w:rsidRPr="008C2EFB" w:rsidRDefault="001328D6" w:rsidP="00A932CC">
            <w:r w:rsidRPr="008C2EFB">
              <w:t xml:space="preserve">GLU281, </w:t>
            </w:r>
          </w:p>
        </w:tc>
        <w:tc>
          <w:tcPr>
            <w:tcW w:w="2410" w:type="dxa"/>
          </w:tcPr>
          <w:p w14:paraId="0DF91ECC" w14:textId="76BF9BD9" w:rsidR="001328D6" w:rsidRPr="008C2EFB" w:rsidRDefault="001328D6" w:rsidP="00A932CC"/>
        </w:tc>
      </w:tr>
      <w:tr w:rsidR="001328D6" w14:paraId="48570911" w14:textId="77777777" w:rsidTr="001328D6">
        <w:tc>
          <w:tcPr>
            <w:tcW w:w="987" w:type="dxa"/>
          </w:tcPr>
          <w:p w14:paraId="2B1473F6" w14:textId="77777777" w:rsidR="001328D6" w:rsidRPr="008C2EFB" w:rsidRDefault="001328D6" w:rsidP="00A932CC">
            <w:r w:rsidRPr="008C2EFB">
              <w:t>1kyq</w:t>
            </w:r>
          </w:p>
        </w:tc>
        <w:tc>
          <w:tcPr>
            <w:tcW w:w="822" w:type="dxa"/>
          </w:tcPr>
          <w:p w14:paraId="4AB16315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1C800800" w14:textId="77777777" w:rsidR="001328D6" w:rsidRPr="008C2EFB" w:rsidRDefault="001328D6" w:rsidP="00A932CC">
            <w:r w:rsidRPr="008C2EFB">
              <w:t>ASP141</w:t>
            </w:r>
          </w:p>
        </w:tc>
        <w:tc>
          <w:tcPr>
            <w:tcW w:w="2410" w:type="dxa"/>
          </w:tcPr>
          <w:p w14:paraId="1232F7BF" w14:textId="03E8FEB5" w:rsidR="001328D6" w:rsidRPr="008C2EFB" w:rsidRDefault="001328D6" w:rsidP="00A932CC"/>
        </w:tc>
      </w:tr>
      <w:tr w:rsidR="001328D6" w14:paraId="6FE4B381" w14:textId="77777777" w:rsidTr="001328D6">
        <w:tc>
          <w:tcPr>
            <w:tcW w:w="987" w:type="dxa"/>
          </w:tcPr>
          <w:p w14:paraId="4E03B13C" w14:textId="77777777" w:rsidR="001328D6" w:rsidRPr="008C2EFB" w:rsidRDefault="001328D6" w:rsidP="00A932CC">
            <w:r w:rsidRPr="008C2EFB">
              <w:t>1l0o</w:t>
            </w:r>
          </w:p>
        </w:tc>
        <w:tc>
          <w:tcPr>
            <w:tcW w:w="822" w:type="dxa"/>
          </w:tcPr>
          <w:p w14:paraId="7EB31F63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54EC2F8C" w14:textId="2E4EB92D" w:rsidR="001328D6" w:rsidRPr="008C2EFB" w:rsidRDefault="001328D6" w:rsidP="00A932CC">
            <w:bookmarkStart w:id="0" w:name="_GoBack"/>
            <w:bookmarkEnd w:id="0"/>
            <w:r w:rsidRPr="008C2EFB">
              <w:t>GLU46, ARG105</w:t>
            </w:r>
          </w:p>
        </w:tc>
        <w:tc>
          <w:tcPr>
            <w:tcW w:w="2410" w:type="dxa"/>
          </w:tcPr>
          <w:p w14:paraId="38C81BF1" w14:textId="56F6CB90" w:rsidR="001328D6" w:rsidRPr="008C2EFB" w:rsidRDefault="001328D6" w:rsidP="00A932CC"/>
        </w:tc>
      </w:tr>
      <w:tr w:rsidR="001328D6" w14:paraId="3AA55523" w14:textId="77777777" w:rsidTr="001328D6">
        <w:tc>
          <w:tcPr>
            <w:tcW w:w="987" w:type="dxa"/>
          </w:tcPr>
          <w:p w14:paraId="33C75C97" w14:textId="77777777" w:rsidR="001328D6" w:rsidRPr="008C2EFB" w:rsidRDefault="001328D6" w:rsidP="00A932CC">
            <w:r w:rsidRPr="008C2EFB">
              <w:t>1l1d</w:t>
            </w:r>
          </w:p>
        </w:tc>
        <w:tc>
          <w:tcPr>
            <w:tcW w:w="822" w:type="dxa"/>
          </w:tcPr>
          <w:p w14:paraId="0237E919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1943BEAE" w14:textId="77777777" w:rsidR="001328D6" w:rsidRPr="008C2EFB" w:rsidRDefault="001328D6" w:rsidP="00A932CC">
            <w:r w:rsidRPr="008C2EFB">
              <w:t>HIS480, ARG493, CYS495, CYS440, ASP484</w:t>
            </w:r>
          </w:p>
        </w:tc>
        <w:tc>
          <w:tcPr>
            <w:tcW w:w="2410" w:type="dxa"/>
          </w:tcPr>
          <w:p w14:paraId="35F60833" w14:textId="1992368F" w:rsidR="001328D6" w:rsidRPr="008C2EFB" w:rsidRDefault="001328D6" w:rsidP="00A932CC"/>
        </w:tc>
      </w:tr>
      <w:tr w:rsidR="001328D6" w14:paraId="5855228F" w14:textId="77777777" w:rsidTr="001328D6">
        <w:tc>
          <w:tcPr>
            <w:tcW w:w="987" w:type="dxa"/>
          </w:tcPr>
          <w:p w14:paraId="73BFEA91" w14:textId="77777777" w:rsidR="001328D6" w:rsidRPr="008C2EFB" w:rsidRDefault="001328D6" w:rsidP="00A932CC">
            <w:r w:rsidRPr="008C2EFB">
              <w:t>1l1l</w:t>
            </w:r>
          </w:p>
        </w:tc>
        <w:tc>
          <w:tcPr>
            <w:tcW w:w="822" w:type="dxa"/>
          </w:tcPr>
          <w:p w14:paraId="2496A820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21BAE28E" w14:textId="77777777" w:rsidR="001328D6" w:rsidRPr="008C2EFB" w:rsidRDefault="001328D6" w:rsidP="00A932CC">
            <w:r w:rsidRPr="008C2EFB">
              <w:t>CYS408, CYS419, ASN406, GLU410, CYS119</w:t>
            </w:r>
          </w:p>
        </w:tc>
        <w:tc>
          <w:tcPr>
            <w:tcW w:w="2410" w:type="dxa"/>
          </w:tcPr>
          <w:p w14:paraId="42BC9962" w14:textId="731964F7" w:rsidR="001328D6" w:rsidRPr="008C2EFB" w:rsidRDefault="00D304D9" w:rsidP="00A932CC">
            <w:r>
              <w:t>Replaced by 1xjeA</w:t>
            </w:r>
          </w:p>
        </w:tc>
      </w:tr>
      <w:tr w:rsidR="001328D6" w14:paraId="083FE540" w14:textId="77777777" w:rsidTr="001328D6">
        <w:tc>
          <w:tcPr>
            <w:tcW w:w="987" w:type="dxa"/>
          </w:tcPr>
          <w:p w14:paraId="551BBF9C" w14:textId="77777777" w:rsidR="001328D6" w:rsidRPr="008C2EFB" w:rsidRDefault="001328D6" w:rsidP="00A932CC">
            <w:r w:rsidRPr="008C2EFB">
              <w:t>1l6p</w:t>
            </w:r>
          </w:p>
        </w:tc>
        <w:tc>
          <w:tcPr>
            <w:tcW w:w="822" w:type="dxa"/>
          </w:tcPr>
          <w:p w14:paraId="2492A096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3F86A2CF" w14:textId="77777777" w:rsidR="001328D6" w:rsidRPr="008C2EFB" w:rsidRDefault="001328D6" w:rsidP="00A932CC">
            <w:r w:rsidRPr="008C2EFB">
              <w:t xml:space="preserve">CYS109, CYS103, TYR42, ASP68, TYR71, PHE70, </w:t>
            </w:r>
          </w:p>
        </w:tc>
        <w:tc>
          <w:tcPr>
            <w:tcW w:w="2410" w:type="dxa"/>
          </w:tcPr>
          <w:p w14:paraId="282756F6" w14:textId="099F4E2C" w:rsidR="001328D6" w:rsidRPr="008C2EFB" w:rsidRDefault="001328D6" w:rsidP="00A932CC"/>
        </w:tc>
      </w:tr>
      <w:tr w:rsidR="001328D6" w14:paraId="4D80A05F" w14:textId="77777777" w:rsidTr="001328D6">
        <w:tc>
          <w:tcPr>
            <w:tcW w:w="987" w:type="dxa"/>
          </w:tcPr>
          <w:p w14:paraId="164A7F7A" w14:textId="77777777" w:rsidR="001328D6" w:rsidRPr="008C2EFB" w:rsidRDefault="001328D6" w:rsidP="00A932CC">
            <w:r w:rsidRPr="008C2EFB">
              <w:t>1l9x</w:t>
            </w:r>
          </w:p>
        </w:tc>
        <w:tc>
          <w:tcPr>
            <w:tcW w:w="822" w:type="dxa"/>
          </w:tcPr>
          <w:p w14:paraId="430919C7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2C385EF3" w14:textId="77777777" w:rsidR="001328D6" w:rsidRPr="008C2EFB" w:rsidRDefault="001328D6" w:rsidP="00A932CC">
            <w:r w:rsidRPr="008C2EFB">
              <w:t xml:space="preserve">HIS220, CYS110, </w:t>
            </w:r>
          </w:p>
        </w:tc>
        <w:tc>
          <w:tcPr>
            <w:tcW w:w="2410" w:type="dxa"/>
          </w:tcPr>
          <w:p w14:paraId="4F2EB272" w14:textId="4EEB195A" w:rsidR="001328D6" w:rsidRPr="008C2EFB" w:rsidRDefault="001328D6" w:rsidP="00A932CC"/>
        </w:tc>
      </w:tr>
      <w:tr w:rsidR="001328D6" w14:paraId="7A4A7FD1" w14:textId="77777777" w:rsidTr="001328D6">
        <w:tc>
          <w:tcPr>
            <w:tcW w:w="987" w:type="dxa"/>
          </w:tcPr>
          <w:p w14:paraId="5A9537FF" w14:textId="77777777" w:rsidR="001328D6" w:rsidRPr="008C2EFB" w:rsidRDefault="001328D6" w:rsidP="00A932CC">
            <w:r w:rsidRPr="008C2EFB">
              <w:t>1lam</w:t>
            </w:r>
          </w:p>
        </w:tc>
        <w:tc>
          <w:tcPr>
            <w:tcW w:w="822" w:type="dxa"/>
          </w:tcPr>
          <w:p w14:paraId="29922986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30FF584C" w14:textId="77777777" w:rsidR="001328D6" w:rsidRPr="008C2EFB" w:rsidRDefault="001328D6" w:rsidP="00A932CC">
            <w:r w:rsidRPr="008C2EFB">
              <w:t>LYS262, ARG336, ASP255</w:t>
            </w:r>
          </w:p>
        </w:tc>
        <w:tc>
          <w:tcPr>
            <w:tcW w:w="2410" w:type="dxa"/>
          </w:tcPr>
          <w:p w14:paraId="674FC521" w14:textId="627EAEA8" w:rsidR="001328D6" w:rsidRPr="008C2EFB" w:rsidRDefault="001328D6" w:rsidP="00A932CC"/>
        </w:tc>
      </w:tr>
      <w:tr w:rsidR="001328D6" w14:paraId="4C92AEFD" w14:textId="77777777" w:rsidTr="001328D6">
        <w:tc>
          <w:tcPr>
            <w:tcW w:w="987" w:type="dxa"/>
          </w:tcPr>
          <w:p w14:paraId="1716664C" w14:textId="77777777" w:rsidR="001328D6" w:rsidRPr="008C2EFB" w:rsidRDefault="001328D6" w:rsidP="00A932CC">
            <w:r w:rsidRPr="008C2EFB">
              <w:t>1lba</w:t>
            </w:r>
          </w:p>
        </w:tc>
        <w:tc>
          <w:tcPr>
            <w:tcW w:w="822" w:type="dxa"/>
          </w:tcPr>
          <w:p w14:paraId="515F1E57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322C2470" w14:textId="77777777" w:rsidR="001328D6" w:rsidRPr="008C2EFB" w:rsidRDefault="001328D6" w:rsidP="00A932CC">
            <w:r w:rsidRPr="008C2EFB">
              <w:t xml:space="preserve">TYR46, LYS128, </w:t>
            </w:r>
          </w:p>
        </w:tc>
        <w:tc>
          <w:tcPr>
            <w:tcW w:w="2410" w:type="dxa"/>
          </w:tcPr>
          <w:p w14:paraId="491BDA4E" w14:textId="5C793D29" w:rsidR="001328D6" w:rsidRPr="008C2EFB" w:rsidRDefault="001328D6" w:rsidP="00A932CC"/>
        </w:tc>
      </w:tr>
      <w:tr w:rsidR="001328D6" w14:paraId="7361F97D" w14:textId="77777777" w:rsidTr="001328D6">
        <w:tc>
          <w:tcPr>
            <w:tcW w:w="987" w:type="dxa"/>
          </w:tcPr>
          <w:p w14:paraId="324FF2C8" w14:textId="77777777" w:rsidR="001328D6" w:rsidRPr="008C2EFB" w:rsidRDefault="001328D6" w:rsidP="00A932CC">
            <w:r w:rsidRPr="008C2EFB">
              <w:t>1lbu</w:t>
            </w:r>
          </w:p>
        </w:tc>
        <w:tc>
          <w:tcPr>
            <w:tcW w:w="822" w:type="dxa"/>
          </w:tcPr>
          <w:p w14:paraId="4021B873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7D310427" w14:textId="77777777" w:rsidR="001328D6" w:rsidRPr="008C2EFB" w:rsidRDefault="001328D6" w:rsidP="00A932CC">
            <w:r w:rsidRPr="008C2EFB">
              <w:t>HIS192</w:t>
            </w:r>
          </w:p>
        </w:tc>
        <w:tc>
          <w:tcPr>
            <w:tcW w:w="2410" w:type="dxa"/>
          </w:tcPr>
          <w:p w14:paraId="68ADECCA" w14:textId="2FEEF4C5" w:rsidR="001328D6" w:rsidRPr="008C2EFB" w:rsidRDefault="001328D6" w:rsidP="00A932CC"/>
        </w:tc>
      </w:tr>
      <w:tr w:rsidR="001328D6" w14:paraId="606CEC16" w14:textId="77777777" w:rsidTr="001328D6">
        <w:tc>
          <w:tcPr>
            <w:tcW w:w="987" w:type="dxa"/>
          </w:tcPr>
          <w:p w14:paraId="10AD3722" w14:textId="77777777" w:rsidR="001328D6" w:rsidRPr="008C2EFB" w:rsidRDefault="001328D6" w:rsidP="00A932CC">
            <w:r w:rsidRPr="008C2EFB">
              <w:t>1lci</w:t>
            </w:r>
          </w:p>
        </w:tc>
        <w:tc>
          <w:tcPr>
            <w:tcW w:w="822" w:type="dxa"/>
          </w:tcPr>
          <w:p w14:paraId="6028DD9B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5B503ADC" w14:textId="77777777" w:rsidR="001328D6" w:rsidRPr="008C2EFB" w:rsidRDefault="001328D6" w:rsidP="00A932CC">
            <w:r w:rsidRPr="008C2EFB">
              <w:t xml:space="preserve">HIS245, ARG218, LYS529, THR343, </w:t>
            </w:r>
          </w:p>
        </w:tc>
        <w:tc>
          <w:tcPr>
            <w:tcW w:w="2410" w:type="dxa"/>
          </w:tcPr>
          <w:p w14:paraId="1ACA5D60" w14:textId="36AE6472" w:rsidR="001328D6" w:rsidRPr="008C2EFB" w:rsidRDefault="001328D6" w:rsidP="00A932CC"/>
        </w:tc>
      </w:tr>
      <w:tr w:rsidR="001328D6" w14:paraId="1622E1E8" w14:textId="77777777" w:rsidTr="001328D6">
        <w:tc>
          <w:tcPr>
            <w:tcW w:w="987" w:type="dxa"/>
          </w:tcPr>
          <w:p w14:paraId="4DA9FB62" w14:textId="77777777" w:rsidR="001328D6" w:rsidRPr="008C2EFB" w:rsidRDefault="001328D6" w:rsidP="00A932CC">
            <w:r w:rsidRPr="008C2EFB">
              <w:t>1ldm</w:t>
            </w:r>
          </w:p>
        </w:tc>
        <w:tc>
          <w:tcPr>
            <w:tcW w:w="822" w:type="dxa"/>
          </w:tcPr>
          <w:p w14:paraId="0D1DADF4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6CD4B19A" w14:textId="77777777" w:rsidR="001328D6" w:rsidRPr="008C2EFB" w:rsidRDefault="001328D6" w:rsidP="00A932CC">
            <w:r w:rsidRPr="008C2EFB">
              <w:t>HIS193, ASP166, ARG169</w:t>
            </w:r>
          </w:p>
        </w:tc>
        <w:tc>
          <w:tcPr>
            <w:tcW w:w="2410" w:type="dxa"/>
          </w:tcPr>
          <w:p w14:paraId="46A72AD4" w14:textId="7CDAB167" w:rsidR="001328D6" w:rsidRPr="008C2EFB" w:rsidRDefault="001328D6" w:rsidP="00A932CC"/>
        </w:tc>
      </w:tr>
      <w:tr w:rsidR="001328D6" w14:paraId="28F1C5A9" w14:textId="77777777" w:rsidTr="001328D6">
        <w:tc>
          <w:tcPr>
            <w:tcW w:w="987" w:type="dxa"/>
          </w:tcPr>
          <w:p w14:paraId="5341416B" w14:textId="77777777" w:rsidR="001328D6" w:rsidRPr="008C2EFB" w:rsidRDefault="001328D6" w:rsidP="00A932CC">
            <w:r w:rsidRPr="008C2EFB">
              <w:t>1luc</w:t>
            </w:r>
          </w:p>
        </w:tc>
        <w:tc>
          <w:tcPr>
            <w:tcW w:w="822" w:type="dxa"/>
          </w:tcPr>
          <w:p w14:paraId="0977924C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0E4EB74D" w14:textId="77777777" w:rsidR="001328D6" w:rsidRPr="008C2EFB" w:rsidRDefault="001328D6" w:rsidP="00A932CC">
            <w:r w:rsidRPr="008C2EFB">
              <w:t>HIS44, HIS45, PHE261</w:t>
            </w:r>
          </w:p>
        </w:tc>
        <w:tc>
          <w:tcPr>
            <w:tcW w:w="2410" w:type="dxa"/>
          </w:tcPr>
          <w:p w14:paraId="4B341AB7" w14:textId="4C810FFA" w:rsidR="001328D6" w:rsidRPr="008C2EFB" w:rsidRDefault="001328D6" w:rsidP="00A932CC"/>
        </w:tc>
      </w:tr>
      <w:tr w:rsidR="001328D6" w14:paraId="4DEA8753" w14:textId="77777777" w:rsidTr="001328D6">
        <w:tc>
          <w:tcPr>
            <w:tcW w:w="987" w:type="dxa"/>
          </w:tcPr>
          <w:p w14:paraId="5E389C70" w14:textId="77777777" w:rsidR="001328D6" w:rsidRPr="008C2EFB" w:rsidRDefault="001328D6" w:rsidP="00A932CC">
            <w:r w:rsidRPr="008C2EFB">
              <w:t>1m6k</w:t>
            </w:r>
          </w:p>
        </w:tc>
        <w:tc>
          <w:tcPr>
            <w:tcW w:w="822" w:type="dxa"/>
          </w:tcPr>
          <w:p w14:paraId="3CD66FCC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638A5238" w14:textId="77777777" w:rsidR="001328D6" w:rsidRPr="008C2EFB" w:rsidRDefault="001328D6" w:rsidP="00A932CC">
            <w:r w:rsidRPr="008C2EFB">
              <w:t xml:space="preserve">SER67, LYS70, </w:t>
            </w:r>
          </w:p>
        </w:tc>
        <w:tc>
          <w:tcPr>
            <w:tcW w:w="2410" w:type="dxa"/>
          </w:tcPr>
          <w:p w14:paraId="098BA94C" w14:textId="332668AC" w:rsidR="001328D6" w:rsidRPr="008C2EFB" w:rsidRDefault="001328D6" w:rsidP="00A932CC"/>
        </w:tc>
      </w:tr>
      <w:tr w:rsidR="001328D6" w14:paraId="14AEA803" w14:textId="77777777" w:rsidTr="001328D6">
        <w:tc>
          <w:tcPr>
            <w:tcW w:w="987" w:type="dxa"/>
          </w:tcPr>
          <w:p w14:paraId="39565644" w14:textId="77777777" w:rsidR="001328D6" w:rsidRPr="008C2EFB" w:rsidRDefault="001328D6" w:rsidP="00A932CC">
            <w:r w:rsidRPr="008C2EFB">
              <w:t>1mek</w:t>
            </w:r>
          </w:p>
        </w:tc>
        <w:tc>
          <w:tcPr>
            <w:tcW w:w="822" w:type="dxa"/>
          </w:tcPr>
          <w:p w14:paraId="403843BF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2C7F8537" w14:textId="77777777" w:rsidR="001328D6" w:rsidRPr="008C2EFB" w:rsidRDefault="001328D6" w:rsidP="00A932CC">
            <w:r w:rsidRPr="008C2EFB">
              <w:t xml:space="preserve">HIS38, CYS39, GLY37, CYS36, </w:t>
            </w:r>
          </w:p>
        </w:tc>
        <w:tc>
          <w:tcPr>
            <w:tcW w:w="2410" w:type="dxa"/>
          </w:tcPr>
          <w:p w14:paraId="498BD672" w14:textId="7F6DA5D3" w:rsidR="001328D6" w:rsidRPr="008C2EFB" w:rsidRDefault="001328D6" w:rsidP="00A932CC"/>
        </w:tc>
      </w:tr>
      <w:tr w:rsidR="001328D6" w14:paraId="5B4A03EF" w14:textId="77777777" w:rsidTr="001328D6">
        <w:tc>
          <w:tcPr>
            <w:tcW w:w="987" w:type="dxa"/>
          </w:tcPr>
          <w:p w14:paraId="0B703157" w14:textId="77777777" w:rsidR="001328D6" w:rsidRPr="008C2EFB" w:rsidRDefault="001328D6" w:rsidP="00A932CC">
            <w:r w:rsidRPr="008C2EFB">
              <w:t>1mka</w:t>
            </w:r>
          </w:p>
        </w:tc>
        <w:tc>
          <w:tcPr>
            <w:tcW w:w="822" w:type="dxa"/>
          </w:tcPr>
          <w:p w14:paraId="6A219D8F" w14:textId="19768AA7" w:rsidR="001328D6" w:rsidRPr="008C2EFB" w:rsidRDefault="003F368C" w:rsidP="00A932CC">
            <w:r>
              <w:t>AB</w:t>
            </w:r>
          </w:p>
        </w:tc>
        <w:tc>
          <w:tcPr>
            <w:tcW w:w="4536" w:type="dxa"/>
          </w:tcPr>
          <w:p w14:paraId="68B19352" w14:textId="77777777" w:rsidR="001328D6" w:rsidRPr="008C2EFB" w:rsidRDefault="001328D6" w:rsidP="00A932CC">
            <w:r w:rsidRPr="008C2EFB">
              <w:t>CYS80, VAL76, GLY79, HIS70, ASP84</w:t>
            </w:r>
          </w:p>
        </w:tc>
        <w:tc>
          <w:tcPr>
            <w:tcW w:w="2410" w:type="dxa"/>
          </w:tcPr>
          <w:p w14:paraId="26A677AE" w14:textId="3E33EA55" w:rsidR="001328D6" w:rsidRPr="008C2EFB" w:rsidRDefault="001328D6" w:rsidP="00A932CC"/>
        </w:tc>
      </w:tr>
      <w:tr w:rsidR="001328D6" w14:paraId="4346BC75" w14:textId="77777777" w:rsidTr="001328D6">
        <w:tc>
          <w:tcPr>
            <w:tcW w:w="987" w:type="dxa"/>
          </w:tcPr>
          <w:p w14:paraId="4185CABB" w14:textId="77777777" w:rsidR="001328D6" w:rsidRPr="008C2EFB" w:rsidRDefault="001328D6" w:rsidP="00A932CC">
            <w:r w:rsidRPr="008C2EFB">
              <w:t>1mla</w:t>
            </w:r>
          </w:p>
        </w:tc>
        <w:tc>
          <w:tcPr>
            <w:tcW w:w="822" w:type="dxa"/>
          </w:tcPr>
          <w:p w14:paraId="44BF38C8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4B6D6120" w14:textId="77777777" w:rsidR="001328D6" w:rsidRPr="008C2EFB" w:rsidRDefault="001328D6" w:rsidP="00A932CC">
            <w:r w:rsidRPr="008C2EFB">
              <w:t>HIS201, SER92, GLN250</w:t>
            </w:r>
          </w:p>
        </w:tc>
        <w:tc>
          <w:tcPr>
            <w:tcW w:w="2410" w:type="dxa"/>
          </w:tcPr>
          <w:p w14:paraId="76F22A1E" w14:textId="1863E5A3" w:rsidR="001328D6" w:rsidRPr="008C2EFB" w:rsidRDefault="001328D6" w:rsidP="00A932CC"/>
        </w:tc>
      </w:tr>
      <w:tr w:rsidR="001328D6" w14:paraId="0D619241" w14:textId="77777777" w:rsidTr="001328D6">
        <w:tc>
          <w:tcPr>
            <w:tcW w:w="987" w:type="dxa"/>
          </w:tcPr>
          <w:p w14:paraId="0BB89C37" w14:textId="77777777" w:rsidR="001328D6" w:rsidRPr="008C2EFB" w:rsidRDefault="001328D6" w:rsidP="00A932CC">
            <w:r w:rsidRPr="008C2EFB">
              <w:t>1moq</w:t>
            </w:r>
          </w:p>
        </w:tc>
        <w:tc>
          <w:tcPr>
            <w:tcW w:w="822" w:type="dxa"/>
          </w:tcPr>
          <w:p w14:paraId="444D96F0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0C82FE56" w14:textId="77777777" w:rsidR="001328D6" w:rsidRPr="008C2EFB" w:rsidRDefault="001328D6" w:rsidP="00A932CC">
            <w:r w:rsidRPr="008C2EFB">
              <w:t xml:space="preserve">LYS603, LYS485, GLU488, GLU481, </w:t>
            </w:r>
          </w:p>
        </w:tc>
        <w:tc>
          <w:tcPr>
            <w:tcW w:w="2410" w:type="dxa"/>
          </w:tcPr>
          <w:p w14:paraId="6FA44E6D" w14:textId="51AA476D" w:rsidR="001328D6" w:rsidRPr="008C2EFB" w:rsidRDefault="001328D6" w:rsidP="00A932CC"/>
        </w:tc>
      </w:tr>
      <w:tr w:rsidR="001328D6" w14:paraId="23B08B62" w14:textId="77777777" w:rsidTr="001328D6">
        <w:tc>
          <w:tcPr>
            <w:tcW w:w="987" w:type="dxa"/>
          </w:tcPr>
          <w:p w14:paraId="73347564" w14:textId="77777777" w:rsidR="001328D6" w:rsidRPr="008C2EFB" w:rsidRDefault="001328D6" w:rsidP="00A932CC">
            <w:r w:rsidRPr="008C2EFB">
              <w:t>1mpx</w:t>
            </w:r>
          </w:p>
        </w:tc>
        <w:tc>
          <w:tcPr>
            <w:tcW w:w="822" w:type="dxa"/>
          </w:tcPr>
          <w:p w14:paraId="3E887CDB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3C7AE4DA" w14:textId="77777777" w:rsidR="001328D6" w:rsidRPr="008C2EFB" w:rsidRDefault="001328D6" w:rsidP="00A932CC">
            <w:r w:rsidRPr="008C2EFB">
              <w:t>TYR175, HIS340, SER174, TYR82, ASP307</w:t>
            </w:r>
          </w:p>
        </w:tc>
        <w:tc>
          <w:tcPr>
            <w:tcW w:w="2410" w:type="dxa"/>
          </w:tcPr>
          <w:p w14:paraId="152ABD65" w14:textId="55D08B3F" w:rsidR="001328D6" w:rsidRPr="008C2EFB" w:rsidRDefault="001328D6" w:rsidP="00A932CC"/>
        </w:tc>
      </w:tr>
      <w:tr w:rsidR="001328D6" w14:paraId="01DF8EF4" w14:textId="77777777" w:rsidTr="001328D6">
        <w:tc>
          <w:tcPr>
            <w:tcW w:w="987" w:type="dxa"/>
          </w:tcPr>
          <w:p w14:paraId="46DFF136" w14:textId="77777777" w:rsidR="001328D6" w:rsidRPr="008C2EFB" w:rsidRDefault="001328D6" w:rsidP="00A932CC">
            <w:r w:rsidRPr="008C2EFB">
              <w:t>1mpy</w:t>
            </w:r>
          </w:p>
        </w:tc>
        <w:tc>
          <w:tcPr>
            <w:tcW w:w="822" w:type="dxa"/>
          </w:tcPr>
          <w:p w14:paraId="183590D1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0401D838" w14:textId="77777777" w:rsidR="001328D6" w:rsidRPr="008C2EFB" w:rsidRDefault="001328D6" w:rsidP="00A932CC">
            <w:r w:rsidRPr="008C2EFB">
              <w:t>HIS199, HIS246, TYR255</w:t>
            </w:r>
          </w:p>
        </w:tc>
        <w:tc>
          <w:tcPr>
            <w:tcW w:w="2410" w:type="dxa"/>
          </w:tcPr>
          <w:p w14:paraId="5A01607D" w14:textId="3C4D7EAF" w:rsidR="001328D6" w:rsidRPr="008C2EFB" w:rsidRDefault="001328D6" w:rsidP="00A932CC"/>
        </w:tc>
      </w:tr>
      <w:tr w:rsidR="001328D6" w14:paraId="3CE5AFAE" w14:textId="77777777" w:rsidTr="001328D6">
        <w:tc>
          <w:tcPr>
            <w:tcW w:w="987" w:type="dxa"/>
          </w:tcPr>
          <w:p w14:paraId="787BDD8F" w14:textId="77777777" w:rsidR="001328D6" w:rsidRPr="008C2EFB" w:rsidRDefault="001328D6" w:rsidP="00A932CC">
            <w:r w:rsidRPr="008C2EFB">
              <w:t>1mt5</w:t>
            </w:r>
          </w:p>
        </w:tc>
        <w:tc>
          <w:tcPr>
            <w:tcW w:w="822" w:type="dxa"/>
          </w:tcPr>
          <w:p w14:paraId="42EFBCA0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5140C189" w14:textId="77777777" w:rsidR="001328D6" w:rsidRPr="008C2EFB" w:rsidRDefault="001328D6" w:rsidP="00A932CC">
            <w:r w:rsidRPr="008C2EFB">
              <w:t>LYS142, SER218, ILE238, SER241, GLY240, GLY239, SER217</w:t>
            </w:r>
          </w:p>
        </w:tc>
        <w:tc>
          <w:tcPr>
            <w:tcW w:w="2410" w:type="dxa"/>
          </w:tcPr>
          <w:p w14:paraId="0224127B" w14:textId="3FABDA4E" w:rsidR="001328D6" w:rsidRPr="008C2EFB" w:rsidRDefault="00EE610F" w:rsidP="00A932CC">
            <w:r>
              <w:t>Replaced by 2vyaA</w:t>
            </w:r>
          </w:p>
        </w:tc>
      </w:tr>
      <w:tr w:rsidR="001328D6" w14:paraId="27B2E1F3" w14:textId="77777777" w:rsidTr="001328D6">
        <w:tc>
          <w:tcPr>
            <w:tcW w:w="987" w:type="dxa"/>
          </w:tcPr>
          <w:p w14:paraId="52918C7D" w14:textId="77777777" w:rsidR="001328D6" w:rsidRPr="008C2EFB" w:rsidRDefault="001328D6" w:rsidP="00A932CC">
            <w:r w:rsidRPr="008C2EFB">
              <w:t>1muc</w:t>
            </w:r>
          </w:p>
        </w:tc>
        <w:tc>
          <w:tcPr>
            <w:tcW w:w="822" w:type="dxa"/>
          </w:tcPr>
          <w:p w14:paraId="34C785EE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2B84E3EE" w14:textId="77777777" w:rsidR="001328D6" w:rsidRPr="008C2EFB" w:rsidRDefault="001328D6" w:rsidP="00A932CC">
            <w:r w:rsidRPr="008C2EFB">
              <w:t>LYS169, LYS167, GLU327</w:t>
            </w:r>
          </w:p>
        </w:tc>
        <w:tc>
          <w:tcPr>
            <w:tcW w:w="2410" w:type="dxa"/>
          </w:tcPr>
          <w:p w14:paraId="6569D23A" w14:textId="5FAA8388" w:rsidR="001328D6" w:rsidRPr="008C2EFB" w:rsidRDefault="001328D6" w:rsidP="00A932CC"/>
        </w:tc>
      </w:tr>
      <w:tr w:rsidR="001328D6" w14:paraId="67F04220" w14:textId="77777777" w:rsidTr="001328D6">
        <w:tc>
          <w:tcPr>
            <w:tcW w:w="987" w:type="dxa"/>
          </w:tcPr>
          <w:p w14:paraId="1492E9D1" w14:textId="77777777" w:rsidR="001328D6" w:rsidRPr="008C2EFB" w:rsidRDefault="001328D6" w:rsidP="00A932CC">
            <w:r w:rsidRPr="008C2EFB">
              <w:t>1mug</w:t>
            </w:r>
          </w:p>
        </w:tc>
        <w:tc>
          <w:tcPr>
            <w:tcW w:w="822" w:type="dxa"/>
          </w:tcPr>
          <w:p w14:paraId="6320B5CA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3177E575" w14:textId="77777777" w:rsidR="001328D6" w:rsidRPr="008C2EFB" w:rsidRDefault="001328D6" w:rsidP="00A932CC">
            <w:r w:rsidRPr="008C2EFB">
              <w:t>ASN18</w:t>
            </w:r>
          </w:p>
        </w:tc>
        <w:tc>
          <w:tcPr>
            <w:tcW w:w="2410" w:type="dxa"/>
          </w:tcPr>
          <w:p w14:paraId="78EAEF6E" w14:textId="4AA184FE" w:rsidR="001328D6" w:rsidRPr="008C2EFB" w:rsidRDefault="001328D6" w:rsidP="00A932CC"/>
        </w:tc>
      </w:tr>
      <w:tr w:rsidR="001328D6" w14:paraId="1798C3FD" w14:textId="77777777" w:rsidTr="001328D6">
        <w:tc>
          <w:tcPr>
            <w:tcW w:w="987" w:type="dxa"/>
          </w:tcPr>
          <w:p w14:paraId="0725A683" w14:textId="77777777" w:rsidR="001328D6" w:rsidRPr="008C2EFB" w:rsidRDefault="001328D6" w:rsidP="00A932CC">
            <w:r w:rsidRPr="008C2EFB">
              <w:lastRenderedPageBreak/>
              <w:t>1ni4</w:t>
            </w:r>
          </w:p>
        </w:tc>
        <w:tc>
          <w:tcPr>
            <w:tcW w:w="822" w:type="dxa"/>
          </w:tcPr>
          <w:p w14:paraId="4A719DBF" w14:textId="320D6626" w:rsidR="001328D6" w:rsidRPr="008C2EFB" w:rsidRDefault="00FD5767" w:rsidP="00A932CC">
            <w:r>
              <w:t>AD</w:t>
            </w:r>
          </w:p>
        </w:tc>
        <w:tc>
          <w:tcPr>
            <w:tcW w:w="4536" w:type="dxa"/>
          </w:tcPr>
          <w:p w14:paraId="6239488F" w14:textId="77777777" w:rsidR="001328D6" w:rsidRPr="008C2EFB" w:rsidRDefault="001328D6" w:rsidP="00A932CC">
            <w:r w:rsidRPr="008C2EFB">
              <w:t>HIS263, GLU59, HIS128</w:t>
            </w:r>
          </w:p>
        </w:tc>
        <w:tc>
          <w:tcPr>
            <w:tcW w:w="2410" w:type="dxa"/>
          </w:tcPr>
          <w:p w14:paraId="03BD7E09" w14:textId="490BBC08" w:rsidR="001328D6" w:rsidRPr="008C2EFB" w:rsidRDefault="001328D6" w:rsidP="00A932CC"/>
        </w:tc>
      </w:tr>
      <w:tr w:rsidR="001328D6" w14:paraId="667D79F0" w14:textId="77777777" w:rsidTr="001328D6">
        <w:tc>
          <w:tcPr>
            <w:tcW w:w="987" w:type="dxa"/>
          </w:tcPr>
          <w:p w14:paraId="5AA37489" w14:textId="77777777" w:rsidR="001328D6" w:rsidRPr="008C2EFB" w:rsidRDefault="001328D6" w:rsidP="00A932CC">
            <w:r w:rsidRPr="008C2EFB">
              <w:t>1nvm</w:t>
            </w:r>
          </w:p>
        </w:tc>
        <w:tc>
          <w:tcPr>
            <w:tcW w:w="822" w:type="dxa"/>
          </w:tcPr>
          <w:p w14:paraId="4BBA8B61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0BBC1203" w14:textId="77777777" w:rsidR="001328D6" w:rsidRPr="008C2EFB" w:rsidRDefault="001328D6" w:rsidP="00A932CC">
            <w:r w:rsidRPr="008C2EFB">
              <w:t xml:space="preserve">TYR291, HIS21, </w:t>
            </w:r>
          </w:p>
        </w:tc>
        <w:tc>
          <w:tcPr>
            <w:tcW w:w="2410" w:type="dxa"/>
          </w:tcPr>
          <w:p w14:paraId="4E81D963" w14:textId="66E574BB" w:rsidR="001328D6" w:rsidRPr="008C2EFB" w:rsidRDefault="001328D6" w:rsidP="00A932CC"/>
        </w:tc>
      </w:tr>
      <w:tr w:rsidR="001328D6" w14:paraId="5CE2A05F" w14:textId="77777777" w:rsidTr="001328D6">
        <w:tc>
          <w:tcPr>
            <w:tcW w:w="987" w:type="dxa"/>
          </w:tcPr>
          <w:p w14:paraId="76BBD742" w14:textId="77777777" w:rsidR="001328D6" w:rsidRPr="008C2EFB" w:rsidRDefault="001328D6" w:rsidP="00A932CC">
            <w:r w:rsidRPr="008C2EFB">
              <w:t>1nw9</w:t>
            </w:r>
          </w:p>
        </w:tc>
        <w:tc>
          <w:tcPr>
            <w:tcW w:w="822" w:type="dxa"/>
          </w:tcPr>
          <w:p w14:paraId="1F3DEE79" w14:textId="77777777" w:rsidR="001328D6" w:rsidRPr="008C2EFB" w:rsidRDefault="001328D6" w:rsidP="00A932CC">
            <w:r w:rsidRPr="008C2EFB">
              <w:t>B</w:t>
            </w:r>
          </w:p>
        </w:tc>
        <w:tc>
          <w:tcPr>
            <w:tcW w:w="4536" w:type="dxa"/>
          </w:tcPr>
          <w:p w14:paraId="34637753" w14:textId="77777777" w:rsidR="001328D6" w:rsidRPr="008C2EFB" w:rsidRDefault="001328D6" w:rsidP="00A932CC">
            <w:r w:rsidRPr="008C2EFB">
              <w:t xml:space="preserve">CYS287, GLY238, HIS237, ARG178, </w:t>
            </w:r>
          </w:p>
        </w:tc>
        <w:tc>
          <w:tcPr>
            <w:tcW w:w="2410" w:type="dxa"/>
          </w:tcPr>
          <w:p w14:paraId="25F25639" w14:textId="4E231EDA" w:rsidR="001328D6" w:rsidRPr="008C2EFB" w:rsidRDefault="001328D6" w:rsidP="00A932CC"/>
        </w:tc>
      </w:tr>
      <w:tr w:rsidR="001328D6" w14:paraId="1C08F14C" w14:textId="77777777" w:rsidTr="001328D6">
        <w:tc>
          <w:tcPr>
            <w:tcW w:w="987" w:type="dxa"/>
          </w:tcPr>
          <w:p w14:paraId="7D2F4A47" w14:textId="77777777" w:rsidR="001328D6" w:rsidRPr="008C2EFB" w:rsidRDefault="001328D6" w:rsidP="00A932CC">
            <w:r w:rsidRPr="008C2EFB">
              <w:t>1nww</w:t>
            </w:r>
          </w:p>
        </w:tc>
        <w:tc>
          <w:tcPr>
            <w:tcW w:w="822" w:type="dxa"/>
          </w:tcPr>
          <w:p w14:paraId="1A4189F8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3E4091B8" w14:textId="77777777" w:rsidR="001328D6" w:rsidRPr="008C2EFB" w:rsidRDefault="001328D6" w:rsidP="00A932CC">
            <w:r w:rsidRPr="008C2EFB">
              <w:t>TYR53, ARG99, ASP101, ASN55, ASP132</w:t>
            </w:r>
          </w:p>
        </w:tc>
        <w:tc>
          <w:tcPr>
            <w:tcW w:w="2410" w:type="dxa"/>
          </w:tcPr>
          <w:p w14:paraId="5F56B274" w14:textId="5926BD7F" w:rsidR="001328D6" w:rsidRPr="008C2EFB" w:rsidRDefault="001328D6" w:rsidP="00A932CC"/>
        </w:tc>
      </w:tr>
      <w:tr w:rsidR="001328D6" w14:paraId="45DF1669" w14:textId="77777777" w:rsidTr="001328D6">
        <w:tc>
          <w:tcPr>
            <w:tcW w:w="987" w:type="dxa"/>
          </w:tcPr>
          <w:p w14:paraId="1E1DAC54" w14:textId="77777777" w:rsidR="001328D6" w:rsidRPr="008C2EFB" w:rsidRDefault="001328D6" w:rsidP="00A932CC">
            <w:r w:rsidRPr="008C2EFB">
              <w:t>1o04</w:t>
            </w:r>
          </w:p>
        </w:tc>
        <w:tc>
          <w:tcPr>
            <w:tcW w:w="822" w:type="dxa"/>
          </w:tcPr>
          <w:p w14:paraId="7368E36F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2C91318D" w14:textId="77777777" w:rsidR="001328D6" w:rsidRPr="008C2EFB" w:rsidRDefault="001328D6" w:rsidP="00A932CC">
            <w:r w:rsidRPr="008C2EFB">
              <w:t xml:space="preserve">SER302, LYS192, GLU268, GLU399, </w:t>
            </w:r>
          </w:p>
        </w:tc>
        <w:tc>
          <w:tcPr>
            <w:tcW w:w="2410" w:type="dxa"/>
          </w:tcPr>
          <w:p w14:paraId="19EA201F" w14:textId="3717F14F" w:rsidR="001328D6" w:rsidRPr="008C2EFB" w:rsidRDefault="001328D6" w:rsidP="00A932CC"/>
        </w:tc>
      </w:tr>
      <w:tr w:rsidR="001328D6" w14:paraId="505E921F" w14:textId="77777777" w:rsidTr="001328D6">
        <w:tc>
          <w:tcPr>
            <w:tcW w:w="987" w:type="dxa"/>
          </w:tcPr>
          <w:p w14:paraId="1A6B891F" w14:textId="77777777" w:rsidR="001328D6" w:rsidRPr="008C2EFB" w:rsidRDefault="001328D6" w:rsidP="00A932CC">
            <w:r w:rsidRPr="008C2EFB">
              <w:t>1o8a</w:t>
            </w:r>
          </w:p>
        </w:tc>
        <w:tc>
          <w:tcPr>
            <w:tcW w:w="822" w:type="dxa"/>
          </w:tcPr>
          <w:p w14:paraId="2A782EF9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70FD0E3B" w14:textId="2CC9C281" w:rsidR="001328D6" w:rsidRPr="008C2EFB" w:rsidRDefault="001328D6" w:rsidP="00AE010B">
            <w:r w:rsidRPr="008C2EFB">
              <w:t xml:space="preserve">GLU384, HIS353, HIS513, ALA354, TYR523, </w:t>
            </w:r>
          </w:p>
        </w:tc>
        <w:tc>
          <w:tcPr>
            <w:tcW w:w="2410" w:type="dxa"/>
          </w:tcPr>
          <w:p w14:paraId="5FAECF96" w14:textId="1BC50928" w:rsidR="001328D6" w:rsidRPr="008C2EFB" w:rsidRDefault="001328D6" w:rsidP="00A932CC"/>
        </w:tc>
      </w:tr>
      <w:tr w:rsidR="001328D6" w14:paraId="0D8D233B" w14:textId="77777777" w:rsidTr="001328D6">
        <w:tc>
          <w:tcPr>
            <w:tcW w:w="987" w:type="dxa"/>
          </w:tcPr>
          <w:p w14:paraId="571886ED" w14:textId="77777777" w:rsidR="001328D6" w:rsidRPr="008C2EFB" w:rsidRDefault="001328D6" w:rsidP="00A932CC">
            <w:r w:rsidRPr="008C2EFB">
              <w:t>1o98</w:t>
            </w:r>
          </w:p>
        </w:tc>
        <w:tc>
          <w:tcPr>
            <w:tcW w:w="822" w:type="dxa"/>
          </w:tcPr>
          <w:p w14:paraId="62FD1FDE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4412AEB4" w14:textId="44D4ECAF" w:rsidR="001328D6" w:rsidRPr="008C2EFB" w:rsidRDefault="001328D6" w:rsidP="00A932CC">
            <w:r w:rsidRPr="008C2EFB">
              <w:t>SER62, ASP154, ARG261</w:t>
            </w:r>
          </w:p>
        </w:tc>
        <w:tc>
          <w:tcPr>
            <w:tcW w:w="2410" w:type="dxa"/>
          </w:tcPr>
          <w:p w14:paraId="23BC6576" w14:textId="5E462552" w:rsidR="001328D6" w:rsidRPr="008C2EFB" w:rsidRDefault="001328D6" w:rsidP="00A932CC"/>
        </w:tc>
      </w:tr>
      <w:tr w:rsidR="001328D6" w14:paraId="477EBBA4" w14:textId="77777777" w:rsidTr="001328D6">
        <w:tc>
          <w:tcPr>
            <w:tcW w:w="987" w:type="dxa"/>
          </w:tcPr>
          <w:p w14:paraId="7A8D4D38" w14:textId="77777777" w:rsidR="001328D6" w:rsidRPr="008C2EFB" w:rsidRDefault="001328D6" w:rsidP="00A932CC">
            <w:r w:rsidRPr="008C2EFB">
              <w:t>1oac</w:t>
            </w:r>
          </w:p>
        </w:tc>
        <w:tc>
          <w:tcPr>
            <w:tcW w:w="822" w:type="dxa"/>
          </w:tcPr>
          <w:p w14:paraId="19D865CA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49F88654" w14:textId="76102292" w:rsidR="001328D6" w:rsidRPr="008C2EFB" w:rsidRDefault="002C6EAC" w:rsidP="00A932CC">
            <w:r>
              <w:t>ASP383, TYR466</w:t>
            </w:r>
            <w:r w:rsidR="001328D6" w:rsidRPr="008C2EFB">
              <w:t xml:space="preserve">, </w:t>
            </w:r>
          </w:p>
        </w:tc>
        <w:tc>
          <w:tcPr>
            <w:tcW w:w="2410" w:type="dxa"/>
          </w:tcPr>
          <w:p w14:paraId="1DC5C762" w14:textId="40918F4F" w:rsidR="001328D6" w:rsidRPr="008C2EFB" w:rsidRDefault="002C6EAC" w:rsidP="00A932CC">
            <w:r>
              <w:t>Replaced by 1dyuA</w:t>
            </w:r>
          </w:p>
        </w:tc>
      </w:tr>
      <w:tr w:rsidR="001328D6" w14:paraId="5302BED0" w14:textId="77777777" w:rsidTr="001328D6">
        <w:tc>
          <w:tcPr>
            <w:tcW w:w="987" w:type="dxa"/>
          </w:tcPr>
          <w:p w14:paraId="63F14F87" w14:textId="77777777" w:rsidR="001328D6" w:rsidRPr="008C2EFB" w:rsidRDefault="001328D6" w:rsidP="00A932CC">
            <w:r w:rsidRPr="008C2EFB">
              <w:t>1oe8</w:t>
            </w:r>
          </w:p>
        </w:tc>
        <w:tc>
          <w:tcPr>
            <w:tcW w:w="822" w:type="dxa"/>
          </w:tcPr>
          <w:p w14:paraId="3B84DCCA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3130E25F" w14:textId="77777777" w:rsidR="001328D6" w:rsidRPr="008C2EFB" w:rsidRDefault="001328D6" w:rsidP="00A932CC">
            <w:r w:rsidRPr="008C2EFB">
              <w:t>TYR10</w:t>
            </w:r>
          </w:p>
        </w:tc>
        <w:tc>
          <w:tcPr>
            <w:tcW w:w="2410" w:type="dxa"/>
          </w:tcPr>
          <w:p w14:paraId="7316F6B0" w14:textId="6A9D5774" w:rsidR="001328D6" w:rsidRPr="008C2EFB" w:rsidRDefault="001328D6" w:rsidP="00A932CC"/>
        </w:tc>
      </w:tr>
      <w:tr w:rsidR="001328D6" w14:paraId="7239987B" w14:textId="77777777" w:rsidTr="001328D6">
        <w:tc>
          <w:tcPr>
            <w:tcW w:w="987" w:type="dxa"/>
          </w:tcPr>
          <w:p w14:paraId="2B5F1B96" w14:textId="77777777" w:rsidR="001328D6" w:rsidRPr="008C2EFB" w:rsidRDefault="001328D6" w:rsidP="00A932CC">
            <w:r w:rsidRPr="008C2EFB">
              <w:t>1ofd</w:t>
            </w:r>
          </w:p>
        </w:tc>
        <w:tc>
          <w:tcPr>
            <w:tcW w:w="822" w:type="dxa"/>
          </w:tcPr>
          <w:p w14:paraId="7AB22427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097863E7" w14:textId="77777777" w:rsidR="001328D6" w:rsidRPr="008C2EFB" w:rsidRDefault="001328D6" w:rsidP="00A932CC">
            <w:r w:rsidRPr="008C2EFB">
              <w:t>LYS972, GLU903, CYS1</w:t>
            </w:r>
          </w:p>
        </w:tc>
        <w:tc>
          <w:tcPr>
            <w:tcW w:w="2410" w:type="dxa"/>
          </w:tcPr>
          <w:p w14:paraId="1F21E421" w14:textId="4C12D4BE" w:rsidR="001328D6" w:rsidRPr="008C2EFB" w:rsidRDefault="001328D6" w:rsidP="00A932CC"/>
        </w:tc>
      </w:tr>
      <w:tr w:rsidR="001328D6" w14:paraId="4B9BA49D" w14:textId="77777777" w:rsidTr="001328D6">
        <w:tc>
          <w:tcPr>
            <w:tcW w:w="987" w:type="dxa"/>
          </w:tcPr>
          <w:p w14:paraId="269BA65D" w14:textId="77777777" w:rsidR="001328D6" w:rsidRPr="008C2EFB" w:rsidRDefault="001328D6" w:rsidP="00A932CC">
            <w:r w:rsidRPr="008C2EFB">
              <w:t>1otg</w:t>
            </w:r>
          </w:p>
        </w:tc>
        <w:tc>
          <w:tcPr>
            <w:tcW w:w="822" w:type="dxa"/>
          </w:tcPr>
          <w:p w14:paraId="3C4A050B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5DB6E242" w14:textId="77777777" w:rsidR="001328D6" w:rsidRPr="008C2EFB" w:rsidRDefault="001328D6" w:rsidP="00A932CC">
            <w:r w:rsidRPr="008C2EFB">
              <w:t>PRO2, PHE35, ARG41</w:t>
            </w:r>
          </w:p>
        </w:tc>
        <w:tc>
          <w:tcPr>
            <w:tcW w:w="2410" w:type="dxa"/>
          </w:tcPr>
          <w:p w14:paraId="7EB046DE" w14:textId="042D6CE3" w:rsidR="001328D6" w:rsidRPr="008C2EFB" w:rsidRDefault="001328D6" w:rsidP="00A932CC"/>
        </w:tc>
      </w:tr>
      <w:tr w:rsidR="001328D6" w14:paraId="4F9380C5" w14:textId="77777777" w:rsidTr="001328D6">
        <w:tc>
          <w:tcPr>
            <w:tcW w:w="987" w:type="dxa"/>
          </w:tcPr>
          <w:p w14:paraId="2D06FF84" w14:textId="77777777" w:rsidR="001328D6" w:rsidRPr="008C2EFB" w:rsidRDefault="001328D6" w:rsidP="00A932CC">
            <w:r w:rsidRPr="008C2EFB">
              <w:t>1p3d</w:t>
            </w:r>
          </w:p>
        </w:tc>
        <w:tc>
          <w:tcPr>
            <w:tcW w:w="822" w:type="dxa"/>
          </w:tcPr>
          <w:p w14:paraId="008534B0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16F9B1F9" w14:textId="77777777" w:rsidR="001328D6" w:rsidRPr="008C2EFB" w:rsidRDefault="001328D6" w:rsidP="00A932CC">
            <w:r w:rsidRPr="008C2EFB">
              <w:t>LYS129</w:t>
            </w:r>
          </w:p>
        </w:tc>
        <w:tc>
          <w:tcPr>
            <w:tcW w:w="2410" w:type="dxa"/>
          </w:tcPr>
          <w:p w14:paraId="1142ED3A" w14:textId="41EC07F2" w:rsidR="001328D6" w:rsidRPr="008C2EFB" w:rsidRDefault="001328D6" w:rsidP="00A932CC"/>
        </w:tc>
      </w:tr>
      <w:tr w:rsidR="001328D6" w14:paraId="152A9AEF" w14:textId="77777777" w:rsidTr="001328D6">
        <w:tc>
          <w:tcPr>
            <w:tcW w:w="987" w:type="dxa"/>
          </w:tcPr>
          <w:p w14:paraId="68BFDB78" w14:textId="77777777" w:rsidR="001328D6" w:rsidRPr="008C2EFB" w:rsidRDefault="001328D6" w:rsidP="00A932CC">
            <w:r w:rsidRPr="008C2EFB">
              <w:t>1pfk</w:t>
            </w:r>
          </w:p>
        </w:tc>
        <w:tc>
          <w:tcPr>
            <w:tcW w:w="822" w:type="dxa"/>
          </w:tcPr>
          <w:p w14:paraId="23538148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0321C76B" w14:textId="77777777" w:rsidR="001328D6" w:rsidRPr="008C2EFB" w:rsidRDefault="001328D6" w:rsidP="00A932CC">
            <w:r w:rsidRPr="008C2EFB">
              <w:t>GLY11, ASP127, THR125, ARG72, ARG171</w:t>
            </w:r>
          </w:p>
        </w:tc>
        <w:tc>
          <w:tcPr>
            <w:tcW w:w="2410" w:type="dxa"/>
          </w:tcPr>
          <w:p w14:paraId="55937634" w14:textId="367D61E8" w:rsidR="001328D6" w:rsidRPr="008C2EFB" w:rsidRDefault="001328D6" w:rsidP="00A932CC"/>
        </w:tc>
      </w:tr>
      <w:tr w:rsidR="001328D6" w14:paraId="1C72028E" w14:textId="77777777" w:rsidTr="001328D6">
        <w:tc>
          <w:tcPr>
            <w:tcW w:w="987" w:type="dxa"/>
          </w:tcPr>
          <w:p w14:paraId="1E8687D6" w14:textId="77777777" w:rsidR="001328D6" w:rsidRPr="008C2EFB" w:rsidRDefault="001328D6" w:rsidP="00A932CC">
            <w:r w:rsidRPr="008C2EFB">
              <w:t>1pgs</w:t>
            </w:r>
          </w:p>
        </w:tc>
        <w:tc>
          <w:tcPr>
            <w:tcW w:w="822" w:type="dxa"/>
          </w:tcPr>
          <w:p w14:paraId="2A15DB62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5ADEF582" w14:textId="77777777" w:rsidR="001328D6" w:rsidRPr="008C2EFB" w:rsidRDefault="001328D6" w:rsidP="00A932CC">
            <w:r w:rsidRPr="008C2EFB">
              <w:t xml:space="preserve">ASP60, GLU206, </w:t>
            </w:r>
          </w:p>
        </w:tc>
        <w:tc>
          <w:tcPr>
            <w:tcW w:w="2410" w:type="dxa"/>
          </w:tcPr>
          <w:p w14:paraId="238E12C0" w14:textId="0A78000F" w:rsidR="001328D6" w:rsidRPr="008C2EFB" w:rsidRDefault="00611A42" w:rsidP="00A932CC">
            <w:r>
              <w:t>Replaced by 1pnfA</w:t>
            </w:r>
          </w:p>
        </w:tc>
      </w:tr>
      <w:tr w:rsidR="001328D6" w14:paraId="714DB4BA" w14:textId="77777777" w:rsidTr="001328D6">
        <w:tc>
          <w:tcPr>
            <w:tcW w:w="987" w:type="dxa"/>
          </w:tcPr>
          <w:p w14:paraId="5CD8BAE8" w14:textId="77777777" w:rsidR="001328D6" w:rsidRPr="008C2EFB" w:rsidRDefault="001328D6" w:rsidP="00A932CC">
            <w:r w:rsidRPr="008C2EFB">
              <w:t>1pmi</w:t>
            </w:r>
          </w:p>
        </w:tc>
        <w:tc>
          <w:tcPr>
            <w:tcW w:w="822" w:type="dxa"/>
          </w:tcPr>
          <w:p w14:paraId="01872E67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5A8CC221" w14:textId="77777777" w:rsidR="001328D6" w:rsidRPr="008C2EFB" w:rsidRDefault="001328D6" w:rsidP="00A932CC">
            <w:r w:rsidRPr="008C2EFB">
              <w:t>GLN111, ARG304, GLU294</w:t>
            </w:r>
          </w:p>
        </w:tc>
        <w:tc>
          <w:tcPr>
            <w:tcW w:w="2410" w:type="dxa"/>
          </w:tcPr>
          <w:p w14:paraId="3A0BC9E9" w14:textId="793DFFD7" w:rsidR="001328D6" w:rsidRPr="008C2EFB" w:rsidRDefault="001328D6" w:rsidP="00A932CC"/>
        </w:tc>
      </w:tr>
      <w:tr w:rsidR="001328D6" w14:paraId="23866A87" w14:textId="77777777" w:rsidTr="001328D6">
        <w:tc>
          <w:tcPr>
            <w:tcW w:w="987" w:type="dxa"/>
          </w:tcPr>
          <w:p w14:paraId="4D1B3B01" w14:textId="77777777" w:rsidR="001328D6" w:rsidRPr="008C2EFB" w:rsidRDefault="001328D6" w:rsidP="00A932CC">
            <w:r w:rsidRPr="008C2EFB">
              <w:t>1ps1</w:t>
            </w:r>
          </w:p>
        </w:tc>
        <w:tc>
          <w:tcPr>
            <w:tcW w:w="822" w:type="dxa"/>
          </w:tcPr>
          <w:p w14:paraId="28B383E2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7B5EA71D" w14:textId="77777777" w:rsidR="001328D6" w:rsidRPr="008C2EFB" w:rsidRDefault="001328D6" w:rsidP="00A932CC">
            <w:r w:rsidRPr="008C2EFB">
              <w:t xml:space="preserve">HIS309, PHE77, </w:t>
            </w:r>
          </w:p>
        </w:tc>
        <w:tc>
          <w:tcPr>
            <w:tcW w:w="2410" w:type="dxa"/>
          </w:tcPr>
          <w:p w14:paraId="09D74BDF" w14:textId="6E137439" w:rsidR="001328D6" w:rsidRPr="008C2EFB" w:rsidRDefault="001328D6" w:rsidP="00A932CC"/>
        </w:tc>
      </w:tr>
      <w:tr w:rsidR="001328D6" w14:paraId="58192ED3" w14:textId="77777777" w:rsidTr="001328D6">
        <w:tc>
          <w:tcPr>
            <w:tcW w:w="987" w:type="dxa"/>
          </w:tcPr>
          <w:p w14:paraId="76B17F94" w14:textId="77777777" w:rsidR="001328D6" w:rsidRPr="008C2EFB" w:rsidRDefault="001328D6" w:rsidP="00A932CC">
            <w:r w:rsidRPr="008C2EFB">
              <w:t>1pvd</w:t>
            </w:r>
          </w:p>
        </w:tc>
        <w:tc>
          <w:tcPr>
            <w:tcW w:w="822" w:type="dxa"/>
          </w:tcPr>
          <w:p w14:paraId="127835FF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226DEC6A" w14:textId="77777777" w:rsidR="001328D6" w:rsidRPr="008C2EFB" w:rsidRDefault="001328D6" w:rsidP="00A932CC">
            <w:r w:rsidRPr="008C2EFB">
              <w:t xml:space="preserve">ASP28, HIS114, HIS115, GLU477, </w:t>
            </w:r>
          </w:p>
        </w:tc>
        <w:tc>
          <w:tcPr>
            <w:tcW w:w="2410" w:type="dxa"/>
          </w:tcPr>
          <w:p w14:paraId="28BC3A66" w14:textId="43FB8018" w:rsidR="001328D6" w:rsidRPr="008C2EFB" w:rsidRDefault="001328D6" w:rsidP="00A932CC"/>
        </w:tc>
      </w:tr>
      <w:tr w:rsidR="001328D6" w14:paraId="1F6C7BC5" w14:textId="77777777" w:rsidTr="001328D6">
        <w:tc>
          <w:tcPr>
            <w:tcW w:w="987" w:type="dxa"/>
          </w:tcPr>
          <w:p w14:paraId="59263156" w14:textId="77777777" w:rsidR="001328D6" w:rsidRPr="008C2EFB" w:rsidRDefault="001328D6" w:rsidP="00A932CC">
            <w:r w:rsidRPr="008C2EFB">
              <w:t>1pya</w:t>
            </w:r>
          </w:p>
        </w:tc>
        <w:tc>
          <w:tcPr>
            <w:tcW w:w="822" w:type="dxa"/>
          </w:tcPr>
          <w:p w14:paraId="293FA488" w14:textId="37A161C2" w:rsidR="001328D6" w:rsidRPr="008C2EFB" w:rsidRDefault="00977D16" w:rsidP="00A932CC">
            <w:r>
              <w:t>AEF</w:t>
            </w:r>
          </w:p>
        </w:tc>
        <w:tc>
          <w:tcPr>
            <w:tcW w:w="4536" w:type="dxa"/>
          </w:tcPr>
          <w:p w14:paraId="764EB17A" w14:textId="77777777" w:rsidR="001328D6" w:rsidRPr="008C2EFB" w:rsidRDefault="001328D6" w:rsidP="00A932CC">
            <w:r w:rsidRPr="008C2EFB">
              <w:t xml:space="preserve">TYR62, PHE195, GLU197, SER81, </w:t>
            </w:r>
          </w:p>
        </w:tc>
        <w:tc>
          <w:tcPr>
            <w:tcW w:w="2410" w:type="dxa"/>
          </w:tcPr>
          <w:p w14:paraId="0997CBA7" w14:textId="6D266DC9" w:rsidR="001328D6" w:rsidRPr="008C2EFB" w:rsidRDefault="001328D6" w:rsidP="00A932CC"/>
        </w:tc>
      </w:tr>
      <w:tr w:rsidR="001328D6" w14:paraId="03BE8AD3" w14:textId="77777777" w:rsidTr="001328D6">
        <w:tc>
          <w:tcPr>
            <w:tcW w:w="987" w:type="dxa"/>
          </w:tcPr>
          <w:p w14:paraId="1FD4ED97" w14:textId="77777777" w:rsidR="001328D6" w:rsidRPr="008C2EFB" w:rsidRDefault="001328D6" w:rsidP="00A932CC">
            <w:r w:rsidRPr="008C2EFB">
              <w:t>1qaz</w:t>
            </w:r>
          </w:p>
        </w:tc>
        <w:tc>
          <w:tcPr>
            <w:tcW w:w="822" w:type="dxa"/>
          </w:tcPr>
          <w:p w14:paraId="46AB7619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71B94F5C" w14:textId="77777777" w:rsidR="001328D6" w:rsidRPr="008C2EFB" w:rsidRDefault="001328D6" w:rsidP="00A932CC">
            <w:r w:rsidRPr="008C2EFB">
              <w:t>TYR246, ASN191, ARG239</w:t>
            </w:r>
          </w:p>
        </w:tc>
        <w:tc>
          <w:tcPr>
            <w:tcW w:w="2410" w:type="dxa"/>
          </w:tcPr>
          <w:p w14:paraId="3ADE786C" w14:textId="57B26429" w:rsidR="001328D6" w:rsidRPr="008C2EFB" w:rsidRDefault="001328D6" w:rsidP="00A932CC"/>
        </w:tc>
      </w:tr>
      <w:tr w:rsidR="001328D6" w14:paraId="250A979F" w14:textId="77777777" w:rsidTr="001328D6">
        <w:tc>
          <w:tcPr>
            <w:tcW w:w="987" w:type="dxa"/>
          </w:tcPr>
          <w:p w14:paraId="3FE06DFC" w14:textId="77777777" w:rsidR="001328D6" w:rsidRPr="008C2EFB" w:rsidRDefault="001328D6" w:rsidP="00A932CC">
            <w:r w:rsidRPr="008C2EFB">
              <w:t>1qba</w:t>
            </w:r>
          </w:p>
        </w:tc>
        <w:tc>
          <w:tcPr>
            <w:tcW w:w="822" w:type="dxa"/>
          </w:tcPr>
          <w:p w14:paraId="1FE83244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65646638" w14:textId="77777777" w:rsidR="001328D6" w:rsidRPr="008C2EFB" w:rsidRDefault="001328D6" w:rsidP="00A932CC">
            <w:r w:rsidRPr="008C2EFB">
              <w:t xml:space="preserve">GLU540, ASP539, </w:t>
            </w:r>
          </w:p>
        </w:tc>
        <w:tc>
          <w:tcPr>
            <w:tcW w:w="2410" w:type="dxa"/>
          </w:tcPr>
          <w:p w14:paraId="29DD2CC0" w14:textId="7B82D64E" w:rsidR="001328D6" w:rsidRPr="008C2EFB" w:rsidRDefault="001328D6" w:rsidP="00A932CC"/>
        </w:tc>
      </w:tr>
      <w:tr w:rsidR="001328D6" w14:paraId="29AA7F7F" w14:textId="77777777" w:rsidTr="001328D6">
        <w:tc>
          <w:tcPr>
            <w:tcW w:w="987" w:type="dxa"/>
          </w:tcPr>
          <w:p w14:paraId="22676862" w14:textId="77777777" w:rsidR="001328D6" w:rsidRPr="008C2EFB" w:rsidRDefault="001328D6" w:rsidP="00A932CC">
            <w:r w:rsidRPr="008C2EFB">
              <w:t>1qd1</w:t>
            </w:r>
          </w:p>
        </w:tc>
        <w:tc>
          <w:tcPr>
            <w:tcW w:w="822" w:type="dxa"/>
          </w:tcPr>
          <w:p w14:paraId="741C4539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330254FA" w14:textId="77777777" w:rsidR="001328D6" w:rsidRPr="008C2EFB" w:rsidRDefault="001328D6" w:rsidP="00A932CC">
            <w:r w:rsidRPr="008C2EFB">
              <w:t>HIS82</w:t>
            </w:r>
          </w:p>
        </w:tc>
        <w:tc>
          <w:tcPr>
            <w:tcW w:w="2410" w:type="dxa"/>
          </w:tcPr>
          <w:p w14:paraId="7B98A2CD" w14:textId="6A7559C9" w:rsidR="001328D6" w:rsidRPr="008C2EFB" w:rsidRDefault="001328D6" w:rsidP="00A932CC"/>
        </w:tc>
      </w:tr>
      <w:tr w:rsidR="001328D6" w14:paraId="0C2E9AAE" w14:textId="77777777" w:rsidTr="001328D6">
        <w:tc>
          <w:tcPr>
            <w:tcW w:w="987" w:type="dxa"/>
          </w:tcPr>
          <w:p w14:paraId="0CE9E9B5" w14:textId="77777777" w:rsidR="001328D6" w:rsidRPr="008C2EFB" w:rsidRDefault="001328D6" w:rsidP="00A932CC">
            <w:r w:rsidRPr="008C2EFB">
              <w:t>1qd6</w:t>
            </w:r>
          </w:p>
        </w:tc>
        <w:tc>
          <w:tcPr>
            <w:tcW w:w="822" w:type="dxa"/>
          </w:tcPr>
          <w:p w14:paraId="04B76B92" w14:textId="1E008B97" w:rsidR="001328D6" w:rsidRPr="008C2EFB" w:rsidRDefault="007D25C6" w:rsidP="00A932CC">
            <w:r>
              <w:t>CD</w:t>
            </w:r>
          </w:p>
        </w:tc>
        <w:tc>
          <w:tcPr>
            <w:tcW w:w="4536" w:type="dxa"/>
          </w:tcPr>
          <w:p w14:paraId="24945B0A" w14:textId="77777777" w:rsidR="001328D6" w:rsidRPr="008C2EFB" w:rsidRDefault="001328D6" w:rsidP="00A932CC">
            <w:r w:rsidRPr="008C2EFB">
              <w:t>GLY146, HIS142, SER144</w:t>
            </w:r>
          </w:p>
        </w:tc>
        <w:tc>
          <w:tcPr>
            <w:tcW w:w="2410" w:type="dxa"/>
          </w:tcPr>
          <w:p w14:paraId="0BA676F7" w14:textId="7675E9B9" w:rsidR="001328D6" w:rsidRPr="008C2EFB" w:rsidRDefault="001328D6" w:rsidP="00A932CC"/>
        </w:tc>
      </w:tr>
      <w:tr w:rsidR="001328D6" w14:paraId="6D679BA5" w14:textId="77777777" w:rsidTr="001328D6">
        <w:tc>
          <w:tcPr>
            <w:tcW w:w="987" w:type="dxa"/>
          </w:tcPr>
          <w:p w14:paraId="72F0BA7B" w14:textId="77777777" w:rsidR="001328D6" w:rsidRPr="008C2EFB" w:rsidRDefault="001328D6" w:rsidP="00A932CC">
            <w:r w:rsidRPr="008C2EFB">
              <w:t>1qdl</w:t>
            </w:r>
          </w:p>
        </w:tc>
        <w:tc>
          <w:tcPr>
            <w:tcW w:w="822" w:type="dxa"/>
          </w:tcPr>
          <w:p w14:paraId="182F0682" w14:textId="2B6842DE" w:rsidR="001328D6" w:rsidRPr="008C2EFB" w:rsidRDefault="00E65B9E" w:rsidP="00A932CC">
            <w:r>
              <w:t>AB</w:t>
            </w:r>
          </w:p>
        </w:tc>
        <w:tc>
          <w:tcPr>
            <w:tcW w:w="4536" w:type="dxa"/>
          </w:tcPr>
          <w:p w14:paraId="084266FF" w14:textId="77777777" w:rsidR="001328D6" w:rsidRPr="008C2EFB" w:rsidRDefault="001328D6" w:rsidP="00A932CC">
            <w:r w:rsidRPr="008C2EFB">
              <w:t xml:space="preserve">HIS306, HIS175, GLU177, CYS84, </w:t>
            </w:r>
          </w:p>
        </w:tc>
        <w:tc>
          <w:tcPr>
            <w:tcW w:w="2410" w:type="dxa"/>
          </w:tcPr>
          <w:p w14:paraId="5F196C96" w14:textId="0CC8A3D9" w:rsidR="001328D6" w:rsidRPr="008C2EFB" w:rsidRDefault="001328D6" w:rsidP="00A932CC"/>
        </w:tc>
      </w:tr>
      <w:tr w:rsidR="001328D6" w14:paraId="2138C9B4" w14:textId="77777777" w:rsidTr="001328D6">
        <w:tc>
          <w:tcPr>
            <w:tcW w:w="987" w:type="dxa"/>
          </w:tcPr>
          <w:p w14:paraId="3ACAEB06" w14:textId="77777777" w:rsidR="001328D6" w:rsidRPr="008C2EFB" w:rsidRDefault="001328D6" w:rsidP="00A932CC">
            <w:r w:rsidRPr="008C2EFB">
              <w:t>1qf6</w:t>
            </w:r>
          </w:p>
        </w:tc>
        <w:tc>
          <w:tcPr>
            <w:tcW w:w="822" w:type="dxa"/>
          </w:tcPr>
          <w:p w14:paraId="15A7162E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0DA84E18" w14:textId="77777777" w:rsidR="001328D6" w:rsidRPr="008C2EFB" w:rsidRDefault="001328D6" w:rsidP="00A932CC">
            <w:r w:rsidRPr="008C2EFB">
              <w:t>ARG363</w:t>
            </w:r>
          </w:p>
        </w:tc>
        <w:tc>
          <w:tcPr>
            <w:tcW w:w="2410" w:type="dxa"/>
          </w:tcPr>
          <w:p w14:paraId="460AA3C0" w14:textId="4CD7CB8A" w:rsidR="001328D6" w:rsidRPr="008C2EFB" w:rsidRDefault="001328D6" w:rsidP="00A932CC"/>
        </w:tc>
      </w:tr>
      <w:tr w:rsidR="001328D6" w14:paraId="70618D81" w14:textId="77777777" w:rsidTr="001328D6">
        <w:tc>
          <w:tcPr>
            <w:tcW w:w="987" w:type="dxa"/>
          </w:tcPr>
          <w:p w14:paraId="1A9EC6C6" w14:textId="77777777" w:rsidR="001328D6" w:rsidRPr="008C2EFB" w:rsidRDefault="001328D6" w:rsidP="00A932CC">
            <w:r w:rsidRPr="008C2EFB">
              <w:t>1qfm</w:t>
            </w:r>
          </w:p>
        </w:tc>
        <w:tc>
          <w:tcPr>
            <w:tcW w:w="822" w:type="dxa"/>
          </w:tcPr>
          <w:p w14:paraId="583C5F3D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569FD5BE" w14:textId="77777777" w:rsidR="001328D6" w:rsidRPr="008C2EFB" w:rsidRDefault="001328D6" w:rsidP="00A932CC">
            <w:r w:rsidRPr="008C2EFB">
              <w:t>ASP641, SER554, HIS680</w:t>
            </w:r>
          </w:p>
        </w:tc>
        <w:tc>
          <w:tcPr>
            <w:tcW w:w="2410" w:type="dxa"/>
          </w:tcPr>
          <w:p w14:paraId="1F1E81AD" w14:textId="12C97BD2" w:rsidR="001328D6" w:rsidRPr="008C2EFB" w:rsidRDefault="001328D6" w:rsidP="00A932CC"/>
        </w:tc>
      </w:tr>
      <w:tr w:rsidR="001328D6" w14:paraId="297A8FF2" w14:textId="77777777" w:rsidTr="001328D6">
        <w:tc>
          <w:tcPr>
            <w:tcW w:w="987" w:type="dxa"/>
          </w:tcPr>
          <w:p w14:paraId="697E8EE3" w14:textId="77777777" w:rsidR="001328D6" w:rsidRPr="008C2EFB" w:rsidRDefault="001328D6" w:rsidP="00A932CC">
            <w:r w:rsidRPr="008C2EFB">
              <w:t>1qh5</w:t>
            </w:r>
          </w:p>
        </w:tc>
        <w:tc>
          <w:tcPr>
            <w:tcW w:w="822" w:type="dxa"/>
          </w:tcPr>
          <w:p w14:paraId="373C9293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1EF75D78" w14:textId="5337A481" w:rsidR="001328D6" w:rsidRPr="008C2EFB" w:rsidRDefault="001328D6" w:rsidP="00AE010B">
            <w:r w:rsidRPr="008C2EFB">
              <w:t xml:space="preserve">ASP58, </w:t>
            </w:r>
          </w:p>
        </w:tc>
        <w:tc>
          <w:tcPr>
            <w:tcW w:w="2410" w:type="dxa"/>
          </w:tcPr>
          <w:p w14:paraId="29CFF1C3" w14:textId="19BDBC8E" w:rsidR="001328D6" w:rsidRPr="008C2EFB" w:rsidRDefault="001328D6" w:rsidP="00A932CC"/>
        </w:tc>
      </w:tr>
      <w:tr w:rsidR="001328D6" w14:paraId="007F0245" w14:textId="77777777" w:rsidTr="001328D6">
        <w:tc>
          <w:tcPr>
            <w:tcW w:w="987" w:type="dxa"/>
          </w:tcPr>
          <w:p w14:paraId="5DF1030A" w14:textId="77777777" w:rsidR="001328D6" w:rsidRPr="008C2EFB" w:rsidRDefault="001328D6" w:rsidP="00A932CC">
            <w:r w:rsidRPr="008C2EFB">
              <w:t>1qho</w:t>
            </w:r>
          </w:p>
        </w:tc>
        <w:tc>
          <w:tcPr>
            <w:tcW w:w="822" w:type="dxa"/>
          </w:tcPr>
          <w:p w14:paraId="020E8575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41CE130D" w14:textId="77777777" w:rsidR="001328D6" w:rsidRPr="008C2EFB" w:rsidRDefault="001328D6" w:rsidP="00A932CC">
            <w:r w:rsidRPr="008C2EFB">
              <w:t xml:space="preserve">ASP228, ASP329, GLU256, HIS132, </w:t>
            </w:r>
          </w:p>
        </w:tc>
        <w:tc>
          <w:tcPr>
            <w:tcW w:w="2410" w:type="dxa"/>
          </w:tcPr>
          <w:p w14:paraId="02227F6C" w14:textId="2449E475" w:rsidR="001328D6" w:rsidRPr="008C2EFB" w:rsidRDefault="001328D6" w:rsidP="00A932CC"/>
        </w:tc>
      </w:tr>
      <w:tr w:rsidR="001328D6" w14:paraId="223652B0" w14:textId="77777777" w:rsidTr="001328D6">
        <w:tc>
          <w:tcPr>
            <w:tcW w:w="987" w:type="dxa"/>
          </w:tcPr>
          <w:p w14:paraId="2386C5BD" w14:textId="77777777" w:rsidR="001328D6" w:rsidRPr="008C2EFB" w:rsidRDefault="001328D6" w:rsidP="00A932CC">
            <w:r w:rsidRPr="008C2EFB">
              <w:t>1qmh</w:t>
            </w:r>
          </w:p>
        </w:tc>
        <w:tc>
          <w:tcPr>
            <w:tcW w:w="822" w:type="dxa"/>
          </w:tcPr>
          <w:p w14:paraId="045CAA1D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5F24DD47" w14:textId="77777777" w:rsidR="001328D6" w:rsidRPr="008C2EFB" w:rsidRDefault="001328D6" w:rsidP="00A932CC">
            <w:r w:rsidRPr="008C2EFB">
              <w:t>HIS309</w:t>
            </w:r>
          </w:p>
        </w:tc>
        <w:tc>
          <w:tcPr>
            <w:tcW w:w="2410" w:type="dxa"/>
          </w:tcPr>
          <w:p w14:paraId="71F6C025" w14:textId="5F73237A" w:rsidR="001328D6" w:rsidRPr="008C2EFB" w:rsidRDefault="001328D6" w:rsidP="00A932CC"/>
        </w:tc>
      </w:tr>
      <w:tr w:rsidR="001328D6" w14:paraId="1892D85F" w14:textId="77777777" w:rsidTr="001328D6">
        <w:tc>
          <w:tcPr>
            <w:tcW w:w="987" w:type="dxa"/>
          </w:tcPr>
          <w:p w14:paraId="190EFE89" w14:textId="77777777" w:rsidR="001328D6" w:rsidRPr="008C2EFB" w:rsidRDefault="001328D6" w:rsidP="00A932CC">
            <w:r w:rsidRPr="008C2EFB">
              <w:t>1qq5</w:t>
            </w:r>
          </w:p>
        </w:tc>
        <w:tc>
          <w:tcPr>
            <w:tcW w:w="822" w:type="dxa"/>
          </w:tcPr>
          <w:p w14:paraId="6F478404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5B978917" w14:textId="77777777" w:rsidR="001328D6" w:rsidRPr="008C2EFB" w:rsidRDefault="001328D6" w:rsidP="00A932CC">
            <w:r w:rsidRPr="008C2EFB">
              <w:t>ARG39, THR12, ASP176, PHE175, ASP8, ASN173, LYS147, ASN115, SER171</w:t>
            </w:r>
          </w:p>
        </w:tc>
        <w:tc>
          <w:tcPr>
            <w:tcW w:w="2410" w:type="dxa"/>
          </w:tcPr>
          <w:p w14:paraId="25A07AC7" w14:textId="421931C7" w:rsidR="001328D6" w:rsidRPr="008C2EFB" w:rsidRDefault="001328D6" w:rsidP="00A932CC"/>
        </w:tc>
      </w:tr>
      <w:tr w:rsidR="001328D6" w14:paraId="4D2D747B" w14:textId="77777777" w:rsidTr="001328D6">
        <w:tc>
          <w:tcPr>
            <w:tcW w:w="987" w:type="dxa"/>
          </w:tcPr>
          <w:p w14:paraId="54837134" w14:textId="77777777" w:rsidR="001328D6" w:rsidRPr="008C2EFB" w:rsidRDefault="001328D6" w:rsidP="00A932CC">
            <w:r w:rsidRPr="008C2EFB">
              <w:t>1rtu</w:t>
            </w:r>
          </w:p>
        </w:tc>
        <w:tc>
          <w:tcPr>
            <w:tcW w:w="822" w:type="dxa"/>
          </w:tcPr>
          <w:p w14:paraId="519AB6AD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5B6B6547" w14:textId="77777777" w:rsidR="001328D6" w:rsidRPr="008C2EFB" w:rsidRDefault="001328D6" w:rsidP="00A932CC">
            <w:r w:rsidRPr="008C2EFB">
              <w:t>GLU62, HIS101, HIS41</w:t>
            </w:r>
          </w:p>
        </w:tc>
        <w:tc>
          <w:tcPr>
            <w:tcW w:w="2410" w:type="dxa"/>
          </w:tcPr>
          <w:p w14:paraId="375EDC12" w14:textId="54083F26" w:rsidR="001328D6" w:rsidRPr="008C2EFB" w:rsidRDefault="001328D6" w:rsidP="00A932CC"/>
        </w:tc>
      </w:tr>
      <w:tr w:rsidR="001328D6" w14:paraId="69D6DDB3" w14:textId="77777777" w:rsidTr="001328D6">
        <w:tc>
          <w:tcPr>
            <w:tcW w:w="987" w:type="dxa"/>
          </w:tcPr>
          <w:p w14:paraId="63DA79A2" w14:textId="77777777" w:rsidR="001328D6" w:rsidRPr="008C2EFB" w:rsidRDefault="001328D6" w:rsidP="00A932CC">
            <w:r w:rsidRPr="008C2EFB">
              <w:t>1slm</w:t>
            </w:r>
          </w:p>
        </w:tc>
        <w:tc>
          <w:tcPr>
            <w:tcW w:w="822" w:type="dxa"/>
          </w:tcPr>
          <w:p w14:paraId="4F792BB8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03DD18AC" w14:textId="77777777" w:rsidR="001328D6" w:rsidRPr="008C2EFB" w:rsidRDefault="001328D6" w:rsidP="00A932CC">
            <w:r w:rsidRPr="008C2EFB">
              <w:t>GLU202</w:t>
            </w:r>
          </w:p>
        </w:tc>
        <w:tc>
          <w:tcPr>
            <w:tcW w:w="2410" w:type="dxa"/>
          </w:tcPr>
          <w:p w14:paraId="768F12F3" w14:textId="2F8E5EF1" w:rsidR="001328D6" w:rsidRPr="008C2EFB" w:rsidRDefault="001328D6" w:rsidP="00A932CC"/>
        </w:tc>
      </w:tr>
      <w:tr w:rsidR="001328D6" w14:paraId="7E61B3F5" w14:textId="77777777" w:rsidTr="001328D6">
        <w:tc>
          <w:tcPr>
            <w:tcW w:w="987" w:type="dxa"/>
          </w:tcPr>
          <w:p w14:paraId="73040BBE" w14:textId="77777777" w:rsidR="001328D6" w:rsidRPr="008C2EFB" w:rsidRDefault="001328D6" w:rsidP="00A932CC">
            <w:r w:rsidRPr="008C2EFB">
              <w:t>1sox</w:t>
            </w:r>
          </w:p>
        </w:tc>
        <w:tc>
          <w:tcPr>
            <w:tcW w:w="822" w:type="dxa"/>
          </w:tcPr>
          <w:p w14:paraId="7D43718E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2B3F1ED3" w14:textId="5E47E8D1" w:rsidR="001328D6" w:rsidRPr="008C2EFB" w:rsidRDefault="001328D6" w:rsidP="003E1DEE">
            <w:r w:rsidRPr="008C2EFB">
              <w:t xml:space="preserve">ARG138, TYR322, </w:t>
            </w:r>
          </w:p>
        </w:tc>
        <w:tc>
          <w:tcPr>
            <w:tcW w:w="2410" w:type="dxa"/>
          </w:tcPr>
          <w:p w14:paraId="1F684668" w14:textId="4CCC8CF1" w:rsidR="001328D6" w:rsidRPr="008C2EFB" w:rsidRDefault="003E1DEE" w:rsidP="00A932CC">
            <w:proofErr w:type="gramStart"/>
            <w:r w:rsidRPr="00047056">
              <w:rPr>
                <w:rFonts w:ascii="Calibri" w:hAnsi="Calibri"/>
                <w:color w:val="000000"/>
              </w:rPr>
              <w:t>no</w:t>
            </w:r>
            <w:proofErr w:type="gramEnd"/>
            <w:r w:rsidRPr="00047056">
              <w:rPr>
                <w:rFonts w:ascii="Calibri" w:hAnsi="Calibri"/>
                <w:color w:val="000000"/>
              </w:rPr>
              <w:t xml:space="preserve"> proper homolog</w:t>
            </w:r>
            <w:r>
              <w:rPr>
                <w:rFonts w:ascii="Calibri" w:hAnsi="Calibri"/>
                <w:color w:val="000000"/>
              </w:rPr>
              <w:t>o</w:t>
            </w:r>
            <w:r w:rsidRPr="00047056">
              <w:rPr>
                <w:rFonts w:ascii="Calibri" w:hAnsi="Calibri"/>
                <w:color w:val="000000"/>
              </w:rPr>
              <w:t>us protein, use atom CB for D85, E86, Q94</w:t>
            </w:r>
          </w:p>
        </w:tc>
      </w:tr>
      <w:tr w:rsidR="001328D6" w14:paraId="10FE4921" w14:textId="77777777" w:rsidTr="001328D6">
        <w:tc>
          <w:tcPr>
            <w:tcW w:w="987" w:type="dxa"/>
          </w:tcPr>
          <w:p w14:paraId="0541B658" w14:textId="77777777" w:rsidR="001328D6" w:rsidRPr="008C2EFB" w:rsidRDefault="001328D6" w:rsidP="00A932CC">
            <w:r w:rsidRPr="008C2EFB">
              <w:t>1tdj</w:t>
            </w:r>
          </w:p>
        </w:tc>
        <w:tc>
          <w:tcPr>
            <w:tcW w:w="822" w:type="dxa"/>
          </w:tcPr>
          <w:p w14:paraId="44FCF6A8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2C34F737" w14:textId="77777777" w:rsidR="001328D6" w:rsidRPr="008C2EFB" w:rsidRDefault="001328D6" w:rsidP="00A932CC">
            <w:r w:rsidRPr="008C2EFB">
              <w:t xml:space="preserve">SER315, LYS62, </w:t>
            </w:r>
          </w:p>
        </w:tc>
        <w:tc>
          <w:tcPr>
            <w:tcW w:w="2410" w:type="dxa"/>
          </w:tcPr>
          <w:p w14:paraId="378F56B6" w14:textId="6D388436" w:rsidR="001328D6" w:rsidRPr="008C2EFB" w:rsidRDefault="001328D6" w:rsidP="00A932CC"/>
        </w:tc>
      </w:tr>
      <w:tr w:rsidR="001328D6" w14:paraId="5642B623" w14:textId="77777777" w:rsidTr="001328D6">
        <w:tc>
          <w:tcPr>
            <w:tcW w:w="987" w:type="dxa"/>
          </w:tcPr>
          <w:p w14:paraId="064835A2" w14:textId="77777777" w:rsidR="001328D6" w:rsidRPr="008C2EFB" w:rsidRDefault="001328D6" w:rsidP="00A932CC">
            <w:r w:rsidRPr="008C2EFB">
              <w:lastRenderedPageBreak/>
              <w:t>1tml</w:t>
            </w:r>
          </w:p>
        </w:tc>
        <w:tc>
          <w:tcPr>
            <w:tcW w:w="822" w:type="dxa"/>
          </w:tcPr>
          <w:p w14:paraId="1B3E35A3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670CB2E9" w14:textId="77777777" w:rsidR="001328D6" w:rsidRPr="008C2EFB" w:rsidRDefault="001328D6" w:rsidP="00A932CC">
            <w:r w:rsidRPr="008C2EFB">
              <w:t xml:space="preserve">ASP117, ASP265, </w:t>
            </w:r>
          </w:p>
        </w:tc>
        <w:tc>
          <w:tcPr>
            <w:tcW w:w="2410" w:type="dxa"/>
          </w:tcPr>
          <w:p w14:paraId="3C9C6104" w14:textId="076FCCB3" w:rsidR="001328D6" w:rsidRPr="008C2EFB" w:rsidRDefault="001328D6" w:rsidP="00A932CC"/>
        </w:tc>
      </w:tr>
      <w:tr w:rsidR="001328D6" w14:paraId="1D9607B6" w14:textId="77777777" w:rsidTr="001328D6">
        <w:tc>
          <w:tcPr>
            <w:tcW w:w="987" w:type="dxa"/>
          </w:tcPr>
          <w:p w14:paraId="585234D4" w14:textId="77777777" w:rsidR="001328D6" w:rsidRPr="008C2EFB" w:rsidRDefault="001328D6" w:rsidP="00A932CC">
            <w:r w:rsidRPr="008C2EFB">
              <w:t>1uaq</w:t>
            </w:r>
          </w:p>
        </w:tc>
        <w:tc>
          <w:tcPr>
            <w:tcW w:w="822" w:type="dxa"/>
          </w:tcPr>
          <w:p w14:paraId="64C19A3B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27912CC8" w14:textId="18AEDA4F" w:rsidR="001328D6" w:rsidRPr="008C2EFB" w:rsidRDefault="001328D6" w:rsidP="00AE010B">
            <w:r w:rsidRPr="008C2EFB">
              <w:t xml:space="preserve">GLU64, CYS91, SER89, </w:t>
            </w:r>
          </w:p>
        </w:tc>
        <w:tc>
          <w:tcPr>
            <w:tcW w:w="2410" w:type="dxa"/>
          </w:tcPr>
          <w:p w14:paraId="7246B4E1" w14:textId="6BFB6CFE" w:rsidR="001328D6" w:rsidRPr="008C2EFB" w:rsidRDefault="001328D6" w:rsidP="00A932CC"/>
        </w:tc>
      </w:tr>
      <w:tr w:rsidR="001328D6" w14:paraId="41684007" w14:textId="77777777" w:rsidTr="001328D6">
        <w:tc>
          <w:tcPr>
            <w:tcW w:w="987" w:type="dxa"/>
          </w:tcPr>
          <w:p w14:paraId="1FB2A138" w14:textId="77777777" w:rsidR="001328D6" w:rsidRPr="008C2EFB" w:rsidRDefault="001328D6" w:rsidP="00A932CC">
            <w:r w:rsidRPr="008C2EFB">
              <w:t>1uas</w:t>
            </w:r>
          </w:p>
        </w:tc>
        <w:tc>
          <w:tcPr>
            <w:tcW w:w="822" w:type="dxa"/>
          </w:tcPr>
          <w:p w14:paraId="22DF9B7D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1612D829" w14:textId="77777777" w:rsidR="001328D6" w:rsidRPr="008C2EFB" w:rsidRDefault="001328D6" w:rsidP="00A932CC">
            <w:r w:rsidRPr="008C2EFB">
              <w:t xml:space="preserve">ASP185, ASP130, </w:t>
            </w:r>
          </w:p>
        </w:tc>
        <w:tc>
          <w:tcPr>
            <w:tcW w:w="2410" w:type="dxa"/>
          </w:tcPr>
          <w:p w14:paraId="775CE273" w14:textId="22EA6AE0" w:rsidR="001328D6" w:rsidRPr="008C2EFB" w:rsidRDefault="001328D6" w:rsidP="00A932CC"/>
        </w:tc>
      </w:tr>
      <w:tr w:rsidR="001328D6" w14:paraId="367C9EE8" w14:textId="77777777" w:rsidTr="001328D6">
        <w:tc>
          <w:tcPr>
            <w:tcW w:w="987" w:type="dxa"/>
          </w:tcPr>
          <w:p w14:paraId="576D15E6" w14:textId="77777777" w:rsidR="001328D6" w:rsidRPr="008C2EFB" w:rsidRDefault="001328D6" w:rsidP="00A932CC">
            <w:r w:rsidRPr="008C2EFB">
              <w:t>1uch</w:t>
            </w:r>
          </w:p>
        </w:tc>
        <w:tc>
          <w:tcPr>
            <w:tcW w:w="822" w:type="dxa"/>
          </w:tcPr>
          <w:p w14:paraId="0EEDEBBA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10FBB20E" w14:textId="77777777" w:rsidR="001328D6" w:rsidRPr="008C2EFB" w:rsidRDefault="001328D6" w:rsidP="00A932CC">
            <w:r w:rsidRPr="008C2EFB">
              <w:t xml:space="preserve">CYS95, HIS169, ASP184, GLN89, </w:t>
            </w:r>
          </w:p>
        </w:tc>
        <w:tc>
          <w:tcPr>
            <w:tcW w:w="2410" w:type="dxa"/>
          </w:tcPr>
          <w:p w14:paraId="587909DF" w14:textId="22FE4DCF" w:rsidR="001328D6" w:rsidRPr="008C2EFB" w:rsidRDefault="001328D6" w:rsidP="00A932CC"/>
        </w:tc>
      </w:tr>
      <w:tr w:rsidR="001328D6" w14:paraId="1643F65D" w14:textId="77777777" w:rsidTr="001328D6">
        <w:tc>
          <w:tcPr>
            <w:tcW w:w="987" w:type="dxa"/>
          </w:tcPr>
          <w:p w14:paraId="65E8FD86" w14:textId="77777777" w:rsidR="001328D6" w:rsidRPr="008C2EFB" w:rsidRDefault="001328D6" w:rsidP="00A932CC">
            <w:r w:rsidRPr="008C2EFB">
              <w:t>1uro</w:t>
            </w:r>
          </w:p>
        </w:tc>
        <w:tc>
          <w:tcPr>
            <w:tcW w:w="822" w:type="dxa"/>
          </w:tcPr>
          <w:p w14:paraId="3652F651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34F480CF" w14:textId="77777777" w:rsidR="001328D6" w:rsidRPr="008C2EFB" w:rsidRDefault="001328D6" w:rsidP="00A932CC">
            <w:r w:rsidRPr="008C2EFB">
              <w:t xml:space="preserve">TYR164, ASP86, </w:t>
            </w:r>
          </w:p>
        </w:tc>
        <w:tc>
          <w:tcPr>
            <w:tcW w:w="2410" w:type="dxa"/>
          </w:tcPr>
          <w:p w14:paraId="27C045D6" w14:textId="4EFC0263" w:rsidR="001328D6" w:rsidRPr="008C2EFB" w:rsidRDefault="001328D6" w:rsidP="00A932CC"/>
        </w:tc>
      </w:tr>
      <w:tr w:rsidR="001328D6" w14:paraId="576FA3B7" w14:textId="77777777" w:rsidTr="001328D6">
        <w:tc>
          <w:tcPr>
            <w:tcW w:w="987" w:type="dxa"/>
          </w:tcPr>
          <w:p w14:paraId="484F1C89" w14:textId="77777777" w:rsidR="001328D6" w:rsidRPr="008C2EFB" w:rsidRDefault="001328D6" w:rsidP="00A932CC">
            <w:r w:rsidRPr="008C2EFB">
              <w:t>1ush</w:t>
            </w:r>
          </w:p>
        </w:tc>
        <w:tc>
          <w:tcPr>
            <w:tcW w:w="822" w:type="dxa"/>
          </w:tcPr>
          <w:p w14:paraId="1E0689F1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55162E53" w14:textId="77777777" w:rsidR="001328D6" w:rsidRPr="008C2EFB" w:rsidRDefault="001328D6" w:rsidP="00A932CC">
            <w:r w:rsidRPr="008C2EFB">
              <w:t xml:space="preserve">ARG375, ASP120, ARG410, HIS117, ARG379, ASN116, </w:t>
            </w:r>
          </w:p>
        </w:tc>
        <w:tc>
          <w:tcPr>
            <w:tcW w:w="2410" w:type="dxa"/>
          </w:tcPr>
          <w:p w14:paraId="7BE691AD" w14:textId="6BF29A4B" w:rsidR="001328D6" w:rsidRPr="008C2EFB" w:rsidRDefault="001328D6" w:rsidP="00A932CC"/>
        </w:tc>
      </w:tr>
      <w:tr w:rsidR="001328D6" w14:paraId="409E94A7" w14:textId="77777777" w:rsidTr="001328D6">
        <w:tc>
          <w:tcPr>
            <w:tcW w:w="987" w:type="dxa"/>
          </w:tcPr>
          <w:p w14:paraId="70E885B5" w14:textId="77777777" w:rsidR="001328D6" w:rsidRPr="008C2EFB" w:rsidRDefault="001328D6" w:rsidP="00A932CC">
            <w:r w:rsidRPr="008C2EFB">
              <w:t>1vie</w:t>
            </w:r>
          </w:p>
        </w:tc>
        <w:tc>
          <w:tcPr>
            <w:tcW w:w="822" w:type="dxa"/>
          </w:tcPr>
          <w:p w14:paraId="235E75FA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4241A8B9" w14:textId="77777777" w:rsidR="001328D6" w:rsidRPr="008C2EFB" w:rsidRDefault="001328D6" w:rsidP="00A932CC">
            <w:r w:rsidRPr="008C2EFB">
              <w:t xml:space="preserve">ILE68, LYS32, TYR69, GLN67, </w:t>
            </w:r>
          </w:p>
        </w:tc>
        <w:tc>
          <w:tcPr>
            <w:tcW w:w="2410" w:type="dxa"/>
          </w:tcPr>
          <w:p w14:paraId="79E0D028" w14:textId="4FFD44B5" w:rsidR="001328D6" w:rsidRPr="008C2EFB" w:rsidRDefault="001328D6" w:rsidP="00A932CC"/>
        </w:tc>
      </w:tr>
      <w:tr w:rsidR="001328D6" w14:paraId="14EF90BE" w14:textId="77777777" w:rsidTr="001328D6">
        <w:tc>
          <w:tcPr>
            <w:tcW w:w="987" w:type="dxa"/>
          </w:tcPr>
          <w:p w14:paraId="1EB9A9E7" w14:textId="77777777" w:rsidR="001328D6" w:rsidRPr="008C2EFB" w:rsidRDefault="001328D6" w:rsidP="00A932CC">
            <w:r w:rsidRPr="008C2EFB">
              <w:t>1zym</w:t>
            </w:r>
          </w:p>
        </w:tc>
        <w:tc>
          <w:tcPr>
            <w:tcW w:w="822" w:type="dxa"/>
          </w:tcPr>
          <w:p w14:paraId="53B7D796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28AB558A" w14:textId="77777777" w:rsidR="001328D6" w:rsidRPr="008C2EFB" w:rsidRDefault="001328D6" w:rsidP="00A932CC">
            <w:r w:rsidRPr="008C2EFB">
              <w:t xml:space="preserve">HIS189, THR168, </w:t>
            </w:r>
          </w:p>
        </w:tc>
        <w:tc>
          <w:tcPr>
            <w:tcW w:w="2410" w:type="dxa"/>
          </w:tcPr>
          <w:p w14:paraId="4ED67912" w14:textId="1858FB3F" w:rsidR="001328D6" w:rsidRPr="008C2EFB" w:rsidRDefault="001328D6" w:rsidP="00A932CC"/>
        </w:tc>
      </w:tr>
      <w:tr w:rsidR="001328D6" w14:paraId="58576C88" w14:textId="77777777" w:rsidTr="001328D6">
        <w:tc>
          <w:tcPr>
            <w:tcW w:w="987" w:type="dxa"/>
          </w:tcPr>
          <w:p w14:paraId="45907D66" w14:textId="77777777" w:rsidR="001328D6" w:rsidRPr="008C2EFB" w:rsidRDefault="001328D6" w:rsidP="00A932CC">
            <w:r w:rsidRPr="008C2EFB">
              <w:t>2abk</w:t>
            </w:r>
          </w:p>
        </w:tc>
        <w:tc>
          <w:tcPr>
            <w:tcW w:w="822" w:type="dxa"/>
          </w:tcPr>
          <w:p w14:paraId="53278A9E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57D4C366" w14:textId="77777777" w:rsidR="001328D6" w:rsidRPr="008C2EFB" w:rsidRDefault="001328D6" w:rsidP="00A932CC">
            <w:r w:rsidRPr="008C2EFB">
              <w:t xml:space="preserve">ASP138, LYS120, </w:t>
            </w:r>
          </w:p>
        </w:tc>
        <w:tc>
          <w:tcPr>
            <w:tcW w:w="2410" w:type="dxa"/>
          </w:tcPr>
          <w:p w14:paraId="2EFDC410" w14:textId="55707F69" w:rsidR="001328D6" w:rsidRPr="008C2EFB" w:rsidRDefault="001328D6" w:rsidP="00A932CC"/>
        </w:tc>
      </w:tr>
      <w:tr w:rsidR="001328D6" w14:paraId="69F1FEFB" w14:textId="77777777" w:rsidTr="001328D6">
        <w:tc>
          <w:tcPr>
            <w:tcW w:w="987" w:type="dxa"/>
          </w:tcPr>
          <w:p w14:paraId="2CEB8BA1" w14:textId="77777777" w:rsidR="001328D6" w:rsidRPr="008C2EFB" w:rsidRDefault="001328D6" w:rsidP="00A932CC">
            <w:r w:rsidRPr="008C2EFB">
              <w:t>2acy</w:t>
            </w:r>
          </w:p>
        </w:tc>
        <w:tc>
          <w:tcPr>
            <w:tcW w:w="822" w:type="dxa"/>
          </w:tcPr>
          <w:p w14:paraId="63585A61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533FE63C" w14:textId="77777777" w:rsidR="001328D6" w:rsidRPr="008C2EFB" w:rsidRDefault="001328D6" w:rsidP="00A932CC">
            <w:r w:rsidRPr="008C2EFB">
              <w:t xml:space="preserve">ARG23, ASN41, </w:t>
            </w:r>
          </w:p>
        </w:tc>
        <w:tc>
          <w:tcPr>
            <w:tcW w:w="2410" w:type="dxa"/>
          </w:tcPr>
          <w:p w14:paraId="4F903299" w14:textId="713682AC" w:rsidR="001328D6" w:rsidRPr="008C2EFB" w:rsidRDefault="001328D6" w:rsidP="00A932CC"/>
        </w:tc>
      </w:tr>
      <w:tr w:rsidR="001328D6" w14:paraId="2A3521A9" w14:textId="77777777" w:rsidTr="001328D6">
        <w:tc>
          <w:tcPr>
            <w:tcW w:w="987" w:type="dxa"/>
          </w:tcPr>
          <w:p w14:paraId="03CFD681" w14:textId="77777777" w:rsidR="001328D6" w:rsidRPr="008C2EFB" w:rsidRDefault="001328D6" w:rsidP="00A932CC">
            <w:r w:rsidRPr="008C2EFB">
              <w:t>2ahj</w:t>
            </w:r>
          </w:p>
        </w:tc>
        <w:tc>
          <w:tcPr>
            <w:tcW w:w="822" w:type="dxa"/>
          </w:tcPr>
          <w:p w14:paraId="5764B4E1" w14:textId="06DF5B87" w:rsidR="001328D6" w:rsidRPr="008C2EFB" w:rsidRDefault="00676534" w:rsidP="00A932CC">
            <w:r>
              <w:t>AB</w:t>
            </w:r>
          </w:p>
        </w:tc>
        <w:tc>
          <w:tcPr>
            <w:tcW w:w="4536" w:type="dxa"/>
          </w:tcPr>
          <w:p w14:paraId="2EBBAF08" w14:textId="77777777" w:rsidR="001328D6" w:rsidRPr="008C2EFB" w:rsidRDefault="001328D6" w:rsidP="00A932CC">
            <w:r w:rsidRPr="008C2EFB">
              <w:t xml:space="preserve">ARG56, SER113, CYS114, CYS112, </w:t>
            </w:r>
          </w:p>
        </w:tc>
        <w:tc>
          <w:tcPr>
            <w:tcW w:w="2410" w:type="dxa"/>
          </w:tcPr>
          <w:p w14:paraId="4D7C0769" w14:textId="595B0DF9" w:rsidR="001328D6" w:rsidRPr="008C2EFB" w:rsidRDefault="00676534" w:rsidP="00A932CC">
            <w:r>
              <w:t>Replaced by 1ahj</w:t>
            </w:r>
          </w:p>
        </w:tc>
      </w:tr>
      <w:tr w:rsidR="001328D6" w14:paraId="6F2132C0" w14:textId="77777777" w:rsidTr="001328D6">
        <w:tc>
          <w:tcPr>
            <w:tcW w:w="987" w:type="dxa"/>
          </w:tcPr>
          <w:p w14:paraId="5359140E" w14:textId="77777777" w:rsidR="001328D6" w:rsidRPr="008C2EFB" w:rsidRDefault="001328D6" w:rsidP="00A932CC">
            <w:r w:rsidRPr="008C2EFB">
              <w:t>2apr</w:t>
            </w:r>
          </w:p>
        </w:tc>
        <w:tc>
          <w:tcPr>
            <w:tcW w:w="822" w:type="dxa"/>
          </w:tcPr>
          <w:p w14:paraId="1B6337C0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4569295E" w14:textId="77777777" w:rsidR="001328D6" w:rsidRPr="008C2EFB" w:rsidRDefault="001328D6" w:rsidP="00A932CC">
            <w:r w:rsidRPr="008C2EFB">
              <w:t xml:space="preserve">THR221, SER38, ASP35, ASP218, </w:t>
            </w:r>
          </w:p>
        </w:tc>
        <w:tc>
          <w:tcPr>
            <w:tcW w:w="2410" w:type="dxa"/>
          </w:tcPr>
          <w:p w14:paraId="485E9259" w14:textId="737AB470" w:rsidR="001328D6" w:rsidRPr="008C2EFB" w:rsidRDefault="001328D6" w:rsidP="00A932CC"/>
        </w:tc>
      </w:tr>
      <w:tr w:rsidR="001328D6" w14:paraId="126FA0FC" w14:textId="77777777" w:rsidTr="001328D6">
        <w:tc>
          <w:tcPr>
            <w:tcW w:w="987" w:type="dxa"/>
          </w:tcPr>
          <w:p w14:paraId="67A4E875" w14:textId="77777777" w:rsidR="001328D6" w:rsidRPr="008C2EFB" w:rsidRDefault="001328D6" w:rsidP="00A932CC">
            <w:r w:rsidRPr="008C2EFB">
              <w:t>2bbk</w:t>
            </w:r>
          </w:p>
        </w:tc>
        <w:tc>
          <w:tcPr>
            <w:tcW w:w="822" w:type="dxa"/>
          </w:tcPr>
          <w:p w14:paraId="3C76C252" w14:textId="77777777" w:rsidR="001328D6" w:rsidRPr="008C2EFB" w:rsidRDefault="001328D6" w:rsidP="00A932CC">
            <w:r w:rsidRPr="008C2EFB">
              <w:t>L</w:t>
            </w:r>
          </w:p>
        </w:tc>
        <w:tc>
          <w:tcPr>
            <w:tcW w:w="4536" w:type="dxa"/>
          </w:tcPr>
          <w:p w14:paraId="0A5B8144" w14:textId="77777777" w:rsidR="001328D6" w:rsidRPr="008C2EFB" w:rsidRDefault="001328D6" w:rsidP="00A932CC">
            <w:r w:rsidRPr="008C2EFB">
              <w:t xml:space="preserve">ASP76, THR122, ASP32, TYR119, TRP57, TRP108, </w:t>
            </w:r>
          </w:p>
        </w:tc>
        <w:tc>
          <w:tcPr>
            <w:tcW w:w="2410" w:type="dxa"/>
          </w:tcPr>
          <w:p w14:paraId="33099A42" w14:textId="35BC0D6B" w:rsidR="001328D6" w:rsidRPr="008C2EFB" w:rsidRDefault="001328D6" w:rsidP="00A932CC"/>
        </w:tc>
      </w:tr>
      <w:tr w:rsidR="001328D6" w14:paraId="77795C43" w14:textId="77777777" w:rsidTr="001328D6">
        <w:tc>
          <w:tcPr>
            <w:tcW w:w="987" w:type="dxa"/>
          </w:tcPr>
          <w:p w14:paraId="5F7F9034" w14:textId="77777777" w:rsidR="001328D6" w:rsidRPr="008C2EFB" w:rsidRDefault="001328D6" w:rsidP="00A932CC">
            <w:r w:rsidRPr="008C2EFB">
              <w:t>2eng</w:t>
            </w:r>
          </w:p>
        </w:tc>
        <w:tc>
          <w:tcPr>
            <w:tcW w:w="822" w:type="dxa"/>
          </w:tcPr>
          <w:p w14:paraId="3BCBFE9F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164D7CDE" w14:textId="77777777" w:rsidR="001328D6" w:rsidRPr="008C2EFB" w:rsidRDefault="001328D6" w:rsidP="00A932CC">
            <w:r w:rsidRPr="008C2EFB">
              <w:t xml:space="preserve">ASP121, ASP10, </w:t>
            </w:r>
          </w:p>
        </w:tc>
        <w:tc>
          <w:tcPr>
            <w:tcW w:w="2410" w:type="dxa"/>
          </w:tcPr>
          <w:p w14:paraId="1BF3EA89" w14:textId="0E7EA040" w:rsidR="001328D6" w:rsidRPr="008C2EFB" w:rsidRDefault="00810191" w:rsidP="00A932CC">
            <w:r>
              <w:t>Replaced by 1l8fA</w:t>
            </w:r>
          </w:p>
        </w:tc>
      </w:tr>
      <w:tr w:rsidR="001328D6" w14:paraId="596FF2E5" w14:textId="77777777" w:rsidTr="001328D6">
        <w:tc>
          <w:tcPr>
            <w:tcW w:w="987" w:type="dxa"/>
          </w:tcPr>
          <w:p w14:paraId="05D57606" w14:textId="77777777" w:rsidR="001328D6" w:rsidRPr="008C2EFB" w:rsidRDefault="001328D6" w:rsidP="00A932CC">
            <w:r w:rsidRPr="008C2EFB">
              <w:t>2nac</w:t>
            </w:r>
          </w:p>
        </w:tc>
        <w:tc>
          <w:tcPr>
            <w:tcW w:w="822" w:type="dxa"/>
          </w:tcPr>
          <w:p w14:paraId="691D6512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1597D671" w14:textId="77777777" w:rsidR="001328D6" w:rsidRPr="008C2EFB" w:rsidRDefault="001328D6" w:rsidP="00A932CC">
            <w:r w:rsidRPr="008C2EFB">
              <w:t xml:space="preserve">GLN313, HIS332, ASN146, ARG284, </w:t>
            </w:r>
          </w:p>
        </w:tc>
        <w:tc>
          <w:tcPr>
            <w:tcW w:w="2410" w:type="dxa"/>
          </w:tcPr>
          <w:p w14:paraId="27BB59C7" w14:textId="2C06A294" w:rsidR="001328D6" w:rsidRPr="008C2EFB" w:rsidRDefault="001328D6" w:rsidP="00A932CC"/>
        </w:tc>
      </w:tr>
      <w:tr w:rsidR="001328D6" w14:paraId="2F1A1159" w14:textId="77777777" w:rsidTr="001328D6">
        <w:tc>
          <w:tcPr>
            <w:tcW w:w="987" w:type="dxa"/>
          </w:tcPr>
          <w:p w14:paraId="36C61F99" w14:textId="77777777" w:rsidR="001328D6" w:rsidRPr="008C2EFB" w:rsidRDefault="001328D6" w:rsidP="00A932CC">
            <w:r w:rsidRPr="008C2EFB">
              <w:t>2nlr</w:t>
            </w:r>
          </w:p>
        </w:tc>
        <w:tc>
          <w:tcPr>
            <w:tcW w:w="822" w:type="dxa"/>
          </w:tcPr>
          <w:p w14:paraId="69B6F357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17E7A08B" w14:textId="77777777" w:rsidR="001328D6" w:rsidRPr="008C2EFB" w:rsidRDefault="001328D6" w:rsidP="00A932CC">
            <w:r w:rsidRPr="008C2EFB">
              <w:t>GLU120</w:t>
            </w:r>
          </w:p>
        </w:tc>
        <w:tc>
          <w:tcPr>
            <w:tcW w:w="2410" w:type="dxa"/>
          </w:tcPr>
          <w:p w14:paraId="2AA24ABD" w14:textId="792191E9" w:rsidR="001328D6" w:rsidRPr="008C2EFB" w:rsidRDefault="001328D6" w:rsidP="00A932CC"/>
        </w:tc>
      </w:tr>
      <w:tr w:rsidR="001328D6" w14:paraId="1C4F9D39" w14:textId="77777777" w:rsidTr="001328D6">
        <w:tc>
          <w:tcPr>
            <w:tcW w:w="987" w:type="dxa"/>
          </w:tcPr>
          <w:p w14:paraId="16185143" w14:textId="77777777" w:rsidR="001328D6" w:rsidRPr="008C2EFB" w:rsidRDefault="001328D6" w:rsidP="00A932CC">
            <w:r w:rsidRPr="008C2EFB">
              <w:t>2oat</w:t>
            </w:r>
          </w:p>
        </w:tc>
        <w:tc>
          <w:tcPr>
            <w:tcW w:w="822" w:type="dxa"/>
          </w:tcPr>
          <w:p w14:paraId="3DF22738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464C5339" w14:textId="77777777" w:rsidR="001328D6" w:rsidRPr="008C2EFB" w:rsidRDefault="001328D6" w:rsidP="00A932CC">
            <w:r w:rsidRPr="008C2EFB">
              <w:t>LYS292, PHE177, ASP263</w:t>
            </w:r>
          </w:p>
        </w:tc>
        <w:tc>
          <w:tcPr>
            <w:tcW w:w="2410" w:type="dxa"/>
          </w:tcPr>
          <w:p w14:paraId="0DD76BCF" w14:textId="4A7359E4" w:rsidR="001328D6" w:rsidRPr="008C2EFB" w:rsidRDefault="001328D6" w:rsidP="00A932CC"/>
        </w:tc>
      </w:tr>
      <w:tr w:rsidR="001328D6" w14:paraId="31F3FF3E" w14:textId="77777777" w:rsidTr="001328D6">
        <w:tc>
          <w:tcPr>
            <w:tcW w:w="987" w:type="dxa"/>
          </w:tcPr>
          <w:p w14:paraId="354F4FF3" w14:textId="77777777" w:rsidR="001328D6" w:rsidRPr="008C2EFB" w:rsidRDefault="001328D6" w:rsidP="00A932CC">
            <w:r w:rsidRPr="008C2EFB">
              <w:t>2pia</w:t>
            </w:r>
          </w:p>
        </w:tc>
        <w:tc>
          <w:tcPr>
            <w:tcW w:w="822" w:type="dxa"/>
          </w:tcPr>
          <w:p w14:paraId="3EBAF89E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44D56AEA" w14:textId="77777777" w:rsidR="001328D6" w:rsidRPr="008C2EFB" w:rsidRDefault="001328D6" w:rsidP="00A932CC">
            <w:r w:rsidRPr="008C2EFB">
              <w:t xml:space="preserve">CYS199, ASN44, SER58, GLU223, </w:t>
            </w:r>
          </w:p>
        </w:tc>
        <w:tc>
          <w:tcPr>
            <w:tcW w:w="2410" w:type="dxa"/>
          </w:tcPr>
          <w:p w14:paraId="25E088FC" w14:textId="054BB7C3" w:rsidR="001328D6" w:rsidRPr="008C2EFB" w:rsidRDefault="001328D6" w:rsidP="00A932CC"/>
        </w:tc>
      </w:tr>
      <w:tr w:rsidR="001328D6" w14:paraId="1D156D23" w14:textId="77777777" w:rsidTr="001328D6">
        <w:tc>
          <w:tcPr>
            <w:tcW w:w="987" w:type="dxa"/>
          </w:tcPr>
          <w:p w14:paraId="7893C33D" w14:textId="77777777" w:rsidR="001328D6" w:rsidRPr="008C2EFB" w:rsidRDefault="001328D6" w:rsidP="00A932CC">
            <w:r w:rsidRPr="008C2EFB">
              <w:t>2plc</w:t>
            </w:r>
          </w:p>
        </w:tc>
        <w:tc>
          <w:tcPr>
            <w:tcW w:w="822" w:type="dxa"/>
          </w:tcPr>
          <w:p w14:paraId="57B5F392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41020377" w14:textId="77777777" w:rsidR="001328D6" w:rsidRPr="008C2EFB" w:rsidRDefault="001328D6" w:rsidP="00A932CC">
            <w:r w:rsidRPr="008C2EFB">
              <w:t>ASP278, ARG84, ASP46, HIS45, HIS93</w:t>
            </w:r>
          </w:p>
        </w:tc>
        <w:tc>
          <w:tcPr>
            <w:tcW w:w="2410" w:type="dxa"/>
          </w:tcPr>
          <w:p w14:paraId="7A4DFDFB" w14:textId="2AC0C994" w:rsidR="001328D6" w:rsidRPr="008C2EFB" w:rsidRDefault="001328D6" w:rsidP="00A932CC"/>
        </w:tc>
      </w:tr>
      <w:tr w:rsidR="001328D6" w14:paraId="1AB5F794" w14:textId="77777777" w:rsidTr="001328D6">
        <w:tc>
          <w:tcPr>
            <w:tcW w:w="987" w:type="dxa"/>
          </w:tcPr>
          <w:p w14:paraId="5A08A15E" w14:textId="77777777" w:rsidR="001328D6" w:rsidRPr="008C2EFB" w:rsidRDefault="001328D6" w:rsidP="00A932CC">
            <w:r w:rsidRPr="008C2EFB">
              <w:t>2pth</w:t>
            </w:r>
          </w:p>
        </w:tc>
        <w:tc>
          <w:tcPr>
            <w:tcW w:w="822" w:type="dxa"/>
          </w:tcPr>
          <w:p w14:paraId="18238232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10265CBF" w14:textId="77777777" w:rsidR="001328D6" w:rsidRPr="008C2EFB" w:rsidRDefault="001328D6" w:rsidP="00A932CC">
            <w:r w:rsidRPr="008C2EFB">
              <w:t>ASN10, ASP93, HIS20</w:t>
            </w:r>
          </w:p>
        </w:tc>
        <w:tc>
          <w:tcPr>
            <w:tcW w:w="2410" w:type="dxa"/>
          </w:tcPr>
          <w:p w14:paraId="254672FC" w14:textId="26BBDD52" w:rsidR="001328D6" w:rsidRPr="008C2EFB" w:rsidRDefault="001328D6" w:rsidP="00A932CC"/>
        </w:tc>
      </w:tr>
      <w:tr w:rsidR="001328D6" w14:paraId="1B37A8AB" w14:textId="77777777" w:rsidTr="001328D6">
        <w:tc>
          <w:tcPr>
            <w:tcW w:w="987" w:type="dxa"/>
          </w:tcPr>
          <w:p w14:paraId="51E7ADEC" w14:textId="77777777" w:rsidR="001328D6" w:rsidRPr="008C2EFB" w:rsidRDefault="001328D6" w:rsidP="00A932CC">
            <w:r w:rsidRPr="008C2EFB">
              <w:t>2sqc</w:t>
            </w:r>
          </w:p>
        </w:tc>
        <w:tc>
          <w:tcPr>
            <w:tcW w:w="822" w:type="dxa"/>
          </w:tcPr>
          <w:p w14:paraId="400829AD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6B90A2A1" w14:textId="77777777" w:rsidR="001328D6" w:rsidRPr="008C2EFB" w:rsidRDefault="001328D6" w:rsidP="00A932CC">
            <w:r w:rsidRPr="008C2EFB">
              <w:t>PHE605, PHE601, GLN262, ASP374, ASP377, GLU45, HIS451, ARG127, TRP312, TYR495, TRP489, TRP169, CYS376, GLU93, PHE365</w:t>
            </w:r>
          </w:p>
        </w:tc>
        <w:tc>
          <w:tcPr>
            <w:tcW w:w="2410" w:type="dxa"/>
          </w:tcPr>
          <w:p w14:paraId="14339DC1" w14:textId="78302F39" w:rsidR="001328D6" w:rsidRPr="008C2EFB" w:rsidRDefault="001328D6" w:rsidP="00A932CC"/>
        </w:tc>
      </w:tr>
      <w:tr w:rsidR="001328D6" w14:paraId="4A9A8A6B" w14:textId="77777777" w:rsidTr="001328D6">
        <w:tc>
          <w:tcPr>
            <w:tcW w:w="987" w:type="dxa"/>
          </w:tcPr>
          <w:p w14:paraId="414E5A66" w14:textId="77777777" w:rsidR="001328D6" w:rsidRPr="008C2EFB" w:rsidRDefault="001328D6" w:rsidP="00A932CC">
            <w:r w:rsidRPr="008C2EFB">
              <w:t>2tps</w:t>
            </w:r>
          </w:p>
        </w:tc>
        <w:tc>
          <w:tcPr>
            <w:tcW w:w="822" w:type="dxa"/>
          </w:tcPr>
          <w:p w14:paraId="75EED052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68B80F4F" w14:textId="77777777" w:rsidR="001328D6" w:rsidRPr="008C2EFB" w:rsidRDefault="001328D6" w:rsidP="00A932CC">
            <w:r w:rsidRPr="008C2EFB">
              <w:t>ARG59, SER130, LYS159</w:t>
            </w:r>
          </w:p>
        </w:tc>
        <w:tc>
          <w:tcPr>
            <w:tcW w:w="2410" w:type="dxa"/>
          </w:tcPr>
          <w:p w14:paraId="65BACEC0" w14:textId="6EE52B39" w:rsidR="001328D6" w:rsidRPr="008C2EFB" w:rsidRDefault="001328D6" w:rsidP="00A932CC"/>
        </w:tc>
      </w:tr>
      <w:tr w:rsidR="001328D6" w14:paraId="06C7F08F" w14:textId="77777777" w:rsidTr="001328D6">
        <w:tc>
          <w:tcPr>
            <w:tcW w:w="987" w:type="dxa"/>
          </w:tcPr>
          <w:p w14:paraId="25BD0F94" w14:textId="77777777" w:rsidR="001328D6" w:rsidRPr="008C2EFB" w:rsidRDefault="001328D6" w:rsidP="00A932CC">
            <w:r w:rsidRPr="008C2EFB">
              <w:t>3cla</w:t>
            </w:r>
          </w:p>
        </w:tc>
        <w:tc>
          <w:tcPr>
            <w:tcW w:w="822" w:type="dxa"/>
          </w:tcPr>
          <w:p w14:paraId="610B5909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52FDD51A" w14:textId="77777777" w:rsidR="001328D6" w:rsidRPr="008C2EFB" w:rsidRDefault="001328D6" w:rsidP="00A932CC">
            <w:r w:rsidRPr="008C2EFB">
              <w:t>ASP199, HIS195, ARG18</w:t>
            </w:r>
          </w:p>
        </w:tc>
        <w:tc>
          <w:tcPr>
            <w:tcW w:w="2410" w:type="dxa"/>
          </w:tcPr>
          <w:p w14:paraId="0B6397EC" w14:textId="5739B627" w:rsidR="001328D6" w:rsidRPr="008C2EFB" w:rsidRDefault="004A59DE" w:rsidP="00A932CC">
            <w:r>
              <w:t>Replaced by 1q23A</w:t>
            </w:r>
          </w:p>
        </w:tc>
      </w:tr>
      <w:tr w:rsidR="001328D6" w14:paraId="4BC6AC2F" w14:textId="77777777" w:rsidTr="001328D6">
        <w:tc>
          <w:tcPr>
            <w:tcW w:w="987" w:type="dxa"/>
          </w:tcPr>
          <w:p w14:paraId="3F645DCA" w14:textId="77777777" w:rsidR="001328D6" w:rsidRPr="008C2EFB" w:rsidRDefault="001328D6" w:rsidP="00A932CC">
            <w:r w:rsidRPr="008C2EFB">
              <w:t>3mdd</w:t>
            </w:r>
          </w:p>
        </w:tc>
        <w:tc>
          <w:tcPr>
            <w:tcW w:w="822" w:type="dxa"/>
          </w:tcPr>
          <w:p w14:paraId="086EDEEF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5009EF6F" w14:textId="77777777" w:rsidR="001328D6" w:rsidRPr="008C2EFB" w:rsidRDefault="001328D6" w:rsidP="00A932CC">
            <w:r w:rsidRPr="008C2EFB">
              <w:t>GLU376</w:t>
            </w:r>
          </w:p>
        </w:tc>
        <w:tc>
          <w:tcPr>
            <w:tcW w:w="2410" w:type="dxa"/>
          </w:tcPr>
          <w:p w14:paraId="206B346B" w14:textId="6EBFD2E1" w:rsidR="001328D6" w:rsidRPr="008C2EFB" w:rsidRDefault="001328D6" w:rsidP="00A932CC"/>
        </w:tc>
      </w:tr>
      <w:tr w:rsidR="001328D6" w14:paraId="0EE5F2AA" w14:textId="77777777" w:rsidTr="001328D6">
        <w:tc>
          <w:tcPr>
            <w:tcW w:w="987" w:type="dxa"/>
          </w:tcPr>
          <w:p w14:paraId="1FC87393" w14:textId="77777777" w:rsidR="001328D6" w:rsidRPr="008C2EFB" w:rsidRDefault="001328D6" w:rsidP="00A932CC">
            <w:r w:rsidRPr="008C2EFB">
              <w:t>4kbp</w:t>
            </w:r>
          </w:p>
        </w:tc>
        <w:tc>
          <w:tcPr>
            <w:tcW w:w="822" w:type="dxa"/>
          </w:tcPr>
          <w:p w14:paraId="6806827A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1A55F5B5" w14:textId="77777777" w:rsidR="001328D6" w:rsidRPr="008C2EFB" w:rsidRDefault="001328D6" w:rsidP="00A932CC">
            <w:r w:rsidRPr="008C2EFB">
              <w:t>HIS296, HIS202, HIS295</w:t>
            </w:r>
          </w:p>
        </w:tc>
        <w:tc>
          <w:tcPr>
            <w:tcW w:w="2410" w:type="dxa"/>
          </w:tcPr>
          <w:p w14:paraId="5CC86560" w14:textId="122B1875" w:rsidR="001328D6" w:rsidRPr="008C2EFB" w:rsidRDefault="001328D6" w:rsidP="00A932CC"/>
        </w:tc>
      </w:tr>
      <w:tr w:rsidR="001328D6" w14:paraId="3C878874" w14:textId="77777777" w:rsidTr="001328D6">
        <w:tc>
          <w:tcPr>
            <w:tcW w:w="987" w:type="dxa"/>
          </w:tcPr>
          <w:p w14:paraId="269B0E9E" w14:textId="77777777" w:rsidR="001328D6" w:rsidRPr="008C2EFB" w:rsidRDefault="001328D6" w:rsidP="00A932CC">
            <w:r w:rsidRPr="008C2EFB">
              <w:t>7odc</w:t>
            </w:r>
          </w:p>
        </w:tc>
        <w:tc>
          <w:tcPr>
            <w:tcW w:w="822" w:type="dxa"/>
          </w:tcPr>
          <w:p w14:paraId="258C9958" w14:textId="77777777" w:rsidR="001328D6" w:rsidRPr="008C2EFB" w:rsidRDefault="001328D6" w:rsidP="00A932CC">
            <w:r w:rsidRPr="008C2EFB">
              <w:t>A</w:t>
            </w:r>
          </w:p>
        </w:tc>
        <w:tc>
          <w:tcPr>
            <w:tcW w:w="4536" w:type="dxa"/>
          </w:tcPr>
          <w:p w14:paraId="2C9CB07B" w14:textId="77777777" w:rsidR="001328D6" w:rsidRDefault="001328D6" w:rsidP="00A932CC">
            <w:r w:rsidRPr="008C2EFB">
              <w:t>GLU274, LYS69, HIS197</w:t>
            </w:r>
          </w:p>
        </w:tc>
        <w:tc>
          <w:tcPr>
            <w:tcW w:w="2410" w:type="dxa"/>
          </w:tcPr>
          <w:p w14:paraId="1DE3858F" w14:textId="7BD4C529" w:rsidR="001328D6" w:rsidRDefault="001328D6" w:rsidP="00A932CC"/>
        </w:tc>
      </w:tr>
    </w:tbl>
    <w:p w14:paraId="368AAB40" w14:textId="77777777" w:rsidR="00AE7BD3" w:rsidRDefault="00AE7BD3"/>
    <w:sectPr w:rsidR="00AE7BD3" w:rsidSect="00AE7BD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34AE69" w14:textId="77777777" w:rsidR="00B351CF" w:rsidRDefault="00B351CF" w:rsidP="00375F9E">
      <w:r>
        <w:separator/>
      </w:r>
    </w:p>
  </w:endnote>
  <w:endnote w:type="continuationSeparator" w:id="0">
    <w:p w14:paraId="407F3D75" w14:textId="77777777" w:rsidR="00B351CF" w:rsidRDefault="00B351CF" w:rsidP="00375F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altName w:val="新細明體"/>
    <w:charset w:val="51"/>
    <w:family w:val="auto"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D87951" w14:textId="77777777" w:rsidR="00B351CF" w:rsidRDefault="00B351CF" w:rsidP="00375F9E">
      <w:r>
        <w:separator/>
      </w:r>
    </w:p>
  </w:footnote>
  <w:footnote w:type="continuationSeparator" w:id="0">
    <w:p w14:paraId="62C9EB2C" w14:textId="77777777" w:rsidR="00B351CF" w:rsidRDefault="00B351CF" w:rsidP="00375F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02403"/>
    <w:rsid w:val="0000336A"/>
    <w:rsid w:val="00006164"/>
    <w:rsid w:val="0001521B"/>
    <w:rsid w:val="000215D1"/>
    <w:rsid w:val="000246EE"/>
    <w:rsid w:val="000313F4"/>
    <w:rsid w:val="000329D7"/>
    <w:rsid w:val="000414FA"/>
    <w:rsid w:val="00045E9B"/>
    <w:rsid w:val="00046EB8"/>
    <w:rsid w:val="00056E50"/>
    <w:rsid w:val="00060568"/>
    <w:rsid w:val="000745FB"/>
    <w:rsid w:val="000767A5"/>
    <w:rsid w:val="00084314"/>
    <w:rsid w:val="000A4CCB"/>
    <w:rsid w:val="000E4C62"/>
    <w:rsid w:val="000E70D6"/>
    <w:rsid w:val="000F55E4"/>
    <w:rsid w:val="00103765"/>
    <w:rsid w:val="0010420D"/>
    <w:rsid w:val="00113E57"/>
    <w:rsid w:val="00114C5A"/>
    <w:rsid w:val="0011515D"/>
    <w:rsid w:val="001233EE"/>
    <w:rsid w:val="001328D6"/>
    <w:rsid w:val="00147FAE"/>
    <w:rsid w:val="0016056F"/>
    <w:rsid w:val="00174B1D"/>
    <w:rsid w:val="001A3923"/>
    <w:rsid w:val="001A633E"/>
    <w:rsid w:val="001A71BD"/>
    <w:rsid w:val="001C3394"/>
    <w:rsid w:val="001C576B"/>
    <w:rsid w:val="001D032A"/>
    <w:rsid w:val="001D11E9"/>
    <w:rsid w:val="001D3E75"/>
    <w:rsid w:val="001E0C32"/>
    <w:rsid w:val="001E3656"/>
    <w:rsid w:val="001E4DDB"/>
    <w:rsid w:val="001F7D9D"/>
    <w:rsid w:val="00210BBC"/>
    <w:rsid w:val="00215139"/>
    <w:rsid w:val="002229E0"/>
    <w:rsid w:val="002330F3"/>
    <w:rsid w:val="002421FB"/>
    <w:rsid w:val="0024753E"/>
    <w:rsid w:val="002624D4"/>
    <w:rsid w:val="002726E8"/>
    <w:rsid w:val="0028021F"/>
    <w:rsid w:val="00286C26"/>
    <w:rsid w:val="00293C70"/>
    <w:rsid w:val="00295FD4"/>
    <w:rsid w:val="00297E94"/>
    <w:rsid w:val="002A3523"/>
    <w:rsid w:val="002B6786"/>
    <w:rsid w:val="002C1DA3"/>
    <w:rsid w:val="002C1DA7"/>
    <w:rsid w:val="002C6EAC"/>
    <w:rsid w:val="002D1A18"/>
    <w:rsid w:val="002D2F91"/>
    <w:rsid w:val="002F5BD7"/>
    <w:rsid w:val="00311F2D"/>
    <w:rsid w:val="00317E47"/>
    <w:rsid w:val="00335094"/>
    <w:rsid w:val="00342D20"/>
    <w:rsid w:val="00344555"/>
    <w:rsid w:val="00351836"/>
    <w:rsid w:val="00362A62"/>
    <w:rsid w:val="00367B71"/>
    <w:rsid w:val="00375F9E"/>
    <w:rsid w:val="00382618"/>
    <w:rsid w:val="00396D3A"/>
    <w:rsid w:val="003B2AD1"/>
    <w:rsid w:val="003D0149"/>
    <w:rsid w:val="003D4068"/>
    <w:rsid w:val="003E1DEE"/>
    <w:rsid w:val="003E28E4"/>
    <w:rsid w:val="003E4386"/>
    <w:rsid w:val="003E4DD1"/>
    <w:rsid w:val="003E5DA5"/>
    <w:rsid w:val="003E660D"/>
    <w:rsid w:val="003F368C"/>
    <w:rsid w:val="0040075F"/>
    <w:rsid w:val="00412B65"/>
    <w:rsid w:val="00412D90"/>
    <w:rsid w:val="00414E11"/>
    <w:rsid w:val="00443C6B"/>
    <w:rsid w:val="0044677A"/>
    <w:rsid w:val="00455511"/>
    <w:rsid w:val="00456591"/>
    <w:rsid w:val="0046136B"/>
    <w:rsid w:val="004703E9"/>
    <w:rsid w:val="004710D5"/>
    <w:rsid w:val="004735D6"/>
    <w:rsid w:val="004821A8"/>
    <w:rsid w:val="00490ADC"/>
    <w:rsid w:val="004A59DE"/>
    <w:rsid w:val="004B7BEF"/>
    <w:rsid w:val="004C7D9F"/>
    <w:rsid w:val="004E644A"/>
    <w:rsid w:val="004F227A"/>
    <w:rsid w:val="004F6624"/>
    <w:rsid w:val="005066D0"/>
    <w:rsid w:val="00521DDA"/>
    <w:rsid w:val="0052205C"/>
    <w:rsid w:val="00531D4A"/>
    <w:rsid w:val="00541CAA"/>
    <w:rsid w:val="005476FB"/>
    <w:rsid w:val="00553B22"/>
    <w:rsid w:val="00561391"/>
    <w:rsid w:val="005779E7"/>
    <w:rsid w:val="00577EA3"/>
    <w:rsid w:val="005952D1"/>
    <w:rsid w:val="005C07F1"/>
    <w:rsid w:val="005C5727"/>
    <w:rsid w:val="005E3861"/>
    <w:rsid w:val="005E4D9F"/>
    <w:rsid w:val="005E4E20"/>
    <w:rsid w:val="005F7E7E"/>
    <w:rsid w:val="00611A42"/>
    <w:rsid w:val="0063095D"/>
    <w:rsid w:val="00633A23"/>
    <w:rsid w:val="00636F35"/>
    <w:rsid w:val="0064304C"/>
    <w:rsid w:val="00643056"/>
    <w:rsid w:val="00646502"/>
    <w:rsid w:val="00652672"/>
    <w:rsid w:val="00676534"/>
    <w:rsid w:val="006818F6"/>
    <w:rsid w:val="0068372A"/>
    <w:rsid w:val="006A543C"/>
    <w:rsid w:val="006E487E"/>
    <w:rsid w:val="006E65A1"/>
    <w:rsid w:val="00703E95"/>
    <w:rsid w:val="007157D5"/>
    <w:rsid w:val="00735791"/>
    <w:rsid w:val="00737CEB"/>
    <w:rsid w:val="00737ED9"/>
    <w:rsid w:val="00741817"/>
    <w:rsid w:val="00743B2F"/>
    <w:rsid w:val="007449F7"/>
    <w:rsid w:val="0074575C"/>
    <w:rsid w:val="00753A92"/>
    <w:rsid w:val="00754FDE"/>
    <w:rsid w:val="00767CE5"/>
    <w:rsid w:val="007944CC"/>
    <w:rsid w:val="007A2C1A"/>
    <w:rsid w:val="007A4569"/>
    <w:rsid w:val="007C10BB"/>
    <w:rsid w:val="007D25C6"/>
    <w:rsid w:val="007D6F16"/>
    <w:rsid w:val="007D73FF"/>
    <w:rsid w:val="007F7322"/>
    <w:rsid w:val="00802B39"/>
    <w:rsid w:val="008047AC"/>
    <w:rsid w:val="008060E9"/>
    <w:rsid w:val="00806240"/>
    <w:rsid w:val="00810191"/>
    <w:rsid w:val="00812B6C"/>
    <w:rsid w:val="008202E6"/>
    <w:rsid w:val="0083012A"/>
    <w:rsid w:val="00840EF3"/>
    <w:rsid w:val="0084186F"/>
    <w:rsid w:val="0085649A"/>
    <w:rsid w:val="00884BA8"/>
    <w:rsid w:val="0089486F"/>
    <w:rsid w:val="0089500F"/>
    <w:rsid w:val="008971F9"/>
    <w:rsid w:val="008C4DC8"/>
    <w:rsid w:val="008D4682"/>
    <w:rsid w:val="008E4F5B"/>
    <w:rsid w:val="008E5566"/>
    <w:rsid w:val="009020A3"/>
    <w:rsid w:val="0090281A"/>
    <w:rsid w:val="00910988"/>
    <w:rsid w:val="0091137E"/>
    <w:rsid w:val="009300AE"/>
    <w:rsid w:val="009367D2"/>
    <w:rsid w:val="00936D34"/>
    <w:rsid w:val="00943849"/>
    <w:rsid w:val="00956833"/>
    <w:rsid w:val="00961596"/>
    <w:rsid w:val="0096555A"/>
    <w:rsid w:val="00971251"/>
    <w:rsid w:val="00977D16"/>
    <w:rsid w:val="00994DC3"/>
    <w:rsid w:val="009B4A08"/>
    <w:rsid w:val="009C35D9"/>
    <w:rsid w:val="009D2FC4"/>
    <w:rsid w:val="009D3201"/>
    <w:rsid w:val="009D4CFA"/>
    <w:rsid w:val="009D5F72"/>
    <w:rsid w:val="009E3CAA"/>
    <w:rsid w:val="009E5A6C"/>
    <w:rsid w:val="009F7AB6"/>
    <w:rsid w:val="00A00F52"/>
    <w:rsid w:val="00A160F6"/>
    <w:rsid w:val="00A45933"/>
    <w:rsid w:val="00A50399"/>
    <w:rsid w:val="00A82EE3"/>
    <w:rsid w:val="00A86189"/>
    <w:rsid w:val="00A867B6"/>
    <w:rsid w:val="00A95233"/>
    <w:rsid w:val="00AA0D9B"/>
    <w:rsid w:val="00AA77EC"/>
    <w:rsid w:val="00AC1604"/>
    <w:rsid w:val="00AD2117"/>
    <w:rsid w:val="00AE010B"/>
    <w:rsid w:val="00AE1FF4"/>
    <w:rsid w:val="00AE7BD3"/>
    <w:rsid w:val="00B025C7"/>
    <w:rsid w:val="00B115FF"/>
    <w:rsid w:val="00B12711"/>
    <w:rsid w:val="00B231B2"/>
    <w:rsid w:val="00B25B4C"/>
    <w:rsid w:val="00B33930"/>
    <w:rsid w:val="00B351CF"/>
    <w:rsid w:val="00B44200"/>
    <w:rsid w:val="00B619CF"/>
    <w:rsid w:val="00B66E07"/>
    <w:rsid w:val="00B71C17"/>
    <w:rsid w:val="00B72727"/>
    <w:rsid w:val="00B759DD"/>
    <w:rsid w:val="00B8041D"/>
    <w:rsid w:val="00B8726B"/>
    <w:rsid w:val="00B953C1"/>
    <w:rsid w:val="00BD1C20"/>
    <w:rsid w:val="00BE12BD"/>
    <w:rsid w:val="00BE1677"/>
    <w:rsid w:val="00C018A7"/>
    <w:rsid w:val="00C10109"/>
    <w:rsid w:val="00C227F2"/>
    <w:rsid w:val="00C330D9"/>
    <w:rsid w:val="00C436D6"/>
    <w:rsid w:val="00C50CDD"/>
    <w:rsid w:val="00C73BE2"/>
    <w:rsid w:val="00C77B21"/>
    <w:rsid w:val="00CF202C"/>
    <w:rsid w:val="00CF4D67"/>
    <w:rsid w:val="00D02403"/>
    <w:rsid w:val="00D07E26"/>
    <w:rsid w:val="00D127C6"/>
    <w:rsid w:val="00D16634"/>
    <w:rsid w:val="00D304D9"/>
    <w:rsid w:val="00D344FE"/>
    <w:rsid w:val="00D429C8"/>
    <w:rsid w:val="00D63FC6"/>
    <w:rsid w:val="00D66822"/>
    <w:rsid w:val="00D7358C"/>
    <w:rsid w:val="00D842B0"/>
    <w:rsid w:val="00D84BF1"/>
    <w:rsid w:val="00D92B39"/>
    <w:rsid w:val="00D97D97"/>
    <w:rsid w:val="00DB130A"/>
    <w:rsid w:val="00DB56B6"/>
    <w:rsid w:val="00DC1E16"/>
    <w:rsid w:val="00DC3661"/>
    <w:rsid w:val="00DC44FA"/>
    <w:rsid w:val="00DC6638"/>
    <w:rsid w:val="00DD2066"/>
    <w:rsid w:val="00DD687E"/>
    <w:rsid w:val="00DE36E4"/>
    <w:rsid w:val="00DE6975"/>
    <w:rsid w:val="00DF2F8E"/>
    <w:rsid w:val="00E03EBA"/>
    <w:rsid w:val="00E140C7"/>
    <w:rsid w:val="00E14257"/>
    <w:rsid w:val="00E20254"/>
    <w:rsid w:val="00E21636"/>
    <w:rsid w:val="00E27CB9"/>
    <w:rsid w:val="00E65B9E"/>
    <w:rsid w:val="00E66418"/>
    <w:rsid w:val="00E727B5"/>
    <w:rsid w:val="00E82DDA"/>
    <w:rsid w:val="00E86515"/>
    <w:rsid w:val="00E902C2"/>
    <w:rsid w:val="00E94EDC"/>
    <w:rsid w:val="00EA3218"/>
    <w:rsid w:val="00EB0487"/>
    <w:rsid w:val="00EC40B5"/>
    <w:rsid w:val="00ED204B"/>
    <w:rsid w:val="00EE610F"/>
    <w:rsid w:val="00F11FAD"/>
    <w:rsid w:val="00F13E55"/>
    <w:rsid w:val="00F17B8B"/>
    <w:rsid w:val="00F31E60"/>
    <w:rsid w:val="00F34313"/>
    <w:rsid w:val="00F3498D"/>
    <w:rsid w:val="00F41D99"/>
    <w:rsid w:val="00F449BC"/>
    <w:rsid w:val="00F537D4"/>
    <w:rsid w:val="00F54FC0"/>
    <w:rsid w:val="00F7347A"/>
    <w:rsid w:val="00F76EB7"/>
    <w:rsid w:val="00F8033E"/>
    <w:rsid w:val="00F83351"/>
    <w:rsid w:val="00F846C3"/>
    <w:rsid w:val="00F902D7"/>
    <w:rsid w:val="00F91C7F"/>
    <w:rsid w:val="00F925DD"/>
    <w:rsid w:val="00FA34CB"/>
    <w:rsid w:val="00FC206E"/>
    <w:rsid w:val="00FD5767"/>
    <w:rsid w:val="00FF7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D12DC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403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57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375F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75F9E"/>
    <w:rPr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375F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75F9E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1178</Words>
  <Characters>6719</Characters>
  <Application>Microsoft Macintosh Word</Application>
  <DocSecurity>0</DocSecurity>
  <Lines>55</Lines>
  <Paragraphs>15</Paragraphs>
  <ScaleCrop>false</ScaleCrop>
  <Company/>
  <LinksUpToDate>false</LinksUpToDate>
  <CharactersWithSpaces>7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ohLAB</dc:creator>
  <cp:lastModifiedBy>S.W. Huang</cp:lastModifiedBy>
  <cp:revision>40</cp:revision>
  <dcterms:created xsi:type="dcterms:W3CDTF">2012-06-13T14:36:00Z</dcterms:created>
  <dcterms:modified xsi:type="dcterms:W3CDTF">2012-08-28T03:28:00Z</dcterms:modified>
</cp:coreProperties>
</file>